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A0BDE" w14:textId="7B41AE10" w:rsidR="007603DB" w:rsidRDefault="001C54DE">
      <w:r>
        <w:rPr>
          <w:rFonts w:ascii="Times New Roman" w:hAnsi="Times New Roman" w:cs="Times New Roman"/>
          <w:sz w:val="24"/>
          <w:szCs w:val="24"/>
        </w:rPr>
        <w:t xml:space="preserve">Appendix 6.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utterf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cor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e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nt </w:t>
      </w:r>
      <w:proofErr w:type="spellStart"/>
      <w:r>
        <w:rPr>
          <w:rFonts w:ascii="Times New Roman" w:hAnsi="Times New Roman" w:cs="Times New Roman"/>
          <w:sz w:val="24"/>
          <w:szCs w:val="24"/>
        </w:rPr>
        <w:t>du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uantit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is</w:t>
      </w:r>
      <w:proofErr w:type="spellEnd"/>
    </w:p>
    <w:p w14:paraId="27AF9906" w14:textId="77777777" w:rsidR="00236112" w:rsidRDefault="00236112"/>
    <w:p w14:paraId="0E13530D" w14:textId="16FA524B" w:rsidR="006E7696" w:rsidRPr="006E7696" w:rsidRDefault="006E7696">
      <w:pPr>
        <w:rPr>
          <w:b/>
          <w:bCs/>
          <w:i/>
          <w:iCs/>
        </w:rPr>
      </w:pPr>
      <w:proofErr w:type="spellStart"/>
      <w:r w:rsidRPr="006E7696">
        <w:rPr>
          <w:b/>
          <w:bCs/>
          <w:i/>
          <w:iCs/>
        </w:rPr>
        <w:t>Berteroa</w:t>
      </w:r>
      <w:proofErr w:type="spellEnd"/>
      <w:r w:rsidRPr="006E7696">
        <w:rPr>
          <w:b/>
          <w:bCs/>
          <w:i/>
          <w:iCs/>
        </w:rPr>
        <w:t xml:space="preserve"> </w:t>
      </w:r>
      <w:proofErr w:type="spellStart"/>
      <w:r w:rsidRPr="006E7696">
        <w:rPr>
          <w:b/>
          <w:bCs/>
          <w:i/>
          <w:iCs/>
        </w:rPr>
        <w:t>incana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34"/>
        <w:gridCol w:w="759"/>
        <w:gridCol w:w="760"/>
        <w:gridCol w:w="761"/>
        <w:gridCol w:w="761"/>
        <w:gridCol w:w="761"/>
        <w:gridCol w:w="761"/>
        <w:gridCol w:w="761"/>
        <w:gridCol w:w="761"/>
        <w:gridCol w:w="761"/>
        <w:gridCol w:w="782"/>
      </w:tblGrid>
      <w:tr w:rsidR="006E7696" w14:paraId="255EB5DF" w14:textId="77777777" w:rsidTr="00AE6F34">
        <w:tc>
          <w:tcPr>
            <w:tcW w:w="823" w:type="dxa"/>
            <w:vAlign w:val="bottom"/>
          </w:tcPr>
          <w:p w14:paraId="09589817" w14:textId="41A1F5C8" w:rsidR="006E7696" w:rsidRDefault="00DE36E7" w:rsidP="006E7696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823" w:type="dxa"/>
            <w:vAlign w:val="bottom"/>
          </w:tcPr>
          <w:p w14:paraId="26CF4E8C" w14:textId="69A27AD6" w:rsidR="006E7696" w:rsidRDefault="006E7696" w:rsidP="006E7696">
            <w:r>
              <w:rPr>
                <w:rFonts w:ascii="Calibri" w:hAnsi="Calibri" w:cs="Calibri"/>
              </w:rPr>
              <w:t>Bi1</w:t>
            </w:r>
          </w:p>
        </w:tc>
        <w:tc>
          <w:tcPr>
            <w:tcW w:w="824" w:type="dxa"/>
            <w:vAlign w:val="bottom"/>
          </w:tcPr>
          <w:p w14:paraId="7A05206E" w14:textId="194F40E1" w:rsidR="006E7696" w:rsidRDefault="006E7696" w:rsidP="006E7696">
            <w:r>
              <w:rPr>
                <w:rFonts w:ascii="Calibri" w:hAnsi="Calibri" w:cs="Calibri"/>
              </w:rPr>
              <w:t>Bi2</w:t>
            </w:r>
          </w:p>
        </w:tc>
        <w:tc>
          <w:tcPr>
            <w:tcW w:w="824" w:type="dxa"/>
            <w:vAlign w:val="bottom"/>
          </w:tcPr>
          <w:p w14:paraId="31BA186B" w14:textId="1078C91D" w:rsidR="006E7696" w:rsidRDefault="006E7696" w:rsidP="006E7696">
            <w:r>
              <w:rPr>
                <w:rFonts w:ascii="Calibri" w:hAnsi="Calibri" w:cs="Calibri"/>
              </w:rPr>
              <w:t>Bi3</w:t>
            </w:r>
          </w:p>
        </w:tc>
        <w:tc>
          <w:tcPr>
            <w:tcW w:w="824" w:type="dxa"/>
            <w:vAlign w:val="bottom"/>
          </w:tcPr>
          <w:p w14:paraId="4B478F78" w14:textId="04C81B0E" w:rsidR="006E7696" w:rsidRDefault="006E7696" w:rsidP="006E7696">
            <w:r>
              <w:rPr>
                <w:rFonts w:ascii="Calibri" w:hAnsi="Calibri" w:cs="Calibri"/>
              </w:rPr>
              <w:t>Bi4</w:t>
            </w:r>
          </w:p>
        </w:tc>
        <w:tc>
          <w:tcPr>
            <w:tcW w:w="824" w:type="dxa"/>
            <w:vAlign w:val="bottom"/>
          </w:tcPr>
          <w:p w14:paraId="1357DD31" w14:textId="0BC2A06F" w:rsidR="006E7696" w:rsidRDefault="006E7696" w:rsidP="006E7696">
            <w:r>
              <w:rPr>
                <w:rFonts w:ascii="Calibri" w:hAnsi="Calibri" w:cs="Calibri"/>
              </w:rPr>
              <w:t>Bi5</w:t>
            </w:r>
          </w:p>
        </w:tc>
        <w:tc>
          <w:tcPr>
            <w:tcW w:w="824" w:type="dxa"/>
            <w:vAlign w:val="bottom"/>
          </w:tcPr>
          <w:p w14:paraId="2CCD582D" w14:textId="44918C94" w:rsidR="006E7696" w:rsidRDefault="006E7696" w:rsidP="006E7696">
            <w:r>
              <w:rPr>
                <w:rFonts w:ascii="Calibri" w:hAnsi="Calibri" w:cs="Calibri"/>
              </w:rPr>
              <w:t>Bi6</w:t>
            </w:r>
          </w:p>
        </w:tc>
        <w:tc>
          <w:tcPr>
            <w:tcW w:w="824" w:type="dxa"/>
            <w:vAlign w:val="bottom"/>
          </w:tcPr>
          <w:p w14:paraId="5CBC72BD" w14:textId="1ECAE3D5" w:rsidR="006E7696" w:rsidRDefault="006E7696" w:rsidP="006E7696">
            <w:r>
              <w:rPr>
                <w:rFonts w:ascii="Calibri" w:hAnsi="Calibri" w:cs="Calibri"/>
              </w:rPr>
              <w:t>Bi7</w:t>
            </w:r>
          </w:p>
        </w:tc>
        <w:tc>
          <w:tcPr>
            <w:tcW w:w="824" w:type="dxa"/>
            <w:vAlign w:val="bottom"/>
          </w:tcPr>
          <w:p w14:paraId="448AA5EF" w14:textId="68932297" w:rsidR="006E7696" w:rsidRDefault="006E7696" w:rsidP="006E7696">
            <w:r>
              <w:rPr>
                <w:rFonts w:ascii="Calibri" w:hAnsi="Calibri" w:cs="Calibri"/>
              </w:rPr>
              <w:t>Bi8</w:t>
            </w:r>
          </w:p>
        </w:tc>
        <w:tc>
          <w:tcPr>
            <w:tcW w:w="824" w:type="dxa"/>
            <w:vAlign w:val="bottom"/>
          </w:tcPr>
          <w:p w14:paraId="160CA389" w14:textId="6FA2EE3E" w:rsidR="006E7696" w:rsidRDefault="006E7696" w:rsidP="006E7696">
            <w:r>
              <w:rPr>
                <w:rFonts w:ascii="Calibri" w:hAnsi="Calibri" w:cs="Calibri"/>
              </w:rPr>
              <w:t>Bi9</w:t>
            </w:r>
          </w:p>
        </w:tc>
        <w:tc>
          <w:tcPr>
            <w:tcW w:w="824" w:type="dxa"/>
            <w:vAlign w:val="bottom"/>
          </w:tcPr>
          <w:p w14:paraId="7DEA6CD9" w14:textId="589AB63C" w:rsidR="006E7696" w:rsidRDefault="006E7696" w:rsidP="006E7696">
            <w:r>
              <w:rPr>
                <w:rFonts w:ascii="Calibri" w:hAnsi="Calibri" w:cs="Calibri"/>
              </w:rPr>
              <w:t>Bi10</w:t>
            </w:r>
          </w:p>
        </w:tc>
      </w:tr>
      <w:tr w:rsidR="006E7696" w14:paraId="137B2E65" w14:textId="77777777" w:rsidTr="00AE6F34">
        <w:tc>
          <w:tcPr>
            <w:tcW w:w="823" w:type="dxa"/>
            <w:vAlign w:val="bottom"/>
          </w:tcPr>
          <w:p w14:paraId="3D73FB5C" w14:textId="424E036C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brassicae</w:t>
            </w:r>
            <w:proofErr w:type="spellEnd"/>
          </w:p>
        </w:tc>
        <w:tc>
          <w:tcPr>
            <w:tcW w:w="823" w:type="dxa"/>
            <w:vAlign w:val="bottom"/>
          </w:tcPr>
          <w:p w14:paraId="257EDFFA" w14:textId="45E6281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F632E59" w14:textId="299CDCB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AF5CC78" w14:textId="01CD051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2B20403" w14:textId="314939AB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3250E100" w14:textId="613627B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3D484DB" w14:textId="759DA89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AF9A6D0" w14:textId="3C5962E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68170ED" w14:textId="4C34EF3F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ED5F536" w14:textId="25CB12D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12CEC89" w14:textId="7A9F6CFE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36A5D967" w14:textId="77777777" w:rsidTr="00AE6F34">
        <w:tc>
          <w:tcPr>
            <w:tcW w:w="823" w:type="dxa"/>
            <w:vAlign w:val="bottom"/>
          </w:tcPr>
          <w:p w14:paraId="77AF9E5F" w14:textId="51253BC4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coridon</w:t>
            </w:r>
            <w:proofErr w:type="spellEnd"/>
          </w:p>
        </w:tc>
        <w:tc>
          <w:tcPr>
            <w:tcW w:w="823" w:type="dxa"/>
            <w:vAlign w:val="bottom"/>
          </w:tcPr>
          <w:p w14:paraId="275B9FDE" w14:textId="1C72B2D6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vAlign w:val="bottom"/>
          </w:tcPr>
          <w:p w14:paraId="0110DD25" w14:textId="77436D0B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7F009194" w14:textId="70BB2CC3" w:rsidR="006E7696" w:rsidRDefault="006E7696" w:rsidP="006E7696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824" w:type="dxa"/>
            <w:vAlign w:val="bottom"/>
          </w:tcPr>
          <w:p w14:paraId="53DDE35C" w14:textId="57B13916" w:rsidR="006E7696" w:rsidRDefault="006E7696" w:rsidP="006E7696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824" w:type="dxa"/>
            <w:vAlign w:val="bottom"/>
          </w:tcPr>
          <w:p w14:paraId="02682AE6" w14:textId="44E7F1C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142714C" w14:textId="1132877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D017636" w14:textId="5A8431A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5C20BAED" w14:textId="1C71C7CF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EAFF09C" w14:textId="540B188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EAE7AB1" w14:textId="48B7F19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11FEE3E4" w14:textId="77777777" w:rsidTr="00AE6F34">
        <w:tc>
          <w:tcPr>
            <w:tcW w:w="823" w:type="dxa"/>
            <w:vAlign w:val="bottom"/>
          </w:tcPr>
          <w:p w14:paraId="13921D10" w14:textId="53BB264F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Thymelicus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lineola</w:t>
            </w:r>
            <w:proofErr w:type="spellEnd"/>
          </w:p>
        </w:tc>
        <w:tc>
          <w:tcPr>
            <w:tcW w:w="823" w:type="dxa"/>
            <w:vAlign w:val="bottom"/>
          </w:tcPr>
          <w:p w14:paraId="67719DB7" w14:textId="4DB98E5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CBC6A72" w14:textId="6296CA84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334C5FA5" w14:textId="4DE41028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13FE1AAE" w14:textId="414C9F1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652419B" w14:textId="337FA63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CAB9A38" w14:textId="4318980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E48380E" w14:textId="218CE45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39B1F2C" w14:textId="351FAB8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107834B" w14:textId="1B03308F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844C9CF" w14:textId="646A965E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5EEC0BF2" w14:textId="77777777" w:rsidTr="00AE6F34">
        <w:tc>
          <w:tcPr>
            <w:tcW w:w="823" w:type="dxa"/>
            <w:vAlign w:val="bottom"/>
          </w:tcPr>
          <w:p w14:paraId="7A79658F" w14:textId="68178BBB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rapae</w:t>
            </w:r>
            <w:proofErr w:type="spellEnd"/>
          </w:p>
        </w:tc>
        <w:tc>
          <w:tcPr>
            <w:tcW w:w="823" w:type="dxa"/>
            <w:vAlign w:val="bottom"/>
          </w:tcPr>
          <w:p w14:paraId="1E3A26F2" w14:textId="6A58813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7F4DF77" w14:textId="6062E81C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82DB1FF" w14:textId="4D6F6A0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C124E58" w14:textId="4643E2BD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05543D1F" w14:textId="355E5616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0BB975C1" w14:textId="7F19534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4E71606" w14:textId="099C70A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044C4C4" w14:textId="5199C65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93D4BDA" w14:textId="135B39D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F93A9F5" w14:textId="2DC5FFF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11919D88" w14:textId="77777777" w:rsidTr="00AE6F34">
        <w:tc>
          <w:tcPr>
            <w:tcW w:w="823" w:type="dxa"/>
            <w:vAlign w:val="bottom"/>
          </w:tcPr>
          <w:p w14:paraId="20932B24" w14:textId="1FF85B14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Pontia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edusa</w:t>
            </w:r>
            <w:proofErr w:type="spellEnd"/>
          </w:p>
        </w:tc>
        <w:tc>
          <w:tcPr>
            <w:tcW w:w="823" w:type="dxa"/>
            <w:vAlign w:val="bottom"/>
          </w:tcPr>
          <w:p w14:paraId="48EAD0F4" w14:textId="15CACD49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735F086A" w14:textId="203213C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FD2BA4E" w14:textId="3C2DA437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vAlign w:val="bottom"/>
          </w:tcPr>
          <w:p w14:paraId="7241F61C" w14:textId="3E01B38A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vAlign w:val="bottom"/>
          </w:tcPr>
          <w:p w14:paraId="678B7DB7" w14:textId="62517BA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D62C4E5" w14:textId="6B01197E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1288938" w14:textId="243BEB9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B24DEEC" w14:textId="29C9BA3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088B258" w14:textId="3AFA09A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72E9833" w14:textId="2551298E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575B78AD" w14:textId="77777777" w:rsidTr="00AE6F34">
        <w:tc>
          <w:tcPr>
            <w:tcW w:w="823" w:type="dxa"/>
            <w:vAlign w:val="bottom"/>
          </w:tcPr>
          <w:p w14:paraId="1A5520A8" w14:textId="35B3F6EA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Lycaena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tityrus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</w:p>
        </w:tc>
        <w:tc>
          <w:tcPr>
            <w:tcW w:w="823" w:type="dxa"/>
            <w:vAlign w:val="bottom"/>
          </w:tcPr>
          <w:p w14:paraId="4ED293FD" w14:textId="5414500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F842B45" w14:textId="2A4F721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C7CF885" w14:textId="44D8A9C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156C2EF" w14:textId="46F5434E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688122A3" w14:textId="4A23DA4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D1AC2EC" w14:textId="5C79D8E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6B4AD4D" w14:textId="4983844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C694D73" w14:textId="5575F6D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ECCEC87" w14:textId="298AD97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69AAFE9" w14:textId="4EC66C4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083EF1F9" w14:textId="77777777" w:rsidTr="00AE6F34">
        <w:tc>
          <w:tcPr>
            <w:tcW w:w="823" w:type="dxa"/>
            <w:vAlign w:val="bottom"/>
          </w:tcPr>
          <w:p w14:paraId="6B31686D" w14:textId="2D34876E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Lycaena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phlaeas</w:t>
            </w:r>
            <w:proofErr w:type="spellEnd"/>
          </w:p>
        </w:tc>
        <w:tc>
          <w:tcPr>
            <w:tcW w:w="823" w:type="dxa"/>
            <w:vAlign w:val="bottom"/>
          </w:tcPr>
          <w:p w14:paraId="618006CC" w14:textId="533C642C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07919ADA" w14:textId="4EDBC453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77EE4F65" w14:textId="600783E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C68CA5C" w14:textId="1B5C60B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B27D7DB" w14:textId="41F7ACA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290BB62" w14:textId="55A7E19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5717BBC" w14:textId="2485D33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DA4D309" w14:textId="3D04C6C3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5740BDEF" w14:textId="7B4A0240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69C36678" w14:textId="6145422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32836BA5" w14:textId="77777777" w:rsidTr="00AE6F34">
        <w:tc>
          <w:tcPr>
            <w:tcW w:w="823" w:type="dxa"/>
            <w:vAlign w:val="bottom"/>
          </w:tcPr>
          <w:p w14:paraId="71D591E7" w14:textId="39083B45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Aricia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agestis</w:t>
            </w:r>
            <w:proofErr w:type="spellEnd"/>
          </w:p>
        </w:tc>
        <w:tc>
          <w:tcPr>
            <w:tcW w:w="823" w:type="dxa"/>
            <w:vAlign w:val="bottom"/>
          </w:tcPr>
          <w:p w14:paraId="294B50D1" w14:textId="0BD6A32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9682C2E" w14:textId="443CF36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C73BAC6" w14:textId="71522B5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ED12482" w14:textId="785513D9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vAlign w:val="bottom"/>
          </w:tcPr>
          <w:p w14:paraId="78725C40" w14:textId="72E7600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5649F8F6" w14:textId="315C7BB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EE0DCFE" w14:textId="4402B66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38ADE21" w14:textId="371B891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1787A85" w14:textId="3667401A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460114B0" w14:textId="3212EBE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241B85FA" w14:textId="77777777" w:rsidTr="00AE6F34">
        <w:tc>
          <w:tcPr>
            <w:tcW w:w="823" w:type="dxa"/>
            <w:vAlign w:val="bottom"/>
          </w:tcPr>
          <w:p w14:paraId="76C56C42" w14:textId="1AEFE6B0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icarus</w:t>
            </w:r>
            <w:proofErr w:type="spellEnd"/>
          </w:p>
        </w:tc>
        <w:tc>
          <w:tcPr>
            <w:tcW w:w="823" w:type="dxa"/>
            <w:vAlign w:val="bottom"/>
          </w:tcPr>
          <w:p w14:paraId="0ED71F95" w14:textId="0071C08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DE3577D" w14:textId="26F31B8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5A057BD" w14:textId="577333B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352B4EB" w14:textId="79944251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vAlign w:val="bottom"/>
          </w:tcPr>
          <w:p w14:paraId="06F36B40" w14:textId="47C11A8E" w:rsidR="006E7696" w:rsidRDefault="006E7696" w:rsidP="006E7696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824" w:type="dxa"/>
            <w:vAlign w:val="bottom"/>
          </w:tcPr>
          <w:p w14:paraId="43661B7D" w14:textId="5624A09C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F396ED0" w14:textId="5632778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95D0AB1" w14:textId="691F9336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216FD5B6" w14:textId="7B5F686A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5A665D70" w14:textId="163596A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0AF8EC8D" w14:textId="77777777" w:rsidTr="00AE6F34">
        <w:tc>
          <w:tcPr>
            <w:tcW w:w="823" w:type="dxa"/>
            <w:vAlign w:val="bottom"/>
          </w:tcPr>
          <w:p w14:paraId="4EEF9E10" w14:textId="20E07C87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Inachis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io</w:t>
            </w:r>
            <w:proofErr w:type="spellEnd"/>
          </w:p>
        </w:tc>
        <w:tc>
          <w:tcPr>
            <w:tcW w:w="823" w:type="dxa"/>
            <w:vAlign w:val="bottom"/>
          </w:tcPr>
          <w:p w14:paraId="598FA846" w14:textId="5F15F8F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73764CF" w14:textId="68FC34B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323622C" w14:textId="2E7EC09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F79E6F6" w14:textId="4FAF73F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29E2EF4" w14:textId="18FFAD89" w:rsidR="006E7696" w:rsidRDefault="006E7696" w:rsidP="006E7696"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824" w:type="dxa"/>
            <w:vAlign w:val="bottom"/>
          </w:tcPr>
          <w:p w14:paraId="297C1A56" w14:textId="23B1111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90B2AF6" w14:textId="5AE9CBF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5C7BF16A" w14:textId="564395EE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9E94561" w14:textId="79DBB05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51753DC" w14:textId="7C07D9A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37FA6D82" w14:textId="77777777" w:rsidTr="00AE6F34">
        <w:tc>
          <w:tcPr>
            <w:tcW w:w="823" w:type="dxa"/>
            <w:vAlign w:val="bottom"/>
          </w:tcPr>
          <w:p w14:paraId="0A979798" w14:textId="5434FD55" w:rsidR="006E7696" w:rsidRPr="006E7696" w:rsidRDefault="006E7696" w:rsidP="006E7696">
            <w:pPr>
              <w:rPr>
                <w:i/>
                <w:iCs/>
              </w:rPr>
            </w:pPr>
            <w:proofErr w:type="spellStart"/>
            <w:r w:rsidRPr="006E7696">
              <w:rPr>
                <w:rFonts w:ascii="Calibri" w:hAnsi="Calibri" w:cs="Calibri"/>
                <w:i/>
                <w:iCs/>
              </w:rPr>
              <w:t>Maniola</w:t>
            </w:r>
            <w:proofErr w:type="spellEnd"/>
            <w:r w:rsidRPr="006E7696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6E7696">
              <w:rPr>
                <w:rFonts w:ascii="Calibri" w:hAnsi="Calibri" w:cs="Calibri"/>
                <w:i/>
                <w:iCs/>
              </w:rPr>
              <w:t>jurtina</w:t>
            </w:r>
            <w:proofErr w:type="spellEnd"/>
          </w:p>
        </w:tc>
        <w:tc>
          <w:tcPr>
            <w:tcW w:w="823" w:type="dxa"/>
            <w:vAlign w:val="bottom"/>
          </w:tcPr>
          <w:p w14:paraId="749F68CC" w14:textId="0FE78BDC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2845E5C" w14:textId="40ED329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B24B9D3" w14:textId="66B9AEA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5AF9BBA7" w14:textId="7C6D3B0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9A0D401" w14:textId="057EE5B3" w:rsidR="006E7696" w:rsidRDefault="006E7696" w:rsidP="006E7696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824" w:type="dxa"/>
            <w:vAlign w:val="bottom"/>
          </w:tcPr>
          <w:p w14:paraId="69F1F823" w14:textId="703EA94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2C94563" w14:textId="2EF07A1C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E77A54D" w14:textId="5A8946EF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F0D7FF9" w14:textId="5F731298" w:rsidR="006E7696" w:rsidRDefault="006E7696" w:rsidP="006E7696"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824" w:type="dxa"/>
            <w:vAlign w:val="bottom"/>
          </w:tcPr>
          <w:p w14:paraId="53F34DBF" w14:textId="5C9D2DE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</w:tbl>
    <w:p w14:paraId="07304127" w14:textId="77777777" w:rsidR="006E7696" w:rsidRDefault="006E7696"/>
    <w:p w14:paraId="2E227B68" w14:textId="624536BE" w:rsidR="006E7696" w:rsidRPr="00CE613D" w:rsidRDefault="006E7696">
      <w:pPr>
        <w:rPr>
          <w:b/>
          <w:bCs/>
          <w:i/>
          <w:iCs/>
        </w:rPr>
      </w:pPr>
      <w:r w:rsidRPr="00CE613D">
        <w:rPr>
          <w:b/>
          <w:bCs/>
          <w:i/>
          <w:iCs/>
        </w:rPr>
        <w:t xml:space="preserve">Jasione </w:t>
      </w:r>
      <w:proofErr w:type="spellStart"/>
      <w:r w:rsidRPr="00CE613D">
        <w:rPr>
          <w:b/>
          <w:bCs/>
          <w:i/>
          <w:iCs/>
        </w:rPr>
        <w:t>montana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97"/>
        <w:gridCol w:w="680"/>
        <w:gridCol w:w="680"/>
        <w:gridCol w:w="679"/>
        <w:gridCol w:w="679"/>
        <w:gridCol w:w="679"/>
        <w:gridCol w:w="679"/>
        <w:gridCol w:w="679"/>
        <w:gridCol w:w="679"/>
        <w:gridCol w:w="679"/>
        <w:gridCol w:w="726"/>
        <w:gridCol w:w="726"/>
      </w:tblGrid>
      <w:tr w:rsidR="006E7696" w14:paraId="686068D6" w14:textId="77777777" w:rsidTr="003B5D49">
        <w:tc>
          <w:tcPr>
            <w:tcW w:w="755" w:type="dxa"/>
            <w:vAlign w:val="bottom"/>
          </w:tcPr>
          <w:p w14:paraId="1DA6679A" w14:textId="3B12533B" w:rsidR="006E7696" w:rsidRDefault="00DE36E7" w:rsidP="006E7696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755" w:type="dxa"/>
            <w:vAlign w:val="bottom"/>
          </w:tcPr>
          <w:p w14:paraId="13E1502C" w14:textId="05FB8585" w:rsidR="006E7696" w:rsidRDefault="006E7696" w:rsidP="006E7696">
            <w:r>
              <w:rPr>
                <w:rFonts w:ascii="Calibri" w:hAnsi="Calibri" w:cs="Calibri"/>
              </w:rPr>
              <w:t>Jm1</w:t>
            </w:r>
          </w:p>
        </w:tc>
        <w:tc>
          <w:tcPr>
            <w:tcW w:w="755" w:type="dxa"/>
            <w:vAlign w:val="bottom"/>
          </w:tcPr>
          <w:p w14:paraId="45CD5790" w14:textId="1D3DF917" w:rsidR="006E7696" w:rsidRDefault="006E7696" w:rsidP="006E7696">
            <w:r>
              <w:rPr>
                <w:rFonts w:ascii="Calibri" w:hAnsi="Calibri" w:cs="Calibri"/>
              </w:rPr>
              <w:t>Jm2</w:t>
            </w:r>
          </w:p>
        </w:tc>
        <w:tc>
          <w:tcPr>
            <w:tcW w:w="755" w:type="dxa"/>
            <w:vAlign w:val="bottom"/>
          </w:tcPr>
          <w:p w14:paraId="71A51643" w14:textId="6D899C8D" w:rsidR="006E7696" w:rsidRDefault="006E7696" w:rsidP="006E7696">
            <w:r>
              <w:rPr>
                <w:rFonts w:ascii="Calibri" w:hAnsi="Calibri" w:cs="Calibri"/>
              </w:rPr>
              <w:t>Jm3</w:t>
            </w:r>
          </w:p>
        </w:tc>
        <w:tc>
          <w:tcPr>
            <w:tcW w:w="755" w:type="dxa"/>
            <w:vAlign w:val="bottom"/>
          </w:tcPr>
          <w:p w14:paraId="6553F835" w14:textId="5347CC13" w:rsidR="006E7696" w:rsidRDefault="006E7696" w:rsidP="006E7696">
            <w:r>
              <w:rPr>
                <w:rFonts w:ascii="Calibri" w:hAnsi="Calibri" w:cs="Calibri"/>
              </w:rPr>
              <w:t>Jm4</w:t>
            </w:r>
          </w:p>
        </w:tc>
        <w:tc>
          <w:tcPr>
            <w:tcW w:w="755" w:type="dxa"/>
            <w:vAlign w:val="bottom"/>
          </w:tcPr>
          <w:p w14:paraId="6165EA6F" w14:textId="046CE2AD" w:rsidR="006E7696" w:rsidRDefault="006E7696" w:rsidP="006E7696">
            <w:r>
              <w:rPr>
                <w:rFonts w:ascii="Calibri" w:hAnsi="Calibri" w:cs="Calibri"/>
              </w:rPr>
              <w:t>Jm5</w:t>
            </w:r>
          </w:p>
        </w:tc>
        <w:tc>
          <w:tcPr>
            <w:tcW w:w="755" w:type="dxa"/>
            <w:vAlign w:val="bottom"/>
          </w:tcPr>
          <w:p w14:paraId="1DDF94B8" w14:textId="6040BE4B" w:rsidR="006E7696" w:rsidRDefault="006E7696" w:rsidP="006E7696">
            <w:r>
              <w:rPr>
                <w:rFonts w:ascii="Calibri" w:hAnsi="Calibri" w:cs="Calibri"/>
              </w:rPr>
              <w:t>Jm6</w:t>
            </w:r>
          </w:p>
        </w:tc>
        <w:tc>
          <w:tcPr>
            <w:tcW w:w="755" w:type="dxa"/>
            <w:vAlign w:val="bottom"/>
          </w:tcPr>
          <w:p w14:paraId="25591C01" w14:textId="2ED12CF9" w:rsidR="006E7696" w:rsidRDefault="006E7696" w:rsidP="006E7696">
            <w:r>
              <w:rPr>
                <w:rFonts w:ascii="Calibri" w:hAnsi="Calibri" w:cs="Calibri"/>
              </w:rPr>
              <w:t>Jm7</w:t>
            </w:r>
          </w:p>
        </w:tc>
        <w:tc>
          <w:tcPr>
            <w:tcW w:w="755" w:type="dxa"/>
            <w:vAlign w:val="bottom"/>
          </w:tcPr>
          <w:p w14:paraId="66941EF0" w14:textId="29B70B40" w:rsidR="006E7696" w:rsidRDefault="006E7696" w:rsidP="006E7696">
            <w:r>
              <w:rPr>
                <w:rFonts w:ascii="Calibri" w:hAnsi="Calibri" w:cs="Calibri"/>
              </w:rPr>
              <w:t>Jm8</w:t>
            </w:r>
          </w:p>
        </w:tc>
        <w:tc>
          <w:tcPr>
            <w:tcW w:w="755" w:type="dxa"/>
            <w:vAlign w:val="bottom"/>
          </w:tcPr>
          <w:p w14:paraId="5B73CF74" w14:textId="6E3751F7" w:rsidR="006E7696" w:rsidRDefault="006E7696" w:rsidP="006E7696">
            <w:r>
              <w:rPr>
                <w:rFonts w:ascii="Calibri" w:hAnsi="Calibri" w:cs="Calibri"/>
              </w:rPr>
              <w:t>Jm9</w:t>
            </w:r>
          </w:p>
        </w:tc>
        <w:tc>
          <w:tcPr>
            <w:tcW w:w="756" w:type="dxa"/>
            <w:vAlign w:val="bottom"/>
          </w:tcPr>
          <w:p w14:paraId="04EA6F0F" w14:textId="5B506804" w:rsidR="006E7696" w:rsidRDefault="006E7696" w:rsidP="006E7696">
            <w:r>
              <w:rPr>
                <w:rFonts w:ascii="Calibri" w:hAnsi="Calibri" w:cs="Calibri"/>
              </w:rPr>
              <w:t>Jm10</w:t>
            </w:r>
          </w:p>
        </w:tc>
        <w:tc>
          <w:tcPr>
            <w:tcW w:w="756" w:type="dxa"/>
            <w:vAlign w:val="bottom"/>
          </w:tcPr>
          <w:p w14:paraId="30B344BA" w14:textId="36B341E3" w:rsidR="006E7696" w:rsidRDefault="006E7696" w:rsidP="006E7696">
            <w:r>
              <w:rPr>
                <w:rFonts w:ascii="Calibri" w:hAnsi="Calibri" w:cs="Calibri"/>
              </w:rPr>
              <w:t>Jm11</w:t>
            </w:r>
          </w:p>
        </w:tc>
      </w:tr>
      <w:tr w:rsidR="006E7696" w14:paraId="6FB336E9" w14:textId="77777777" w:rsidTr="003B5D49">
        <w:tc>
          <w:tcPr>
            <w:tcW w:w="755" w:type="dxa"/>
            <w:vAlign w:val="bottom"/>
          </w:tcPr>
          <w:p w14:paraId="55A2CEB4" w14:textId="15F3728A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carus</w:t>
            </w:r>
            <w:proofErr w:type="spellEnd"/>
          </w:p>
        </w:tc>
        <w:tc>
          <w:tcPr>
            <w:tcW w:w="755" w:type="dxa"/>
            <w:vAlign w:val="bottom"/>
          </w:tcPr>
          <w:p w14:paraId="61E0BDFC" w14:textId="377DE02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5E54A49" w14:textId="730C8DE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485F8EE9" w14:textId="43ACEC6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4FA69EC" w14:textId="5BF5ED4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65BE3E13" w14:textId="049CB009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4E6059B6" w14:textId="0A1A0AB0" w:rsidR="006E7696" w:rsidRDefault="006E7696" w:rsidP="006E7696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755" w:type="dxa"/>
            <w:vAlign w:val="bottom"/>
          </w:tcPr>
          <w:p w14:paraId="615E69CA" w14:textId="2418A50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7E0D5FF1" w14:textId="607EF180" w:rsidR="006E7696" w:rsidRDefault="006E7696" w:rsidP="006E7696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55" w:type="dxa"/>
            <w:vAlign w:val="bottom"/>
          </w:tcPr>
          <w:p w14:paraId="6226A087" w14:textId="0103A90D" w:rsidR="006E7696" w:rsidRDefault="006E7696" w:rsidP="006E7696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756" w:type="dxa"/>
            <w:vAlign w:val="bottom"/>
          </w:tcPr>
          <w:p w14:paraId="7EE93E2B" w14:textId="0478FA4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550303BC" w14:textId="3025D26E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66C4CC4B" w14:textId="77777777" w:rsidTr="003B5D49">
        <w:tc>
          <w:tcPr>
            <w:tcW w:w="755" w:type="dxa"/>
            <w:vAlign w:val="bottom"/>
          </w:tcPr>
          <w:p w14:paraId="494E6CE6" w14:textId="36068F20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coridon</w:t>
            </w:r>
            <w:proofErr w:type="spellEnd"/>
          </w:p>
        </w:tc>
        <w:tc>
          <w:tcPr>
            <w:tcW w:w="755" w:type="dxa"/>
            <w:vAlign w:val="bottom"/>
          </w:tcPr>
          <w:p w14:paraId="60B48EE4" w14:textId="34AD8BE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9DAAAC8" w14:textId="00DD648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4D667FD" w14:textId="486664B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0602AA1" w14:textId="1B317F0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450348A" w14:textId="54E2A1E8" w:rsidR="006E7696" w:rsidRDefault="006E7696" w:rsidP="006E7696"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755" w:type="dxa"/>
            <w:vAlign w:val="bottom"/>
          </w:tcPr>
          <w:p w14:paraId="63FC41A3" w14:textId="156A18E0" w:rsidR="006E7696" w:rsidRDefault="006E7696" w:rsidP="006E7696"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755" w:type="dxa"/>
            <w:vAlign w:val="bottom"/>
          </w:tcPr>
          <w:p w14:paraId="5F6EEA32" w14:textId="224909D1" w:rsidR="006E7696" w:rsidRDefault="006E7696" w:rsidP="006E7696"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755" w:type="dxa"/>
            <w:vAlign w:val="bottom"/>
          </w:tcPr>
          <w:p w14:paraId="3D1B7427" w14:textId="670A527E" w:rsidR="006E7696" w:rsidRDefault="006E7696" w:rsidP="006E7696"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755" w:type="dxa"/>
            <w:vAlign w:val="bottom"/>
          </w:tcPr>
          <w:p w14:paraId="6143DCE6" w14:textId="120B952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037E5081" w14:textId="6164AEEF" w:rsidR="006E7696" w:rsidRDefault="006E7696" w:rsidP="006E7696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756" w:type="dxa"/>
            <w:vAlign w:val="bottom"/>
          </w:tcPr>
          <w:p w14:paraId="1FE31C63" w14:textId="6E97FD82" w:rsidR="006E7696" w:rsidRDefault="006E7696" w:rsidP="006E7696">
            <w:r>
              <w:rPr>
                <w:rFonts w:ascii="Calibri" w:hAnsi="Calibri" w:cs="Calibri"/>
              </w:rPr>
              <w:t>9</w:t>
            </w:r>
          </w:p>
        </w:tc>
      </w:tr>
      <w:tr w:rsidR="006E7696" w14:paraId="13B7063C" w14:textId="77777777" w:rsidTr="003B5D49">
        <w:tc>
          <w:tcPr>
            <w:tcW w:w="755" w:type="dxa"/>
            <w:vAlign w:val="bottom"/>
          </w:tcPr>
          <w:p w14:paraId="26DE3A48" w14:textId="57E559A3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hymelic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ineola</w:t>
            </w:r>
            <w:proofErr w:type="spellEnd"/>
          </w:p>
        </w:tc>
        <w:tc>
          <w:tcPr>
            <w:tcW w:w="755" w:type="dxa"/>
            <w:vAlign w:val="bottom"/>
          </w:tcPr>
          <w:p w14:paraId="366E9840" w14:textId="14ACB45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4BD39CA7" w14:textId="408EECD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02D7E80" w14:textId="46216E7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C5AA115" w14:textId="0B96B99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7BE27F63" w14:textId="3059EBAF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3B3DF439" w14:textId="04B363A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2CF00E7" w14:textId="7102D7A7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6A6281B8" w14:textId="151827A5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60176DF2" w14:textId="5AB58FB9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6" w:type="dxa"/>
            <w:vAlign w:val="bottom"/>
          </w:tcPr>
          <w:p w14:paraId="7DE1D1A6" w14:textId="0257A18C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5B34CD5B" w14:textId="76DD3C9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6038DB33" w14:textId="77777777" w:rsidTr="003B5D49">
        <w:tc>
          <w:tcPr>
            <w:tcW w:w="755" w:type="dxa"/>
            <w:vAlign w:val="bottom"/>
          </w:tcPr>
          <w:p w14:paraId="6F76EE08" w14:textId="2069762C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aniol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jurtina</w:t>
            </w:r>
            <w:proofErr w:type="spellEnd"/>
          </w:p>
        </w:tc>
        <w:tc>
          <w:tcPr>
            <w:tcW w:w="755" w:type="dxa"/>
            <w:vAlign w:val="bottom"/>
          </w:tcPr>
          <w:p w14:paraId="409698A0" w14:textId="08E74B55" w:rsidR="006E7696" w:rsidRDefault="006E7696" w:rsidP="006E7696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755" w:type="dxa"/>
            <w:vAlign w:val="bottom"/>
          </w:tcPr>
          <w:p w14:paraId="6C6A055E" w14:textId="2C41AB1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A5CDFC9" w14:textId="6E4D2F19" w:rsidR="006E7696" w:rsidRDefault="006E7696" w:rsidP="006E7696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55" w:type="dxa"/>
            <w:vAlign w:val="bottom"/>
          </w:tcPr>
          <w:p w14:paraId="1801E695" w14:textId="2214D68F" w:rsidR="006E7696" w:rsidRDefault="006E7696" w:rsidP="006E7696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755" w:type="dxa"/>
            <w:vAlign w:val="bottom"/>
          </w:tcPr>
          <w:p w14:paraId="1BF79D53" w14:textId="1477E4D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55B3FAA" w14:textId="569220F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8A60D50" w14:textId="3F073A96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35598483" w14:textId="135F4F55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463D763F" w14:textId="4A732441" w:rsidR="006E7696" w:rsidRDefault="006E7696" w:rsidP="006E7696"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756" w:type="dxa"/>
            <w:vAlign w:val="bottom"/>
          </w:tcPr>
          <w:p w14:paraId="3EEE34DD" w14:textId="3E42AA2E" w:rsidR="006E7696" w:rsidRDefault="006E7696" w:rsidP="006E7696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756" w:type="dxa"/>
            <w:vAlign w:val="bottom"/>
          </w:tcPr>
          <w:p w14:paraId="536EE44A" w14:textId="1E87750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4413F145" w14:textId="77777777" w:rsidTr="003B5D49">
        <w:tc>
          <w:tcPr>
            <w:tcW w:w="755" w:type="dxa"/>
            <w:vAlign w:val="bottom"/>
          </w:tcPr>
          <w:p w14:paraId="003E1816" w14:textId="4DA0C6CF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phantoph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hiperantus</w:t>
            </w:r>
            <w:proofErr w:type="spellEnd"/>
          </w:p>
        </w:tc>
        <w:tc>
          <w:tcPr>
            <w:tcW w:w="755" w:type="dxa"/>
            <w:vAlign w:val="bottom"/>
          </w:tcPr>
          <w:p w14:paraId="692EAE53" w14:textId="2BF7E16C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EE2980C" w14:textId="5F8FA72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5EFC9D2" w14:textId="250B6DF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B1E3F61" w14:textId="428743F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427227A8" w14:textId="5A468E3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0683372" w14:textId="5FCB35D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88A66F8" w14:textId="11DC583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609D07AA" w14:textId="4D31D04F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33C0138" w14:textId="0B1150BA" w:rsidR="006E7696" w:rsidRDefault="006E7696" w:rsidP="006E7696"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756" w:type="dxa"/>
            <w:vAlign w:val="bottom"/>
          </w:tcPr>
          <w:p w14:paraId="30076982" w14:textId="3252A3DF" w:rsidR="006E7696" w:rsidRDefault="006E7696" w:rsidP="006E7696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756" w:type="dxa"/>
            <w:vAlign w:val="bottom"/>
          </w:tcPr>
          <w:p w14:paraId="2767617E" w14:textId="2765739C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</w:tr>
      <w:tr w:rsidR="006E7696" w14:paraId="1CD7AA14" w14:textId="77777777" w:rsidTr="003B5D49">
        <w:tc>
          <w:tcPr>
            <w:tcW w:w="755" w:type="dxa"/>
            <w:vAlign w:val="bottom"/>
          </w:tcPr>
          <w:p w14:paraId="4C1BBD61" w14:textId="7A10FA17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nt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edusa</w:t>
            </w:r>
            <w:proofErr w:type="spellEnd"/>
          </w:p>
        </w:tc>
        <w:tc>
          <w:tcPr>
            <w:tcW w:w="755" w:type="dxa"/>
            <w:vAlign w:val="bottom"/>
          </w:tcPr>
          <w:p w14:paraId="5F3D1FDB" w14:textId="78573D1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46FC0ACC" w14:textId="45CE80A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4E36FFB6" w14:textId="1E29770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EFCCD86" w14:textId="37C83FE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3655071" w14:textId="184769A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0CBD2D2" w14:textId="06AC7653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6639EFA" w14:textId="2143F50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6D6AABF" w14:textId="471C64E3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755" w:type="dxa"/>
            <w:vAlign w:val="bottom"/>
          </w:tcPr>
          <w:p w14:paraId="146137A2" w14:textId="275733A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709FF7F2" w14:textId="576569AE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43F804A9" w14:textId="6894142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52750E88" w14:textId="77777777" w:rsidTr="003B5D49">
        <w:tc>
          <w:tcPr>
            <w:tcW w:w="755" w:type="dxa"/>
            <w:vAlign w:val="bottom"/>
          </w:tcPr>
          <w:p w14:paraId="18A47D36" w14:textId="13D5CAC7" w:rsidR="006E7696" w:rsidRPr="00CE613D" w:rsidRDefault="006E7696" w:rsidP="006E7696">
            <w:pPr>
              <w:rPr>
                <w:i/>
                <w:iCs/>
              </w:rPr>
            </w:pPr>
            <w:r w:rsidRPr="00CE613D">
              <w:rPr>
                <w:rFonts w:ascii="Calibri" w:hAnsi="Calibri" w:cs="Calibri"/>
                <w:i/>
                <w:iCs/>
              </w:rPr>
              <w:t xml:space="preserve">Vanessa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cardui</w:t>
            </w:r>
            <w:proofErr w:type="spellEnd"/>
          </w:p>
        </w:tc>
        <w:tc>
          <w:tcPr>
            <w:tcW w:w="755" w:type="dxa"/>
            <w:vAlign w:val="bottom"/>
          </w:tcPr>
          <w:p w14:paraId="79644014" w14:textId="0BD0E70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5FB39B4" w14:textId="683B838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61E15A5F" w14:textId="4E31D4A4" w:rsidR="006E7696" w:rsidRDefault="006E7696" w:rsidP="006E7696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755" w:type="dxa"/>
            <w:vAlign w:val="bottom"/>
          </w:tcPr>
          <w:p w14:paraId="1D54E041" w14:textId="68B7886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C2BED1C" w14:textId="63F95FD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C3440A9" w14:textId="70DE955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BA1660B" w14:textId="261338F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9D474E3" w14:textId="4A7C3A6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694E77C" w14:textId="1AD9A53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19812A4F" w14:textId="2AA3E50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0B40DD43" w14:textId="6C952FC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21B619CB" w14:textId="77777777" w:rsidTr="003B5D49">
        <w:tc>
          <w:tcPr>
            <w:tcW w:w="755" w:type="dxa"/>
            <w:vAlign w:val="bottom"/>
          </w:tcPr>
          <w:p w14:paraId="6FBB6446" w14:textId="3256CC05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ric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gestis</w:t>
            </w:r>
            <w:proofErr w:type="spellEnd"/>
          </w:p>
        </w:tc>
        <w:tc>
          <w:tcPr>
            <w:tcW w:w="755" w:type="dxa"/>
            <w:vAlign w:val="bottom"/>
          </w:tcPr>
          <w:p w14:paraId="0302CEB7" w14:textId="46DDB6D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DC0EA92" w14:textId="42BCBDA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CF39D57" w14:textId="5DC3D40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78E7C2DB" w14:textId="3CAA0B2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6E2B4ADC" w14:textId="6279AAC2" w:rsidR="006E7696" w:rsidRDefault="006E7696" w:rsidP="006E7696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755" w:type="dxa"/>
            <w:vAlign w:val="bottom"/>
          </w:tcPr>
          <w:p w14:paraId="0DE3CB24" w14:textId="7098B00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76F4E93C" w14:textId="2CA64820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2CA495BD" w14:textId="0229BB09" w:rsidR="006E7696" w:rsidRDefault="006E7696" w:rsidP="006E7696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755" w:type="dxa"/>
            <w:vAlign w:val="bottom"/>
          </w:tcPr>
          <w:p w14:paraId="41113FB6" w14:textId="15F8FFB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4DC610F8" w14:textId="0C76F936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756" w:type="dxa"/>
            <w:vAlign w:val="bottom"/>
          </w:tcPr>
          <w:p w14:paraId="4285CA7E" w14:textId="4B433C0C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63BAEFCA" w14:textId="77777777" w:rsidTr="003B5D49">
        <w:tc>
          <w:tcPr>
            <w:tcW w:w="755" w:type="dxa"/>
            <w:vAlign w:val="bottom"/>
          </w:tcPr>
          <w:p w14:paraId="6208484D" w14:textId="6D63715F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ycaen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ityrus</w:t>
            </w:r>
            <w:proofErr w:type="spellEnd"/>
          </w:p>
        </w:tc>
        <w:tc>
          <w:tcPr>
            <w:tcW w:w="755" w:type="dxa"/>
            <w:vAlign w:val="bottom"/>
          </w:tcPr>
          <w:p w14:paraId="72CA9DB7" w14:textId="1B0141A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62117D53" w14:textId="1A3F513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401BF21" w14:textId="0A1ABC3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620E36FE" w14:textId="3EB4382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6609E97" w14:textId="22DB9274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755" w:type="dxa"/>
            <w:vAlign w:val="bottom"/>
          </w:tcPr>
          <w:p w14:paraId="53B0EB69" w14:textId="5C8E34E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4543EBD8" w14:textId="56901D5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9BB88FF" w14:textId="71C27EE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A837C13" w14:textId="4D8A4345" w:rsidR="006E7696" w:rsidRDefault="006E7696" w:rsidP="006E7696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756" w:type="dxa"/>
            <w:vAlign w:val="bottom"/>
          </w:tcPr>
          <w:p w14:paraId="713BABC8" w14:textId="4C439D7C" w:rsidR="006E7696" w:rsidRDefault="006E7696" w:rsidP="006E7696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756" w:type="dxa"/>
            <w:vAlign w:val="bottom"/>
          </w:tcPr>
          <w:p w14:paraId="193A116B" w14:textId="58FD7BB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14263AA7" w14:textId="77777777" w:rsidTr="003B5D49">
        <w:tc>
          <w:tcPr>
            <w:tcW w:w="755" w:type="dxa"/>
            <w:vAlign w:val="bottom"/>
          </w:tcPr>
          <w:p w14:paraId="158E01E2" w14:textId="0F7FAA8B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ycaen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hlaeas</w:t>
            </w:r>
            <w:proofErr w:type="spellEnd"/>
          </w:p>
        </w:tc>
        <w:tc>
          <w:tcPr>
            <w:tcW w:w="755" w:type="dxa"/>
            <w:vAlign w:val="bottom"/>
          </w:tcPr>
          <w:p w14:paraId="03EB0B5B" w14:textId="2FBE5D8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6B1F43C6" w14:textId="3516E56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977F918" w14:textId="4A6A6BD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7A9BD26D" w14:textId="6FB7FA6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46E48F17" w14:textId="000D754C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495249FC" w14:textId="1F59831C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74ED2036" w14:textId="480779E0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47F9A563" w14:textId="61DB706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4F4AA4D9" w14:textId="3A73D3B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7DA30985" w14:textId="088E0B7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72B13AB6" w14:textId="4C59C07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59A9A1D5" w14:textId="77777777" w:rsidTr="003B5D49">
        <w:tc>
          <w:tcPr>
            <w:tcW w:w="755" w:type="dxa"/>
            <w:vAlign w:val="bottom"/>
          </w:tcPr>
          <w:p w14:paraId="19A4C6C0" w14:textId="55F0CBFC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lastRenderedPageBreak/>
              <w:t>Hyponephele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likaon </w:t>
            </w:r>
          </w:p>
        </w:tc>
        <w:tc>
          <w:tcPr>
            <w:tcW w:w="755" w:type="dxa"/>
            <w:vAlign w:val="bottom"/>
          </w:tcPr>
          <w:p w14:paraId="6169826C" w14:textId="02C6DFB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7BD5ECC" w14:textId="22813EF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6EA91BA" w14:textId="5359F24F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FE54957" w14:textId="3CB1AA5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6A3B4DFE" w14:textId="06E0F68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02BFCBE" w14:textId="7F5E0C2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28BB4FB" w14:textId="56052B1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4AABE41" w14:textId="1F52824C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755" w:type="dxa"/>
            <w:vAlign w:val="bottom"/>
          </w:tcPr>
          <w:p w14:paraId="155186E7" w14:textId="3B5D63E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73B103BD" w14:textId="08CE0A3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68E94FDC" w14:textId="636A47B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096D0014" w14:textId="77777777" w:rsidTr="003B5D49">
        <w:tc>
          <w:tcPr>
            <w:tcW w:w="755" w:type="dxa"/>
            <w:vAlign w:val="bottom"/>
          </w:tcPr>
          <w:p w14:paraId="5BB24C55" w14:textId="7F4DA3EC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Coenonymph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amphilus</w:t>
            </w:r>
            <w:proofErr w:type="spellEnd"/>
          </w:p>
        </w:tc>
        <w:tc>
          <w:tcPr>
            <w:tcW w:w="755" w:type="dxa"/>
            <w:vAlign w:val="bottom"/>
          </w:tcPr>
          <w:p w14:paraId="62273E8E" w14:textId="6096854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697BA16" w14:textId="0983C80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5CA9211" w14:textId="1F9DF9E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752793B" w14:textId="0A88FDB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201AB39" w14:textId="447942EC" w:rsidR="006E7696" w:rsidRDefault="006E7696" w:rsidP="006E7696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755" w:type="dxa"/>
            <w:vAlign w:val="bottom"/>
          </w:tcPr>
          <w:p w14:paraId="65125490" w14:textId="7B09267B" w:rsidR="006E7696" w:rsidRDefault="006E7696" w:rsidP="006E7696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755" w:type="dxa"/>
            <w:vAlign w:val="bottom"/>
          </w:tcPr>
          <w:p w14:paraId="0B43149F" w14:textId="29163937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277AD85A" w14:textId="549DC89F" w:rsidR="006E7696" w:rsidRDefault="006E7696" w:rsidP="006E7696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755" w:type="dxa"/>
            <w:vAlign w:val="bottom"/>
          </w:tcPr>
          <w:p w14:paraId="2ECABE34" w14:textId="44266D3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32EF8BA3" w14:textId="11383DE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2ACCAF47" w14:textId="35AAC05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5295E43E" w14:textId="77777777" w:rsidTr="003B5D49">
        <w:tc>
          <w:tcPr>
            <w:tcW w:w="755" w:type="dxa"/>
            <w:vAlign w:val="bottom"/>
          </w:tcPr>
          <w:p w14:paraId="35A8A51B" w14:textId="72A1E77A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rapae</w:t>
            </w:r>
            <w:proofErr w:type="spellEnd"/>
          </w:p>
        </w:tc>
        <w:tc>
          <w:tcPr>
            <w:tcW w:w="755" w:type="dxa"/>
            <w:vAlign w:val="bottom"/>
          </w:tcPr>
          <w:p w14:paraId="21D2CC3C" w14:textId="483A28A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EF1E1F4" w14:textId="7A36A04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0762469" w14:textId="1CAEB4AF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F5F90A9" w14:textId="755653BF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03D65EF" w14:textId="0BD7ACBE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3E7C40B1" w14:textId="6C0AAD4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FCA88FD" w14:textId="70A6FFE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7F61EB6" w14:textId="51B3D28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8050CED" w14:textId="7AA052E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14CDADA7" w14:textId="7398EA7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318B9312" w14:textId="4C67B7F6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09DCB361" w14:textId="77777777" w:rsidTr="003B5D49">
        <w:tc>
          <w:tcPr>
            <w:tcW w:w="755" w:type="dxa"/>
            <w:vAlign w:val="bottom"/>
          </w:tcPr>
          <w:p w14:paraId="5B61FC08" w14:textId="42094563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ssor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athonia</w:t>
            </w:r>
            <w:proofErr w:type="spellEnd"/>
          </w:p>
        </w:tc>
        <w:tc>
          <w:tcPr>
            <w:tcW w:w="755" w:type="dxa"/>
            <w:vAlign w:val="bottom"/>
          </w:tcPr>
          <w:p w14:paraId="590EB31E" w14:textId="78B7CBD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23FA7B8A" w14:textId="3E12FD7F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B62175A" w14:textId="7993D29E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D26B6B4" w14:textId="3703DD4D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313BFD85" w14:textId="2A4DAE03" w:rsidR="006E7696" w:rsidRDefault="006E7696" w:rsidP="006E7696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55" w:type="dxa"/>
            <w:vAlign w:val="bottom"/>
          </w:tcPr>
          <w:p w14:paraId="6579A0E5" w14:textId="0119772B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61E5945" w14:textId="48FD6A70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5536B01" w14:textId="3CE91EE9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7C3CF561" w14:textId="565395E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499E7948" w14:textId="5FA9AC4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5F9FA07D" w14:textId="0B43344E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  <w:tr w:rsidR="006E7696" w14:paraId="6A5A470A" w14:textId="77777777" w:rsidTr="003B5D49">
        <w:tc>
          <w:tcPr>
            <w:tcW w:w="755" w:type="dxa"/>
            <w:vAlign w:val="bottom"/>
          </w:tcPr>
          <w:p w14:paraId="72DA4D27" w14:textId="2C3A4843" w:rsidR="006E7696" w:rsidRPr="00CE613D" w:rsidRDefault="006E7696" w:rsidP="006E7696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Erynn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ages</w:t>
            </w:r>
            <w:proofErr w:type="spellEnd"/>
          </w:p>
        </w:tc>
        <w:tc>
          <w:tcPr>
            <w:tcW w:w="755" w:type="dxa"/>
            <w:vAlign w:val="bottom"/>
          </w:tcPr>
          <w:p w14:paraId="3BCEC4DC" w14:textId="52F3077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662F0C9" w14:textId="5071FA88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CBBFFBA" w14:textId="3FA503E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734E3897" w14:textId="3892ABBA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1ADDF7A3" w14:textId="6DD2C20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5071E894" w14:textId="49698C7C" w:rsidR="006E7696" w:rsidRDefault="006E7696" w:rsidP="006E7696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755" w:type="dxa"/>
            <w:vAlign w:val="bottom"/>
          </w:tcPr>
          <w:p w14:paraId="3CF450BB" w14:textId="713F4F14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03C9DD0B" w14:textId="24C9B0E5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5" w:type="dxa"/>
            <w:vAlign w:val="bottom"/>
          </w:tcPr>
          <w:p w14:paraId="7231B0EE" w14:textId="68941A21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775D94AA" w14:textId="14BB5522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756" w:type="dxa"/>
            <w:vAlign w:val="bottom"/>
          </w:tcPr>
          <w:p w14:paraId="5C1D47D9" w14:textId="71BDB777" w:rsidR="006E7696" w:rsidRDefault="006E7696" w:rsidP="006E7696">
            <w:r>
              <w:rPr>
                <w:rFonts w:ascii="Calibri" w:hAnsi="Calibri" w:cs="Calibri"/>
              </w:rPr>
              <w:t>0</w:t>
            </w:r>
          </w:p>
        </w:tc>
      </w:tr>
    </w:tbl>
    <w:p w14:paraId="29DC5A11" w14:textId="77777777" w:rsidR="006E7696" w:rsidRDefault="006E7696"/>
    <w:p w14:paraId="134392C3" w14:textId="1D7D1FFA" w:rsidR="00DD448B" w:rsidRPr="00CE613D" w:rsidRDefault="00DD448B">
      <w:pPr>
        <w:rPr>
          <w:b/>
          <w:bCs/>
          <w:i/>
          <w:iCs/>
        </w:rPr>
      </w:pPr>
      <w:proofErr w:type="spellStart"/>
      <w:r w:rsidRPr="00CE613D">
        <w:rPr>
          <w:b/>
          <w:bCs/>
          <w:i/>
          <w:iCs/>
        </w:rPr>
        <w:t>Echium</w:t>
      </w:r>
      <w:proofErr w:type="spellEnd"/>
      <w:r w:rsidRPr="00CE613D">
        <w:rPr>
          <w:b/>
          <w:bCs/>
          <w:i/>
          <w:iCs/>
        </w:rPr>
        <w:t xml:space="preserve"> </w:t>
      </w:r>
      <w:proofErr w:type="spellStart"/>
      <w:r w:rsidRPr="00CE613D">
        <w:rPr>
          <w:b/>
          <w:bCs/>
          <w:i/>
          <w:iCs/>
        </w:rPr>
        <w:t>vulgare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96"/>
        <w:gridCol w:w="945"/>
        <w:gridCol w:w="945"/>
        <w:gridCol w:w="946"/>
        <w:gridCol w:w="946"/>
        <w:gridCol w:w="946"/>
        <w:gridCol w:w="946"/>
        <w:gridCol w:w="946"/>
        <w:gridCol w:w="946"/>
      </w:tblGrid>
      <w:tr w:rsidR="00DD448B" w14:paraId="6713D4A8" w14:textId="77777777" w:rsidTr="00135923">
        <w:tc>
          <w:tcPr>
            <w:tcW w:w="1006" w:type="dxa"/>
            <w:vAlign w:val="bottom"/>
          </w:tcPr>
          <w:p w14:paraId="2ACC5443" w14:textId="490FCD2F" w:rsidR="00DD448B" w:rsidRDefault="00DE36E7" w:rsidP="00DD448B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007" w:type="dxa"/>
            <w:vAlign w:val="bottom"/>
          </w:tcPr>
          <w:p w14:paraId="7BC95BAA" w14:textId="4CFC36A7" w:rsidR="00DD448B" w:rsidRDefault="00DD448B" w:rsidP="00DD448B">
            <w:r>
              <w:rPr>
                <w:rFonts w:ascii="Calibri" w:hAnsi="Calibri" w:cs="Calibri"/>
              </w:rPr>
              <w:t>Ev1</w:t>
            </w:r>
          </w:p>
        </w:tc>
        <w:tc>
          <w:tcPr>
            <w:tcW w:w="1007" w:type="dxa"/>
            <w:vAlign w:val="bottom"/>
          </w:tcPr>
          <w:p w14:paraId="76CE73FA" w14:textId="02C991D8" w:rsidR="00DD448B" w:rsidRDefault="00DD448B" w:rsidP="00DD448B">
            <w:r>
              <w:rPr>
                <w:rFonts w:ascii="Calibri" w:hAnsi="Calibri" w:cs="Calibri"/>
              </w:rPr>
              <w:t>Ev2</w:t>
            </w:r>
          </w:p>
        </w:tc>
        <w:tc>
          <w:tcPr>
            <w:tcW w:w="1007" w:type="dxa"/>
            <w:vAlign w:val="bottom"/>
          </w:tcPr>
          <w:p w14:paraId="69443B53" w14:textId="09ECB189" w:rsidR="00DD448B" w:rsidRDefault="00DD448B" w:rsidP="00DD448B">
            <w:r>
              <w:rPr>
                <w:rFonts w:ascii="Calibri" w:hAnsi="Calibri" w:cs="Calibri"/>
              </w:rPr>
              <w:t>Ev3</w:t>
            </w:r>
          </w:p>
        </w:tc>
        <w:tc>
          <w:tcPr>
            <w:tcW w:w="1007" w:type="dxa"/>
            <w:vAlign w:val="bottom"/>
          </w:tcPr>
          <w:p w14:paraId="79A4C294" w14:textId="586392BD" w:rsidR="00DD448B" w:rsidRDefault="00DD448B" w:rsidP="00DD448B">
            <w:r>
              <w:rPr>
                <w:rFonts w:ascii="Calibri" w:hAnsi="Calibri" w:cs="Calibri"/>
              </w:rPr>
              <w:t>Ev4</w:t>
            </w:r>
          </w:p>
        </w:tc>
        <w:tc>
          <w:tcPr>
            <w:tcW w:w="1007" w:type="dxa"/>
            <w:vAlign w:val="bottom"/>
          </w:tcPr>
          <w:p w14:paraId="40C9A964" w14:textId="7F012F71" w:rsidR="00DD448B" w:rsidRDefault="00DD448B" w:rsidP="00DD448B">
            <w:r>
              <w:rPr>
                <w:rFonts w:ascii="Calibri" w:hAnsi="Calibri" w:cs="Calibri"/>
              </w:rPr>
              <w:t>Ev5</w:t>
            </w:r>
          </w:p>
        </w:tc>
        <w:tc>
          <w:tcPr>
            <w:tcW w:w="1007" w:type="dxa"/>
            <w:vAlign w:val="bottom"/>
          </w:tcPr>
          <w:p w14:paraId="13744476" w14:textId="6B860E50" w:rsidR="00DD448B" w:rsidRDefault="00DD448B" w:rsidP="00DD448B">
            <w:r>
              <w:rPr>
                <w:rFonts w:ascii="Calibri" w:hAnsi="Calibri" w:cs="Calibri"/>
              </w:rPr>
              <w:t>Ev6</w:t>
            </w:r>
          </w:p>
        </w:tc>
        <w:tc>
          <w:tcPr>
            <w:tcW w:w="1007" w:type="dxa"/>
            <w:vAlign w:val="bottom"/>
          </w:tcPr>
          <w:p w14:paraId="6E732241" w14:textId="10E01478" w:rsidR="00DD448B" w:rsidRDefault="00DD448B" w:rsidP="00DD448B">
            <w:r>
              <w:rPr>
                <w:rFonts w:ascii="Calibri" w:hAnsi="Calibri" w:cs="Calibri"/>
              </w:rPr>
              <w:t>Ev7</w:t>
            </w:r>
          </w:p>
        </w:tc>
        <w:tc>
          <w:tcPr>
            <w:tcW w:w="1007" w:type="dxa"/>
            <w:vAlign w:val="bottom"/>
          </w:tcPr>
          <w:p w14:paraId="51F60B14" w14:textId="7F7DE761" w:rsidR="00DD448B" w:rsidRDefault="00DD448B" w:rsidP="00DD448B">
            <w:r>
              <w:rPr>
                <w:rFonts w:ascii="Calibri" w:hAnsi="Calibri" w:cs="Calibri"/>
              </w:rPr>
              <w:t>Ev8</w:t>
            </w:r>
          </w:p>
        </w:tc>
      </w:tr>
      <w:tr w:rsidR="00DD448B" w14:paraId="56C63D8D" w14:textId="77777777" w:rsidTr="00135923">
        <w:tc>
          <w:tcPr>
            <w:tcW w:w="1006" w:type="dxa"/>
            <w:vAlign w:val="bottom"/>
          </w:tcPr>
          <w:p w14:paraId="7ED21B6D" w14:textId="1C225F63" w:rsidR="00DD448B" w:rsidRPr="00CE613D" w:rsidRDefault="00DD448B" w:rsidP="00DD448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hymelic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ineola</w:t>
            </w:r>
            <w:proofErr w:type="spellEnd"/>
          </w:p>
        </w:tc>
        <w:tc>
          <w:tcPr>
            <w:tcW w:w="1007" w:type="dxa"/>
            <w:vAlign w:val="bottom"/>
          </w:tcPr>
          <w:p w14:paraId="5D73221A" w14:textId="6DB22936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24F022E1" w14:textId="66E3EB0F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2B76C6A4" w14:textId="50BD94C3" w:rsidR="00DD448B" w:rsidRDefault="00DD448B" w:rsidP="00DD448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07" w:type="dxa"/>
            <w:vAlign w:val="bottom"/>
          </w:tcPr>
          <w:p w14:paraId="06AF3E33" w14:textId="1400CF6A" w:rsidR="00DD448B" w:rsidRDefault="00DD448B" w:rsidP="00DD448B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07" w:type="dxa"/>
            <w:vAlign w:val="bottom"/>
          </w:tcPr>
          <w:p w14:paraId="0BF1DBFC" w14:textId="7E21CF6D" w:rsidR="00DD448B" w:rsidRDefault="00DD448B" w:rsidP="00DD448B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07" w:type="dxa"/>
            <w:vAlign w:val="bottom"/>
          </w:tcPr>
          <w:p w14:paraId="58910187" w14:textId="721F7218" w:rsidR="00DD448B" w:rsidRDefault="00DD448B" w:rsidP="00DD448B"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007" w:type="dxa"/>
            <w:vAlign w:val="bottom"/>
          </w:tcPr>
          <w:p w14:paraId="4DF46D9C" w14:textId="3B68F955" w:rsidR="00DD448B" w:rsidRDefault="00DD448B" w:rsidP="00DD448B"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1007" w:type="dxa"/>
            <w:vAlign w:val="bottom"/>
          </w:tcPr>
          <w:p w14:paraId="351DE425" w14:textId="4531FA09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</w:tr>
      <w:tr w:rsidR="00DD448B" w14:paraId="24212EFF" w14:textId="77777777" w:rsidTr="00135923">
        <w:tc>
          <w:tcPr>
            <w:tcW w:w="1006" w:type="dxa"/>
            <w:vAlign w:val="bottom"/>
          </w:tcPr>
          <w:p w14:paraId="0E342976" w14:textId="2952020A" w:rsidR="00DD448B" w:rsidRPr="00CE613D" w:rsidRDefault="00DD448B" w:rsidP="00DD448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rapae</w:t>
            </w:r>
            <w:proofErr w:type="spellEnd"/>
          </w:p>
        </w:tc>
        <w:tc>
          <w:tcPr>
            <w:tcW w:w="1007" w:type="dxa"/>
            <w:vAlign w:val="bottom"/>
          </w:tcPr>
          <w:p w14:paraId="0227422D" w14:textId="4A24FA25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37227591" w14:textId="079D4658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4004FE84" w14:textId="37A05CD6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1AA4D955" w14:textId="1E16406E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41326161" w14:textId="56B288C3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44CE955D" w14:textId="1A3581A6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4444E36E" w14:textId="11BB8ADC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21D5DA37" w14:textId="62CACD52" w:rsidR="00DD448B" w:rsidRDefault="00DD448B" w:rsidP="00DD448B">
            <w:r>
              <w:rPr>
                <w:rFonts w:ascii="Calibri" w:hAnsi="Calibri" w:cs="Calibri"/>
              </w:rPr>
              <w:t>3</w:t>
            </w:r>
          </w:p>
        </w:tc>
      </w:tr>
      <w:tr w:rsidR="00DD448B" w14:paraId="26AF6C35" w14:textId="77777777" w:rsidTr="00135923">
        <w:tc>
          <w:tcPr>
            <w:tcW w:w="1006" w:type="dxa"/>
            <w:vAlign w:val="bottom"/>
          </w:tcPr>
          <w:p w14:paraId="2814BD43" w14:textId="1933B3DC" w:rsidR="00DD448B" w:rsidRPr="00CE613D" w:rsidRDefault="00DD448B" w:rsidP="00DD448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Ochlode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sylvanus</w:t>
            </w:r>
            <w:proofErr w:type="spellEnd"/>
          </w:p>
        </w:tc>
        <w:tc>
          <w:tcPr>
            <w:tcW w:w="1007" w:type="dxa"/>
            <w:vAlign w:val="bottom"/>
          </w:tcPr>
          <w:p w14:paraId="3EAD77E6" w14:textId="6F87B611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1FDD941D" w14:textId="44609E64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1287E30C" w14:textId="49A931AD" w:rsidR="00DD448B" w:rsidRDefault="00DD448B" w:rsidP="00DD448B"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1007" w:type="dxa"/>
            <w:vAlign w:val="bottom"/>
          </w:tcPr>
          <w:p w14:paraId="021DF3EB" w14:textId="7AE3A165" w:rsidR="00DD448B" w:rsidRDefault="00DD448B" w:rsidP="00DD448B"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007" w:type="dxa"/>
            <w:vAlign w:val="bottom"/>
          </w:tcPr>
          <w:p w14:paraId="52232675" w14:textId="09B3A0F2" w:rsidR="00DD448B" w:rsidRDefault="00DD448B" w:rsidP="00DD448B"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1007" w:type="dxa"/>
            <w:vAlign w:val="bottom"/>
          </w:tcPr>
          <w:p w14:paraId="2987372A" w14:textId="4B322421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435C1CE0" w14:textId="5DA0D303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3FCC9651" w14:textId="7DCC0FCC" w:rsidR="00DD448B" w:rsidRDefault="00DD448B" w:rsidP="00DD448B">
            <w:r>
              <w:rPr>
                <w:rFonts w:ascii="Calibri" w:hAnsi="Calibri" w:cs="Calibri"/>
              </w:rPr>
              <w:t>28</w:t>
            </w:r>
          </w:p>
        </w:tc>
      </w:tr>
      <w:tr w:rsidR="00DD448B" w14:paraId="4CC243A6" w14:textId="77777777" w:rsidTr="00135923">
        <w:tc>
          <w:tcPr>
            <w:tcW w:w="1006" w:type="dxa"/>
            <w:vAlign w:val="bottom"/>
          </w:tcPr>
          <w:p w14:paraId="32D6EB5F" w14:textId="18871307" w:rsidR="00DD448B" w:rsidRPr="00CE613D" w:rsidRDefault="00DD448B" w:rsidP="00DD448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coridon</w:t>
            </w:r>
            <w:proofErr w:type="spellEnd"/>
          </w:p>
        </w:tc>
        <w:tc>
          <w:tcPr>
            <w:tcW w:w="1007" w:type="dxa"/>
            <w:vAlign w:val="bottom"/>
          </w:tcPr>
          <w:p w14:paraId="7A10653D" w14:textId="10F1A839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6208CB2C" w14:textId="21CF3A6C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06673420" w14:textId="2600FF0D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40475AA2" w14:textId="0F4569F2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0C6CDCBC" w14:textId="74FE22AE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475CD0A5" w14:textId="54856F23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4EBD1432" w14:textId="1E056A5B" w:rsidR="00DD448B" w:rsidRDefault="00DD448B" w:rsidP="00DD448B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007" w:type="dxa"/>
            <w:vAlign w:val="bottom"/>
          </w:tcPr>
          <w:p w14:paraId="46BC9C3A" w14:textId="50CDFA54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</w:tr>
      <w:tr w:rsidR="00DD448B" w14:paraId="32E330E0" w14:textId="77777777" w:rsidTr="00135923">
        <w:tc>
          <w:tcPr>
            <w:tcW w:w="1006" w:type="dxa"/>
            <w:vAlign w:val="bottom"/>
          </w:tcPr>
          <w:p w14:paraId="53AA0455" w14:textId="0909371E" w:rsidR="00DD448B" w:rsidRPr="00CE613D" w:rsidRDefault="00DD448B" w:rsidP="00DD448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Erynn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ages</w:t>
            </w:r>
            <w:proofErr w:type="spellEnd"/>
          </w:p>
        </w:tc>
        <w:tc>
          <w:tcPr>
            <w:tcW w:w="1007" w:type="dxa"/>
            <w:vAlign w:val="bottom"/>
          </w:tcPr>
          <w:p w14:paraId="3C75003A" w14:textId="41944221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6F96989E" w14:textId="6FB9C9B9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7F69E6A5" w14:textId="457CA0F6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1CC254E2" w14:textId="5937E6CA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663F2F33" w14:textId="509DC306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2102B436" w14:textId="4F4FAFBF" w:rsidR="00DD448B" w:rsidRDefault="00DD448B" w:rsidP="00DD448B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007" w:type="dxa"/>
            <w:vAlign w:val="bottom"/>
          </w:tcPr>
          <w:p w14:paraId="7FC838AE" w14:textId="3F1601D0" w:rsidR="00DD448B" w:rsidRDefault="00DD448B" w:rsidP="00DD448B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07" w:type="dxa"/>
            <w:vAlign w:val="bottom"/>
          </w:tcPr>
          <w:p w14:paraId="3F336CD6" w14:textId="4A5050B8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</w:tr>
      <w:tr w:rsidR="00DD448B" w14:paraId="5359998F" w14:textId="77777777" w:rsidTr="00135923">
        <w:tc>
          <w:tcPr>
            <w:tcW w:w="1006" w:type="dxa"/>
            <w:vAlign w:val="bottom"/>
          </w:tcPr>
          <w:p w14:paraId="50D6C0C3" w14:textId="0635799D" w:rsidR="00DD448B" w:rsidRPr="00CE613D" w:rsidRDefault="00DD448B" w:rsidP="00DD448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carus</w:t>
            </w:r>
            <w:proofErr w:type="spellEnd"/>
          </w:p>
        </w:tc>
        <w:tc>
          <w:tcPr>
            <w:tcW w:w="1007" w:type="dxa"/>
            <w:vAlign w:val="bottom"/>
          </w:tcPr>
          <w:p w14:paraId="59ADEC4E" w14:textId="4C873C8C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004F42A8" w14:textId="7B2AAFC1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7BBCE418" w14:textId="2FA58AB5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18876E59" w14:textId="7CC70483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1EA11756" w14:textId="7A050FB8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25091144" w14:textId="2F39090B" w:rsidR="00DD448B" w:rsidRDefault="00DD448B" w:rsidP="00DD448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07" w:type="dxa"/>
            <w:vAlign w:val="bottom"/>
          </w:tcPr>
          <w:p w14:paraId="67E81B11" w14:textId="3A1CC6EF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4E635250" w14:textId="7D0893CA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</w:tr>
      <w:tr w:rsidR="00DD448B" w14:paraId="48A17BFB" w14:textId="77777777" w:rsidTr="00135923">
        <w:tc>
          <w:tcPr>
            <w:tcW w:w="1006" w:type="dxa"/>
            <w:vAlign w:val="bottom"/>
          </w:tcPr>
          <w:p w14:paraId="2F64DC44" w14:textId="4D1AABD6" w:rsidR="00DD448B" w:rsidRPr="00CE613D" w:rsidRDefault="00DD448B" w:rsidP="00DD448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Coenonymph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amphilus</w:t>
            </w:r>
            <w:proofErr w:type="spellEnd"/>
          </w:p>
        </w:tc>
        <w:tc>
          <w:tcPr>
            <w:tcW w:w="1007" w:type="dxa"/>
            <w:vAlign w:val="bottom"/>
          </w:tcPr>
          <w:p w14:paraId="4B62E3F6" w14:textId="133F0989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2BD0243E" w14:textId="745D899C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6B0B2A20" w14:textId="43751265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265BF208" w14:textId="7D4F75BE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3060DFAB" w14:textId="6C64FE0B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0F7176E5" w14:textId="7972EE4B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0EEAE585" w14:textId="492CAEA7" w:rsidR="00DD448B" w:rsidRDefault="00DD448B" w:rsidP="00DD448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07" w:type="dxa"/>
            <w:vAlign w:val="bottom"/>
          </w:tcPr>
          <w:p w14:paraId="6473C6E0" w14:textId="52351CCD" w:rsidR="00DD448B" w:rsidRDefault="00DD448B" w:rsidP="00DD448B">
            <w:r>
              <w:rPr>
                <w:rFonts w:ascii="Calibri" w:hAnsi="Calibri" w:cs="Calibri"/>
              </w:rPr>
              <w:t>6</w:t>
            </w:r>
          </w:p>
        </w:tc>
      </w:tr>
    </w:tbl>
    <w:p w14:paraId="1A0667BF" w14:textId="77777777" w:rsidR="00DD448B" w:rsidRDefault="00DD448B"/>
    <w:p w14:paraId="38AB2DBF" w14:textId="77777777" w:rsidR="009528BB" w:rsidRPr="00CE613D" w:rsidRDefault="009528BB" w:rsidP="009528BB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</w:pPr>
      <w:proofErr w:type="spellStart"/>
      <w:r w:rsidRPr="009528BB"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  <w:t>Centaurea</w:t>
      </w:r>
      <w:proofErr w:type="spellEnd"/>
      <w:r w:rsidRPr="009528BB"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  <w:t xml:space="preserve"> </w:t>
      </w:r>
      <w:proofErr w:type="spellStart"/>
      <w:r w:rsidRPr="009528BB"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  <w:t>jacea</w:t>
      </w:r>
      <w:proofErr w:type="spellEnd"/>
    </w:p>
    <w:p w14:paraId="07C0A7D4" w14:textId="77777777" w:rsidR="00DD448B" w:rsidRDefault="00DD448B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34"/>
        <w:gridCol w:w="759"/>
        <w:gridCol w:w="760"/>
        <w:gridCol w:w="761"/>
        <w:gridCol w:w="761"/>
        <w:gridCol w:w="761"/>
        <w:gridCol w:w="761"/>
        <w:gridCol w:w="761"/>
        <w:gridCol w:w="761"/>
        <w:gridCol w:w="761"/>
        <w:gridCol w:w="782"/>
      </w:tblGrid>
      <w:tr w:rsidR="009528BB" w14:paraId="5AB311D4" w14:textId="77777777" w:rsidTr="000742B0">
        <w:tc>
          <w:tcPr>
            <w:tcW w:w="823" w:type="dxa"/>
            <w:vAlign w:val="bottom"/>
          </w:tcPr>
          <w:p w14:paraId="5B9409DF" w14:textId="7E3F5A3D" w:rsidR="009528BB" w:rsidRDefault="00DE36E7" w:rsidP="009528BB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823" w:type="dxa"/>
            <w:vAlign w:val="bottom"/>
          </w:tcPr>
          <w:p w14:paraId="594BA3A0" w14:textId="1C73F8B1" w:rsidR="009528BB" w:rsidRDefault="009528BB" w:rsidP="009528BB">
            <w:r>
              <w:rPr>
                <w:rFonts w:ascii="Calibri" w:hAnsi="Calibri" w:cs="Calibri"/>
              </w:rPr>
              <w:t>Cj1</w:t>
            </w:r>
          </w:p>
        </w:tc>
        <w:tc>
          <w:tcPr>
            <w:tcW w:w="824" w:type="dxa"/>
            <w:vAlign w:val="bottom"/>
          </w:tcPr>
          <w:p w14:paraId="45D11561" w14:textId="28184E7B" w:rsidR="009528BB" w:rsidRDefault="009528BB" w:rsidP="009528BB">
            <w:r>
              <w:rPr>
                <w:rFonts w:ascii="Calibri" w:hAnsi="Calibri" w:cs="Calibri"/>
              </w:rPr>
              <w:t>Cj2</w:t>
            </w:r>
          </w:p>
        </w:tc>
        <w:tc>
          <w:tcPr>
            <w:tcW w:w="824" w:type="dxa"/>
            <w:vAlign w:val="bottom"/>
          </w:tcPr>
          <w:p w14:paraId="012E056E" w14:textId="478796A8" w:rsidR="009528BB" w:rsidRDefault="009528BB" w:rsidP="009528BB">
            <w:r>
              <w:rPr>
                <w:rFonts w:ascii="Calibri" w:hAnsi="Calibri" w:cs="Calibri"/>
              </w:rPr>
              <w:t>Cj3</w:t>
            </w:r>
          </w:p>
        </w:tc>
        <w:tc>
          <w:tcPr>
            <w:tcW w:w="824" w:type="dxa"/>
            <w:vAlign w:val="bottom"/>
          </w:tcPr>
          <w:p w14:paraId="5D93029C" w14:textId="37AB79EE" w:rsidR="009528BB" w:rsidRDefault="009528BB" w:rsidP="009528BB">
            <w:r>
              <w:rPr>
                <w:rFonts w:ascii="Calibri" w:hAnsi="Calibri" w:cs="Calibri"/>
              </w:rPr>
              <w:t>Cj4</w:t>
            </w:r>
          </w:p>
        </w:tc>
        <w:tc>
          <w:tcPr>
            <w:tcW w:w="824" w:type="dxa"/>
            <w:vAlign w:val="bottom"/>
          </w:tcPr>
          <w:p w14:paraId="6BD7F69C" w14:textId="48718391" w:rsidR="009528BB" w:rsidRDefault="009528BB" w:rsidP="009528BB">
            <w:r>
              <w:rPr>
                <w:rFonts w:ascii="Calibri" w:hAnsi="Calibri" w:cs="Calibri"/>
              </w:rPr>
              <w:t>Cj5</w:t>
            </w:r>
          </w:p>
        </w:tc>
        <w:tc>
          <w:tcPr>
            <w:tcW w:w="824" w:type="dxa"/>
            <w:vAlign w:val="bottom"/>
          </w:tcPr>
          <w:p w14:paraId="571C9F1A" w14:textId="45D11EED" w:rsidR="009528BB" w:rsidRDefault="009528BB" w:rsidP="009528BB">
            <w:r>
              <w:rPr>
                <w:rFonts w:ascii="Calibri" w:hAnsi="Calibri" w:cs="Calibri"/>
              </w:rPr>
              <w:t>Cj6</w:t>
            </w:r>
          </w:p>
        </w:tc>
        <w:tc>
          <w:tcPr>
            <w:tcW w:w="824" w:type="dxa"/>
            <w:vAlign w:val="bottom"/>
          </w:tcPr>
          <w:p w14:paraId="00109FF6" w14:textId="029C4E5B" w:rsidR="009528BB" w:rsidRDefault="009528BB" w:rsidP="009528BB">
            <w:r>
              <w:rPr>
                <w:rFonts w:ascii="Calibri" w:hAnsi="Calibri" w:cs="Calibri"/>
              </w:rPr>
              <w:t>Cj7</w:t>
            </w:r>
          </w:p>
        </w:tc>
        <w:tc>
          <w:tcPr>
            <w:tcW w:w="824" w:type="dxa"/>
            <w:vAlign w:val="bottom"/>
          </w:tcPr>
          <w:p w14:paraId="18D548FB" w14:textId="4176ADE2" w:rsidR="009528BB" w:rsidRDefault="009528BB" w:rsidP="009528BB">
            <w:r>
              <w:rPr>
                <w:rFonts w:ascii="Calibri" w:hAnsi="Calibri" w:cs="Calibri"/>
              </w:rPr>
              <w:t>Cj8</w:t>
            </w:r>
          </w:p>
        </w:tc>
        <w:tc>
          <w:tcPr>
            <w:tcW w:w="824" w:type="dxa"/>
            <w:vAlign w:val="bottom"/>
          </w:tcPr>
          <w:p w14:paraId="495D89E5" w14:textId="00F9931F" w:rsidR="009528BB" w:rsidRDefault="009528BB" w:rsidP="009528BB">
            <w:r>
              <w:rPr>
                <w:rFonts w:ascii="Calibri" w:hAnsi="Calibri" w:cs="Calibri"/>
              </w:rPr>
              <w:t>Cj9</w:t>
            </w:r>
          </w:p>
        </w:tc>
        <w:tc>
          <w:tcPr>
            <w:tcW w:w="824" w:type="dxa"/>
            <w:vAlign w:val="bottom"/>
          </w:tcPr>
          <w:p w14:paraId="247FECFB" w14:textId="018DB27B" w:rsidR="009528BB" w:rsidRDefault="009528BB" w:rsidP="009528BB">
            <w:r>
              <w:rPr>
                <w:rFonts w:ascii="Calibri" w:hAnsi="Calibri" w:cs="Calibri"/>
              </w:rPr>
              <w:t>Cj10</w:t>
            </w:r>
          </w:p>
        </w:tc>
      </w:tr>
      <w:tr w:rsidR="009528BB" w14:paraId="496ECA67" w14:textId="77777777" w:rsidTr="000742B0">
        <w:tc>
          <w:tcPr>
            <w:tcW w:w="823" w:type="dxa"/>
            <w:vAlign w:val="bottom"/>
          </w:tcPr>
          <w:p w14:paraId="22BFD825" w14:textId="3404BE3A" w:rsidR="009528BB" w:rsidRPr="00CE613D" w:rsidRDefault="009528BB" w:rsidP="009528B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elanarg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galanthea</w:t>
            </w:r>
            <w:proofErr w:type="spellEnd"/>
          </w:p>
        </w:tc>
        <w:tc>
          <w:tcPr>
            <w:tcW w:w="823" w:type="dxa"/>
            <w:vAlign w:val="bottom"/>
          </w:tcPr>
          <w:p w14:paraId="34D3CD06" w14:textId="3502761F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3C6D20E4" w14:textId="3A7A538C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4193B022" w14:textId="01E4009C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59D8D201" w14:textId="22F81B45" w:rsidR="009528BB" w:rsidRDefault="009528BB" w:rsidP="009528BB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824" w:type="dxa"/>
            <w:vAlign w:val="bottom"/>
          </w:tcPr>
          <w:p w14:paraId="6DFD5F68" w14:textId="233ADB32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2C41F9F7" w14:textId="23F7CF54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7A1F42D5" w14:textId="74D98BE6" w:rsidR="009528BB" w:rsidRDefault="009528BB" w:rsidP="009528BB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824" w:type="dxa"/>
            <w:vAlign w:val="bottom"/>
          </w:tcPr>
          <w:p w14:paraId="1C53D7DF" w14:textId="58D8F435" w:rsidR="009528BB" w:rsidRDefault="009528BB" w:rsidP="009528BB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824" w:type="dxa"/>
            <w:vAlign w:val="bottom"/>
          </w:tcPr>
          <w:p w14:paraId="578D4E77" w14:textId="161D86A0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63081DDE" w14:textId="05C254C9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</w:tr>
      <w:tr w:rsidR="009528BB" w14:paraId="52A6377C" w14:textId="77777777" w:rsidTr="000742B0">
        <w:tc>
          <w:tcPr>
            <w:tcW w:w="823" w:type="dxa"/>
            <w:vAlign w:val="bottom"/>
          </w:tcPr>
          <w:p w14:paraId="3A57BBD1" w14:textId="0B3B6064" w:rsidR="009528BB" w:rsidRPr="00CE613D" w:rsidRDefault="009528BB" w:rsidP="009528B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aniol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jurtina</w:t>
            </w:r>
            <w:proofErr w:type="spellEnd"/>
          </w:p>
        </w:tc>
        <w:tc>
          <w:tcPr>
            <w:tcW w:w="823" w:type="dxa"/>
            <w:vAlign w:val="bottom"/>
          </w:tcPr>
          <w:p w14:paraId="52CD1811" w14:textId="7FED86BC" w:rsidR="009528BB" w:rsidRDefault="009528BB" w:rsidP="009528BB"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824" w:type="dxa"/>
            <w:vAlign w:val="bottom"/>
          </w:tcPr>
          <w:p w14:paraId="21212788" w14:textId="5656D328" w:rsidR="009528BB" w:rsidRDefault="009528BB" w:rsidP="009528BB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824" w:type="dxa"/>
            <w:vAlign w:val="bottom"/>
          </w:tcPr>
          <w:p w14:paraId="0FF660B4" w14:textId="5BEF7EEB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79E89A20" w14:textId="0DE4F1F7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6B6DBB6D" w14:textId="2323361F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BBC43E6" w14:textId="18E00F3E" w:rsidR="009528BB" w:rsidRDefault="009528BB" w:rsidP="009528BB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824" w:type="dxa"/>
            <w:vAlign w:val="bottom"/>
          </w:tcPr>
          <w:p w14:paraId="3085BFC6" w14:textId="66B5780A" w:rsidR="009528BB" w:rsidRDefault="009528BB" w:rsidP="009528BB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vAlign w:val="bottom"/>
          </w:tcPr>
          <w:p w14:paraId="161AD417" w14:textId="5ACB1284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1E4742EF" w14:textId="3B922799" w:rsidR="009528BB" w:rsidRDefault="009528BB" w:rsidP="009528BB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824" w:type="dxa"/>
            <w:vAlign w:val="bottom"/>
          </w:tcPr>
          <w:p w14:paraId="2EDF96BA" w14:textId="7105E3A8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</w:tr>
      <w:tr w:rsidR="009528BB" w14:paraId="7A90753C" w14:textId="77777777" w:rsidTr="000742B0">
        <w:tc>
          <w:tcPr>
            <w:tcW w:w="823" w:type="dxa"/>
            <w:vAlign w:val="bottom"/>
          </w:tcPr>
          <w:p w14:paraId="4DAB68B0" w14:textId="09FBA463" w:rsidR="009528BB" w:rsidRPr="00CE613D" w:rsidRDefault="009528BB" w:rsidP="009528B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carus</w:t>
            </w:r>
            <w:proofErr w:type="spellEnd"/>
          </w:p>
        </w:tc>
        <w:tc>
          <w:tcPr>
            <w:tcW w:w="823" w:type="dxa"/>
            <w:vAlign w:val="bottom"/>
          </w:tcPr>
          <w:p w14:paraId="43DBFD35" w14:textId="15DE234A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698DA8DA" w14:textId="05FC7FA4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7A93A1C9" w14:textId="42B95B12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CB2A01F" w14:textId="5BE7869F" w:rsidR="009528BB" w:rsidRDefault="009528BB" w:rsidP="009528BB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824" w:type="dxa"/>
            <w:vAlign w:val="bottom"/>
          </w:tcPr>
          <w:p w14:paraId="3BB581BB" w14:textId="5C246DBB" w:rsidR="009528BB" w:rsidRDefault="009528BB" w:rsidP="009528BB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824" w:type="dxa"/>
            <w:vAlign w:val="bottom"/>
          </w:tcPr>
          <w:p w14:paraId="3D3EACD0" w14:textId="7C929551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8788526" w14:textId="1E774455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298D7A0" w14:textId="608526C0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C94E048" w14:textId="6F2C8497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66CE4C0" w14:textId="19E783D4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</w:tr>
      <w:tr w:rsidR="009528BB" w14:paraId="7B2CAEA6" w14:textId="77777777" w:rsidTr="000742B0">
        <w:tc>
          <w:tcPr>
            <w:tcW w:w="823" w:type="dxa"/>
            <w:vAlign w:val="bottom"/>
          </w:tcPr>
          <w:p w14:paraId="12EE76AF" w14:textId="61B90FF0" w:rsidR="009528BB" w:rsidRPr="00CE613D" w:rsidRDefault="009528BB" w:rsidP="009528B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nach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o</w:t>
            </w:r>
            <w:proofErr w:type="spellEnd"/>
          </w:p>
        </w:tc>
        <w:tc>
          <w:tcPr>
            <w:tcW w:w="823" w:type="dxa"/>
            <w:vAlign w:val="bottom"/>
          </w:tcPr>
          <w:p w14:paraId="614BE306" w14:textId="13A565AC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7515A03" w14:textId="4B3A3826" w:rsidR="009528BB" w:rsidRDefault="009528BB" w:rsidP="009528BB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vAlign w:val="bottom"/>
          </w:tcPr>
          <w:p w14:paraId="46F6F018" w14:textId="1388DA48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A659BBE" w14:textId="042AB2C8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77148563" w14:textId="75196617" w:rsidR="009528BB" w:rsidRDefault="009528BB" w:rsidP="009528BB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824" w:type="dxa"/>
            <w:vAlign w:val="bottom"/>
          </w:tcPr>
          <w:p w14:paraId="694E1E19" w14:textId="6A6E6C7A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4E59E17" w14:textId="2944625B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7EEBF9C" w14:textId="3F7E1553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D3982D7" w14:textId="6304E9F1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25D2A4D" w14:textId="4E8FA5C1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</w:tr>
      <w:tr w:rsidR="009528BB" w14:paraId="31294D4F" w14:textId="77777777" w:rsidTr="000742B0">
        <w:tc>
          <w:tcPr>
            <w:tcW w:w="823" w:type="dxa"/>
            <w:vAlign w:val="bottom"/>
          </w:tcPr>
          <w:p w14:paraId="7C351F0C" w14:textId="77D6C9D5" w:rsidR="009528BB" w:rsidRPr="00CE613D" w:rsidRDefault="009528BB" w:rsidP="009528B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brasicace</w:t>
            </w:r>
            <w:proofErr w:type="spellEnd"/>
          </w:p>
        </w:tc>
        <w:tc>
          <w:tcPr>
            <w:tcW w:w="823" w:type="dxa"/>
            <w:vAlign w:val="bottom"/>
          </w:tcPr>
          <w:p w14:paraId="1CF4FC3C" w14:textId="0609DFBA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D7D3A6C" w14:textId="43D8930D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8373D04" w14:textId="668E2134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0A2C9EFE" w14:textId="759CACAB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CDC3643" w14:textId="169901BA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571A86D3" w14:textId="06E3FBBD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FB32871" w14:textId="733D39DB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7233E16" w14:textId="0EE1693E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E118CF5" w14:textId="788F2B8A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2599156" w14:textId="278639EE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</w:tr>
      <w:tr w:rsidR="009528BB" w14:paraId="67C50B86" w14:textId="77777777" w:rsidTr="000742B0">
        <w:tc>
          <w:tcPr>
            <w:tcW w:w="823" w:type="dxa"/>
            <w:vAlign w:val="bottom"/>
          </w:tcPr>
          <w:p w14:paraId="1887AAF7" w14:textId="63692F68" w:rsidR="009528BB" w:rsidRPr="00CE613D" w:rsidRDefault="009528BB" w:rsidP="009528B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rapae</w:t>
            </w:r>
            <w:proofErr w:type="spellEnd"/>
          </w:p>
        </w:tc>
        <w:tc>
          <w:tcPr>
            <w:tcW w:w="823" w:type="dxa"/>
            <w:vAlign w:val="bottom"/>
          </w:tcPr>
          <w:p w14:paraId="27B68259" w14:textId="554CA1B7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FB36826" w14:textId="77E4C9C3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40AF4F26" w14:textId="1F1D2757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07C3A60" w14:textId="3C7B04DB" w:rsidR="009528BB" w:rsidRDefault="009528BB" w:rsidP="009528BB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824" w:type="dxa"/>
            <w:vAlign w:val="bottom"/>
          </w:tcPr>
          <w:p w14:paraId="58D838FC" w14:textId="56760DA3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A0EF9A7" w14:textId="09F61C61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2B8C8144" w14:textId="41AB79DF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4847E272" w14:textId="6A6F4889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8C719F7" w14:textId="4A3E9885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593BD772" w14:textId="5E6DFD9B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</w:tr>
      <w:tr w:rsidR="009528BB" w14:paraId="0B776E9B" w14:textId="77777777" w:rsidTr="000742B0">
        <w:tc>
          <w:tcPr>
            <w:tcW w:w="823" w:type="dxa"/>
            <w:vAlign w:val="bottom"/>
          </w:tcPr>
          <w:p w14:paraId="0D580F17" w14:textId="3CA7149A" w:rsidR="009528BB" w:rsidRPr="00CE613D" w:rsidRDefault="009528BB" w:rsidP="009528BB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phantop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hyperantus</w:t>
            </w:r>
            <w:proofErr w:type="spellEnd"/>
          </w:p>
        </w:tc>
        <w:tc>
          <w:tcPr>
            <w:tcW w:w="823" w:type="dxa"/>
            <w:vAlign w:val="bottom"/>
          </w:tcPr>
          <w:p w14:paraId="06479F0E" w14:textId="70CE23FF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04AD8A52" w14:textId="2F47D57D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0A0220A" w14:textId="71D5ECF5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6A46A096" w14:textId="36F056F6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28B9B38" w14:textId="3D44DAD5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30CE8F6F" w14:textId="158BF174" w:rsidR="009528BB" w:rsidRDefault="009528BB" w:rsidP="009528BB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824" w:type="dxa"/>
            <w:vAlign w:val="bottom"/>
          </w:tcPr>
          <w:p w14:paraId="7F6151DD" w14:textId="34BA9AFA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538E827F" w14:textId="75D82642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1D311BAE" w14:textId="0040B016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824" w:type="dxa"/>
            <w:vAlign w:val="bottom"/>
          </w:tcPr>
          <w:p w14:paraId="7FFF9802" w14:textId="4CAFE414" w:rsidR="009528BB" w:rsidRDefault="009528BB" w:rsidP="009528BB">
            <w:r>
              <w:rPr>
                <w:rFonts w:ascii="Calibri" w:hAnsi="Calibri" w:cs="Calibri"/>
              </w:rPr>
              <w:t>0</w:t>
            </w:r>
          </w:p>
        </w:tc>
      </w:tr>
    </w:tbl>
    <w:p w14:paraId="1026AA7E" w14:textId="77777777" w:rsidR="009528BB" w:rsidRDefault="009528BB"/>
    <w:p w14:paraId="6B1108DB" w14:textId="77777777" w:rsidR="009F482C" w:rsidRPr="00CE613D" w:rsidRDefault="009F482C" w:rsidP="009F482C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</w:pPr>
      <w:proofErr w:type="spellStart"/>
      <w:r w:rsidRPr="009F482C"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  <w:t>Centaurea</w:t>
      </w:r>
      <w:proofErr w:type="spellEnd"/>
      <w:r w:rsidRPr="009F482C"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  <w:t xml:space="preserve"> </w:t>
      </w:r>
      <w:proofErr w:type="spellStart"/>
      <w:r w:rsidRPr="009F482C"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  <w:t>stoebe</w:t>
      </w:r>
      <w:proofErr w:type="spellEnd"/>
    </w:p>
    <w:p w14:paraId="339DCB3E" w14:textId="77777777" w:rsidR="009F482C" w:rsidRDefault="009F482C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35"/>
        <w:gridCol w:w="1091"/>
        <w:gridCol w:w="1091"/>
        <w:gridCol w:w="1089"/>
        <w:gridCol w:w="1089"/>
        <w:gridCol w:w="1089"/>
        <w:gridCol w:w="1089"/>
        <w:gridCol w:w="1089"/>
      </w:tblGrid>
      <w:tr w:rsidR="009F482C" w14:paraId="0DC3A9D1" w14:textId="77777777" w:rsidTr="00AB12FA">
        <w:tc>
          <w:tcPr>
            <w:tcW w:w="1132" w:type="dxa"/>
            <w:vAlign w:val="bottom"/>
          </w:tcPr>
          <w:p w14:paraId="35038305" w14:textId="5F75D204" w:rsidR="009F482C" w:rsidRDefault="00DE36E7" w:rsidP="009F482C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132" w:type="dxa"/>
            <w:vAlign w:val="bottom"/>
          </w:tcPr>
          <w:p w14:paraId="62C61D06" w14:textId="41F29172" w:rsidR="009F482C" w:rsidRDefault="009F482C" w:rsidP="009F482C">
            <w:r>
              <w:rPr>
                <w:rFonts w:ascii="Calibri" w:hAnsi="Calibri" w:cs="Calibri"/>
              </w:rPr>
              <w:t>Cs1</w:t>
            </w:r>
          </w:p>
        </w:tc>
        <w:tc>
          <w:tcPr>
            <w:tcW w:w="1133" w:type="dxa"/>
            <w:vAlign w:val="bottom"/>
          </w:tcPr>
          <w:p w14:paraId="65545096" w14:textId="11C29B22" w:rsidR="009F482C" w:rsidRDefault="009F482C" w:rsidP="009F482C">
            <w:r>
              <w:rPr>
                <w:rFonts w:ascii="Calibri" w:hAnsi="Calibri" w:cs="Calibri"/>
              </w:rPr>
              <w:t>Cs2</w:t>
            </w:r>
          </w:p>
        </w:tc>
        <w:tc>
          <w:tcPr>
            <w:tcW w:w="1133" w:type="dxa"/>
            <w:vAlign w:val="bottom"/>
          </w:tcPr>
          <w:p w14:paraId="6EA4696C" w14:textId="71C61D39" w:rsidR="009F482C" w:rsidRDefault="009F482C" w:rsidP="009F482C">
            <w:r>
              <w:rPr>
                <w:rFonts w:ascii="Calibri" w:hAnsi="Calibri" w:cs="Calibri"/>
              </w:rPr>
              <w:t>Cs3</w:t>
            </w:r>
          </w:p>
        </w:tc>
        <w:tc>
          <w:tcPr>
            <w:tcW w:w="1133" w:type="dxa"/>
            <w:vAlign w:val="bottom"/>
          </w:tcPr>
          <w:p w14:paraId="346D59C2" w14:textId="585C048C" w:rsidR="009F482C" w:rsidRDefault="009F482C" w:rsidP="009F482C">
            <w:r>
              <w:rPr>
                <w:rFonts w:ascii="Calibri" w:hAnsi="Calibri" w:cs="Calibri"/>
              </w:rPr>
              <w:t>Cs4</w:t>
            </w:r>
          </w:p>
        </w:tc>
        <w:tc>
          <w:tcPr>
            <w:tcW w:w="1133" w:type="dxa"/>
            <w:vAlign w:val="bottom"/>
          </w:tcPr>
          <w:p w14:paraId="62193553" w14:textId="5D275DFA" w:rsidR="009F482C" w:rsidRDefault="009F482C" w:rsidP="009F482C">
            <w:r>
              <w:rPr>
                <w:rFonts w:ascii="Calibri" w:hAnsi="Calibri" w:cs="Calibri"/>
              </w:rPr>
              <w:t>Cs5</w:t>
            </w:r>
          </w:p>
        </w:tc>
        <w:tc>
          <w:tcPr>
            <w:tcW w:w="1133" w:type="dxa"/>
            <w:vAlign w:val="bottom"/>
          </w:tcPr>
          <w:p w14:paraId="7C1FA6C9" w14:textId="4A4D27F8" w:rsidR="009F482C" w:rsidRDefault="009F482C" w:rsidP="009F482C">
            <w:r>
              <w:rPr>
                <w:rFonts w:ascii="Calibri" w:hAnsi="Calibri" w:cs="Calibri"/>
              </w:rPr>
              <w:t>Cs6</w:t>
            </w:r>
          </w:p>
        </w:tc>
        <w:tc>
          <w:tcPr>
            <w:tcW w:w="1133" w:type="dxa"/>
            <w:vAlign w:val="bottom"/>
          </w:tcPr>
          <w:p w14:paraId="654E73F7" w14:textId="0D03415E" w:rsidR="009F482C" w:rsidRDefault="009F482C" w:rsidP="009F482C">
            <w:r>
              <w:rPr>
                <w:rFonts w:ascii="Calibri" w:hAnsi="Calibri" w:cs="Calibri"/>
              </w:rPr>
              <w:t>Cs7</w:t>
            </w:r>
          </w:p>
        </w:tc>
      </w:tr>
      <w:tr w:rsidR="009F482C" w14:paraId="61F6F553" w14:textId="77777777" w:rsidTr="00AB12FA">
        <w:tc>
          <w:tcPr>
            <w:tcW w:w="1132" w:type="dxa"/>
            <w:vAlign w:val="bottom"/>
          </w:tcPr>
          <w:p w14:paraId="26567DA9" w14:textId="50EF78AE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lastRenderedPageBreak/>
              <w:t>Aphantop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hyperantus</w:t>
            </w:r>
            <w:proofErr w:type="spellEnd"/>
          </w:p>
        </w:tc>
        <w:tc>
          <w:tcPr>
            <w:tcW w:w="1132" w:type="dxa"/>
            <w:vAlign w:val="bottom"/>
          </w:tcPr>
          <w:p w14:paraId="5F1F81DA" w14:textId="0DF59AA2" w:rsidR="009F482C" w:rsidRDefault="009F482C" w:rsidP="009F482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133" w:type="dxa"/>
            <w:vAlign w:val="bottom"/>
          </w:tcPr>
          <w:p w14:paraId="56C570A5" w14:textId="2239F027" w:rsidR="009F482C" w:rsidRDefault="009F482C" w:rsidP="009F482C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133" w:type="dxa"/>
            <w:vAlign w:val="bottom"/>
          </w:tcPr>
          <w:p w14:paraId="6F7F4BB8" w14:textId="23BEBD98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0188D3A0" w14:textId="677C3740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792B4550" w14:textId="23607395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0C0F0401" w14:textId="463EF318" w:rsidR="009F482C" w:rsidRDefault="009F482C" w:rsidP="009F482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vAlign w:val="bottom"/>
          </w:tcPr>
          <w:p w14:paraId="371955A2" w14:textId="7800C2FF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  <w:tr w:rsidR="009F482C" w14:paraId="506B75CF" w14:textId="77777777" w:rsidTr="00AB12FA">
        <w:tc>
          <w:tcPr>
            <w:tcW w:w="1132" w:type="dxa"/>
            <w:vAlign w:val="bottom"/>
          </w:tcPr>
          <w:p w14:paraId="5A2E6A4F" w14:textId="5045A453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ric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gestis</w:t>
            </w:r>
            <w:proofErr w:type="spellEnd"/>
          </w:p>
        </w:tc>
        <w:tc>
          <w:tcPr>
            <w:tcW w:w="1132" w:type="dxa"/>
            <w:vAlign w:val="bottom"/>
          </w:tcPr>
          <w:p w14:paraId="41B14DE3" w14:textId="1ABDEF61" w:rsidR="009F482C" w:rsidRDefault="009F482C" w:rsidP="009F482C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3" w:type="dxa"/>
            <w:vAlign w:val="bottom"/>
          </w:tcPr>
          <w:p w14:paraId="4A05DA9A" w14:textId="03950CF2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5DA01751" w14:textId="081E55F1" w:rsidR="009F482C" w:rsidRDefault="009F482C" w:rsidP="009F482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133" w:type="dxa"/>
            <w:vAlign w:val="bottom"/>
          </w:tcPr>
          <w:p w14:paraId="61AB624E" w14:textId="0ED3B09B" w:rsidR="009F482C" w:rsidRDefault="009F482C" w:rsidP="009F482C"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133" w:type="dxa"/>
            <w:vAlign w:val="bottom"/>
          </w:tcPr>
          <w:p w14:paraId="06E7290D" w14:textId="6A2AEAAB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6D1E7B9C" w14:textId="0B79A373" w:rsidR="009F482C" w:rsidRDefault="009F482C" w:rsidP="009F482C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133" w:type="dxa"/>
            <w:vAlign w:val="bottom"/>
          </w:tcPr>
          <w:p w14:paraId="45791019" w14:textId="548039E2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  <w:tr w:rsidR="009F482C" w14:paraId="0FAE11AF" w14:textId="77777777" w:rsidTr="00AB12FA">
        <w:tc>
          <w:tcPr>
            <w:tcW w:w="1132" w:type="dxa"/>
            <w:vAlign w:val="bottom"/>
          </w:tcPr>
          <w:p w14:paraId="4593612A" w14:textId="56397B67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Bolor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dia</w:t>
            </w:r>
            <w:proofErr w:type="spellEnd"/>
          </w:p>
        </w:tc>
        <w:tc>
          <w:tcPr>
            <w:tcW w:w="1132" w:type="dxa"/>
            <w:vAlign w:val="bottom"/>
          </w:tcPr>
          <w:p w14:paraId="42034F5D" w14:textId="763FF242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14088B17" w14:textId="0E3DD7FF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26CC9ED7" w14:textId="75941B97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12F65B66" w14:textId="4DF35469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101D21DD" w14:textId="0AFA10FF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48A8CB8A" w14:textId="366AB9BD" w:rsidR="009F482C" w:rsidRDefault="009F482C" w:rsidP="009F482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vAlign w:val="bottom"/>
          </w:tcPr>
          <w:p w14:paraId="0E954613" w14:textId="37645CDB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  <w:tr w:rsidR="009F482C" w14:paraId="63F02480" w14:textId="77777777" w:rsidTr="00AB12FA">
        <w:tc>
          <w:tcPr>
            <w:tcW w:w="1132" w:type="dxa"/>
            <w:vAlign w:val="bottom"/>
          </w:tcPr>
          <w:p w14:paraId="23E924B1" w14:textId="204B0531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Erynn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ages</w:t>
            </w:r>
            <w:proofErr w:type="spellEnd"/>
          </w:p>
        </w:tc>
        <w:tc>
          <w:tcPr>
            <w:tcW w:w="1132" w:type="dxa"/>
            <w:vAlign w:val="bottom"/>
          </w:tcPr>
          <w:p w14:paraId="42316408" w14:textId="7912F526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7BD7568D" w14:textId="6753B687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0F2062A6" w14:textId="118E3F79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687544DB" w14:textId="1925C40D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75DF7B7E" w14:textId="58DED7F3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19918D3B" w14:textId="780F6C13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7FE3DF08" w14:textId="02B21D33" w:rsidR="009F482C" w:rsidRDefault="009F482C" w:rsidP="009F482C">
            <w:r>
              <w:rPr>
                <w:rFonts w:ascii="Calibri" w:hAnsi="Calibri" w:cs="Calibri"/>
              </w:rPr>
              <w:t>3</w:t>
            </w:r>
          </w:p>
        </w:tc>
      </w:tr>
      <w:tr w:rsidR="009F482C" w14:paraId="53F8ACA0" w14:textId="77777777" w:rsidTr="00AB12FA">
        <w:tc>
          <w:tcPr>
            <w:tcW w:w="1132" w:type="dxa"/>
            <w:vAlign w:val="bottom"/>
          </w:tcPr>
          <w:p w14:paraId="0EB5203D" w14:textId="0616F098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aniol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jurtina</w:t>
            </w:r>
            <w:proofErr w:type="spellEnd"/>
          </w:p>
        </w:tc>
        <w:tc>
          <w:tcPr>
            <w:tcW w:w="1132" w:type="dxa"/>
            <w:vAlign w:val="bottom"/>
          </w:tcPr>
          <w:p w14:paraId="55A2808D" w14:textId="39189A23" w:rsidR="009F482C" w:rsidRDefault="009F482C" w:rsidP="009F482C">
            <w:r>
              <w:rPr>
                <w:rFonts w:ascii="Calibri" w:hAnsi="Calibri" w:cs="Calibri"/>
              </w:rPr>
              <w:t>78</w:t>
            </w:r>
          </w:p>
        </w:tc>
        <w:tc>
          <w:tcPr>
            <w:tcW w:w="1133" w:type="dxa"/>
            <w:vAlign w:val="bottom"/>
          </w:tcPr>
          <w:p w14:paraId="562A8A7F" w14:textId="7FDE13E8" w:rsidR="009F482C" w:rsidRDefault="009F482C" w:rsidP="009F482C">
            <w:r>
              <w:rPr>
                <w:rFonts w:ascii="Calibri" w:hAnsi="Calibri" w:cs="Calibri"/>
              </w:rPr>
              <w:t>73</w:t>
            </w:r>
          </w:p>
        </w:tc>
        <w:tc>
          <w:tcPr>
            <w:tcW w:w="1133" w:type="dxa"/>
            <w:vAlign w:val="bottom"/>
          </w:tcPr>
          <w:p w14:paraId="39100BD8" w14:textId="05AEAF16" w:rsidR="009F482C" w:rsidRDefault="009F482C" w:rsidP="009F482C"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1133" w:type="dxa"/>
            <w:vAlign w:val="bottom"/>
          </w:tcPr>
          <w:p w14:paraId="37A331EA" w14:textId="197F7F97" w:rsidR="009F482C" w:rsidRDefault="009F482C" w:rsidP="009F482C"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1133" w:type="dxa"/>
            <w:vAlign w:val="bottom"/>
          </w:tcPr>
          <w:p w14:paraId="0ABEACB0" w14:textId="4B4E77DB" w:rsidR="009F482C" w:rsidRDefault="009F482C" w:rsidP="009F482C"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1133" w:type="dxa"/>
            <w:vAlign w:val="bottom"/>
          </w:tcPr>
          <w:p w14:paraId="4FF384C6" w14:textId="1C58E8A6" w:rsidR="009F482C" w:rsidRDefault="009F482C" w:rsidP="009F482C"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1133" w:type="dxa"/>
            <w:vAlign w:val="bottom"/>
          </w:tcPr>
          <w:p w14:paraId="4C39798B" w14:textId="19E1E4D9" w:rsidR="009F482C" w:rsidRDefault="009F482C" w:rsidP="009F482C">
            <w:r>
              <w:rPr>
                <w:rFonts w:ascii="Calibri" w:hAnsi="Calibri" w:cs="Calibri"/>
              </w:rPr>
              <w:t>3</w:t>
            </w:r>
          </w:p>
        </w:tc>
      </w:tr>
      <w:tr w:rsidR="009F482C" w14:paraId="5FCB07FC" w14:textId="77777777" w:rsidTr="00AB12FA">
        <w:tc>
          <w:tcPr>
            <w:tcW w:w="1132" w:type="dxa"/>
            <w:vAlign w:val="bottom"/>
          </w:tcPr>
          <w:p w14:paraId="06035BE2" w14:textId="0A1529AF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elanargh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galanthea</w:t>
            </w:r>
            <w:proofErr w:type="spellEnd"/>
          </w:p>
        </w:tc>
        <w:tc>
          <w:tcPr>
            <w:tcW w:w="1132" w:type="dxa"/>
            <w:vAlign w:val="bottom"/>
          </w:tcPr>
          <w:p w14:paraId="49E893D7" w14:textId="68ECD1AC" w:rsidR="009F482C" w:rsidRDefault="009F482C" w:rsidP="009F482C">
            <w:r>
              <w:rPr>
                <w:rFonts w:ascii="Calibri" w:hAnsi="Calibri" w:cs="Calibri"/>
              </w:rPr>
              <w:t>110</w:t>
            </w:r>
          </w:p>
        </w:tc>
        <w:tc>
          <w:tcPr>
            <w:tcW w:w="1133" w:type="dxa"/>
            <w:vAlign w:val="bottom"/>
          </w:tcPr>
          <w:p w14:paraId="7A7C756B" w14:textId="6034AF0A" w:rsidR="009F482C" w:rsidRDefault="009F482C" w:rsidP="009F482C"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1133" w:type="dxa"/>
            <w:vAlign w:val="bottom"/>
          </w:tcPr>
          <w:p w14:paraId="13B193AB" w14:textId="602C00A0" w:rsidR="009F482C" w:rsidRDefault="009F482C" w:rsidP="009F482C"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1133" w:type="dxa"/>
            <w:vAlign w:val="bottom"/>
          </w:tcPr>
          <w:p w14:paraId="1E7ABC19" w14:textId="1320ECD8" w:rsidR="009F482C" w:rsidRDefault="009F482C" w:rsidP="009F482C"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1133" w:type="dxa"/>
            <w:vAlign w:val="bottom"/>
          </w:tcPr>
          <w:p w14:paraId="658ECEAA" w14:textId="712AD177" w:rsidR="009F482C" w:rsidRDefault="009F482C" w:rsidP="009F482C"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1133" w:type="dxa"/>
            <w:vAlign w:val="bottom"/>
          </w:tcPr>
          <w:p w14:paraId="329B49D1" w14:textId="12B2A883" w:rsidR="009F482C" w:rsidRDefault="009F482C" w:rsidP="009F482C"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1133" w:type="dxa"/>
            <w:vAlign w:val="bottom"/>
          </w:tcPr>
          <w:p w14:paraId="0A6BACA6" w14:textId="6AF75AD1" w:rsidR="009F482C" w:rsidRDefault="009F482C" w:rsidP="009F482C">
            <w:r>
              <w:rPr>
                <w:rFonts w:ascii="Calibri" w:hAnsi="Calibri" w:cs="Calibri"/>
              </w:rPr>
              <w:t>6</w:t>
            </w:r>
          </w:p>
        </w:tc>
      </w:tr>
      <w:tr w:rsidR="009F482C" w14:paraId="0689584C" w14:textId="77777777" w:rsidTr="00AB12FA">
        <w:tc>
          <w:tcPr>
            <w:tcW w:w="1132" w:type="dxa"/>
            <w:vAlign w:val="bottom"/>
          </w:tcPr>
          <w:p w14:paraId="0AFE4AC8" w14:textId="2E63EABB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Ochlode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sylvanus</w:t>
            </w:r>
            <w:proofErr w:type="spellEnd"/>
          </w:p>
        </w:tc>
        <w:tc>
          <w:tcPr>
            <w:tcW w:w="1132" w:type="dxa"/>
            <w:vAlign w:val="bottom"/>
          </w:tcPr>
          <w:p w14:paraId="58879446" w14:textId="4A30C380" w:rsidR="009F482C" w:rsidRDefault="009F482C" w:rsidP="009F482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133" w:type="dxa"/>
            <w:vAlign w:val="bottom"/>
          </w:tcPr>
          <w:p w14:paraId="6450356B" w14:textId="4BC8EED9" w:rsidR="009F482C" w:rsidRDefault="009F482C" w:rsidP="009F482C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33" w:type="dxa"/>
            <w:vAlign w:val="bottom"/>
          </w:tcPr>
          <w:p w14:paraId="741E2A9A" w14:textId="767FE381" w:rsidR="009F482C" w:rsidRDefault="009F482C" w:rsidP="009F482C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133" w:type="dxa"/>
            <w:vAlign w:val="bottom"/>
          </w:tcPr>
          <w:p w14:paraId="445542E4" w14:textId="2347C28D" w:rsidR="009F482C" w:rsidRDefault="009F482C" w:rsidP="009F482C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33" w:type="dxa"/>
            <w:vAlign w:val="bottom"/>
          </w:tcPr>
          <w:p w14:paraId="15F402DE" w14:textId="12FF6A46" w:rsidR="009F482C" w:rsidRDefault="009F482C" w:rsidP="009F482C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133" w:type="dxa"/>
            <w:vAlign w:val="bottom"/>
          </w:tcPr>
          <w:p w14:paraId="4D1EB08D" w14:textId="6B9CCB1B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2D67EA04" w14:textId="7928B62D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  <w:tr w:rsidR="009F482C" w14:paraId="7D14064F" w14:textId="77777777" w:rsidTr="00AB12FA">
        <w:tc>
          <w:tcPr>
            <w:tcW w:w="1132" w:type="dxa"/>
            <w:vAlign w:val="bottom"/>
          </w:tcPr>
          <w:p w14:paraId="5E0D21F7" w14:textId="29E1E7CA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brasicace</w:t>
            </w:r>
            <w:proofErr w:type="spellEnd"/>
          </w:p>
        </w:tc>
        <w:tc>
          <w:tcPr>
            <w:tcW w:w="1132" w:type="dxa"/>
            <w:vAlign w:val="bottom"/>
          </w:tcPr>
          <w:p w14:paraId="38DCF013" w14:textId="5A860B92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0EF2DF99" w14:textId="6376BC0D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1678AA21" w14:textId="5D191AA9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2E237AA6" w14:textId="27209A5D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2224F0CC" w14:textId="28CEBAE0" w:rsidR="009F482C" w:rsidRDefault="009F482C" w:rsidP="009F482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vAlign w:val="bottom"/>
          </w:tcPr>
          <w:p w14:paraId="7E368850" w14:textId="1DE3FC18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0D186CD6" w14:textId="4E4ADA97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  <w:tr w:rsidR="009F482C" w14:paraId="2D85D732" w14:textId="77777777" w:rsidTr="00AB12FA">
        <w:tc>
          <w:tcPr>
            <w:tcW w:w="1132" w:type="dxa"/>
            <w:vAlign w:val="bottom"/>
          </w:tcPr>
          <w:p w14:paraId="04430A3A" w14:textId="28B0C3B3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napi</w:t>
            </w:r>
            <w:proofErr w:type="spellEnd"/>
          </w:p>
        </w:tc>
        <w:tc>
          <w:tcPr>
            <w:tcW w:w="1132" w:type="dxa"/>
            <w:vAlign w:val="bottom"/>
          </w:tcPr>
          <w:p w14:paraId="1AEBFA8F" w14:textId="205072A3" w:rsidR="009F482C" w:rsidRDefault="009F482C" w:rsidP="009F482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vAlign w:val="bottom"/>
          </w:tcPr>
          <w:p w14:paraId="69F80F39" w14:textId="494A8B11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6C6CDE4A" w14:textId="4BC5D953" w:rsidR="009F482C" w:rsidRDefault="009F482C" w:rsidP="009F482C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133" w:type="dxa"/>
            <w:vAlign w:val="bottom"/>
          </w:tcPr>
          <w:p w14:paraId="27989BE5" w14:textId="002F304E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24A15FF5" w14:textId="2D5CCA13" w:rsidR="009F482C" w:rsidRDefault="009F482C" w:rsidP="009F482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133" w:type="dxa"/>
            <w:vAlign w:val="bottom"/>
          </w:tcPr>
          <w:p w14:paraId="5DEB0395" w14:textId="5BC0F50C" w:rsidR="009F482C" w:rsidRDefault="009F482C" w:rsidP="009F482C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133" w:type="dxa"/>
            <w:vAlign w:val="bottom"/>
          </w:tcPr>
          <w:p w14:paraId="1BF55335" w14:textId="1485B3CA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  <w:tr w:rsidR="009F482C" w14:paraId="5305947D" w14:textId="77777777" w:rsidTr="00AB12FA">
        <w:tc>
          <w:tcPr>
            <w:tcW w:w="1132" w:type="dxa"/>
            <w:vAlign w:val="bottom"/>
          </w:tcPr>
          <w:p w14:paraId="029D62D3" w14:textId="684F0B78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rapae</w:t>
            </w:r>
            <w:proofErr w:type="spellEnd"/>
          </w:p>
        </w:tc>
        <w:tc>
          <w:tcPr>
            <w:tcW w:w="1132" w:type="dxa"/>
            <w:vAlign w:val="bottom"/>
          </w:tcPr>
          <w:p w14:paraId="6AE4DAF8" w14:textId="3B77F88C" w:rsidR="009F482C" w:rsidRDefault="009F482C" w:rsidP="009F482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vAlign w:val="bottom"/>
          </w:tcPr>
          <w:p w14:paraId="68B13D47" w14:textId="0486F9AA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7288ADD3" w14:textId="4924AA53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00815A1D" w14:textId="1EA71B81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7D6AB1B8" w14:textId="0BD6E62E" w:rsidR="009F482C" w:rsidRDefault="009F482C" w:rsidP="009F482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vAlign w:val="bottom"/>
          </w:tcPr>
          <w:p w14:paraId="0130DFFA" w14:textId="4E491CAC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4B0D29B3" w14:textId="65DDC188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  <w:tr w:rsidR="009F482C" w14:paraId="35472800" w14:textId="77777777" w:rsidTr="00AB12FA">
        <w:tc>
          <w:tcPr>
            <w:tcW w:w="1132" w:type="dxa"/>
            <w:vAlign w:val="bottom"/>
          </w:tcPr>
          <w:p w14:paraId="181E6A43" w14:textId="07567073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gon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c-album</w:t>
            </w:r>
          </w:p>
        </w:tc>
        <w:tc>
          <w:tcPr>
            <w:tcW w:w="1132" w:type="dxa"/>
            <w:vAlign w:val="bottom"/>
          </w:tcPr>
          <w:p w14:paraId="61DF4090" w14:textId="1A24B0CA" w:rsidR="009F482C" w:rsidRDefault="009F482C" w:rsidP="009F482C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33" w:type="dxa"/>
            <w:vAlign w:val="bottom"/>
          </w:tcPr>
          <w:p w14:paraId="4CBCC54E" w14:textId="0C9EF407" w:rsidR="009F482C" w:rsidRDefault="009F482C" w:rsidP="009F482C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33" w:type="dxa"/>
            <w:vAlign w:val="bottom"/>
          </w:tcPr>
          <w:p w14:paraId="00EA17E2" w14:textId="49045E53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2FA2E4B6" w14:textId="47A36F51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172CE905" w14:textId="63F2561B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30F42E0F" w14:textId="62DE4849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2297D15A" w14:textId="048809BD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  <w:tr w:rsidR="009F482C" w14:paraId="1844C5F6" w14:textId="77777777" w:rsidTr="00AB12FA">
        <w:tc>
          <w:tcPr>
            <w:tcW w:w="1132" w:type="dxa"/>
            <w:vAlign w:val="bottom"/>
          </w:tcPr>
          <w:p w14:paraId="05D64FF9" w14:textId="71EA5CBE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carus</w:t>
            </w:r>
            <w:proofErr w:type="spellEnd"/>
          </w:p>
        </w:tc>
        <w:tc>
          <w:tcPr>
            <w:tcW w:w="1132" w:type="dxa"/>
            <w:vAlign w:val="bottom"/>
          </w:tcPr>
          <w:p w14:paraId="09C6B5A0" w14:textId="46F4D0FF" w:rsidR="009F482C" w:rsidRDefault="009F482C" w:rsidP="009F482C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33" w:type="dxa"/>
            <w:vAlign w:val="bottom"/>
          </w:tcPr>
          <w:p w14:paraId="273272C3" w14:textId="390296BC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55696470" w14:textId="335D8ACE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473F0AB8" w14:textId="26A2D8E1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588B17E6" w14:textId="5066F39F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6B20B156" w14:textId="189D0A55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604027D3" w14:textId="5BA2241C" w:rsidR="009F482C" w:rsidRDefault="009F482C" w:rsidP="009F482C">
            <w:r>
              <w:rPr>
                <w:rFonts w:ascii="Calibri" w:hAnsi="Calibri" w:cs="Calibri"/>
              </w:rPr>
              <w:t>2</w:t>
            </w:r>
          </w:p>
        </w:tc>
      </w:tr>
      <w:tr w:rsidR="009F482C" w14:paraId="5F716E2F" w14:textId="77777777" w:rsidTr="00AB12FA">
        <w:tc>
          <w:tcPr>
            <w:tcW w:w="1132" w:type="dxa"/>
            <w:vAlign w:val="bottom"/>
          </w:tcPr>
          <w:p w14:paraId="216B2EF5" w14:textId="3DACBE36" w:rsidR="009F482C" w:rsidRPr="00CE613D" w:rsidRDefault="009F482C" w:rsidP="009F482C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hymelic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ineola</w:t>
            </w:r>
            <w:proofErr w:type="spellEnd"/>
          </w:p>
        </w:tc>
        <w:tc>
          <w:tcPr>
            <w:tcW w:w="1132" w:type="dxa"/>
            <w:vAlign w:val="bottom"/>
          </w:tcPr>
          <w:p w14:paraId="27F53683" w14:textId="7FB72D68" w:rsidR="009F482C" w:rsidRDefault="009F482C" w:rsidP="009F482C"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1133" w:type="dxa"/>
            <w:vAlign w:val="bottom"/>
          </w:tcPr>
          <w:p w14:paraId="0538FA56" w14:textId="3155EF96" w:rsidR="009F482C" w:rsidRDefault="009F482C" w:rsidP="009F482C"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1133" w:type="dxa"/>
            <w:vAlign w:val="bottom"/>
          </w:tcPr>
          <w:p w14:paraId="75E8784D" w14:textId="48D50A42" w:rsidR="009F482C" w:rsidRDefault="009F482C" w:rsidP="009F482C">
            <w:r>
              <w:rPr>
                <w:rFonts w:ascii="Calibri" w:hAnsi="Calibri" w:cs="Calibri"/>
              </w:rPr>
              <w:t>45</w:t>
            </w:r>
          </w:p>
        </w:tc>
        <w:tc>
          <w:tcPr>
            <w:tcW w:w="1133" w:type="dxa"/>
            <w:vAlign w:val="bottom"/>
          </w:tcPr>
          <w:p w14:paraId="725C119D" w14:textId="2FF76BBB" w:rsidR="009F482C" w:rsidRDefault="009F482C" w:rsidP="009F482C">
            <w:r>
              <w:rPr>
                <w:rFonts w:ascii="Calibri" w:hAnsi="Calibri" w:cs="Calibri"/>
              </w:rPr>
              <w:t>43</w:t>
            </w:r>
          </w:p>
        </w:tc>
        <w:tc>
          <w:tcPr>
            <w:tcW w:w="1133" w:type="dxa"/>
            <w:vAlign w:val="bottom"/>
          </w:tcPr>
          <w:p w14:paraId="511CA6C0" w14:textId="41ECB209" w:rsidR="009F482C" w:rsidRDefault="009F482C" w:rsidP="009F482C">
            <w:r>
              <w:rPr>
                <w:rFonts w:ascii="Calibri" w:hAnsi="Calibri" w:cs="Calibri"/>
              </w:rPr>
              <w:t>67</w:t>
            </w:r>
          </w:p>
        </w:tc>
        <w:tc>
          <w:tcPr>
            <w:tcW w:w="1133" w:type="dxa"/>
            <w:vAlign w:val="bottom"/>
          </w:tcPr>
          <w:p w14:paraId="5335F12F" w14:textId="3076D997" w:rsidR="009F482C" w:rsidRDefault="009F482C" w:rsidP="009F482C">
            <w:r>
              <w:rPr>
                <w:rFonts w:ascii="Calibri" w:hAnsi="Calibri" w:cs="Calibri"/>
              </w:rPr>
              <w:t>79</w:t>
            </w:r>
          </w:p>
        </w:tc>
        <w:tc>
          <w:tcPr>
            <w:tcW w:w="1133" w:type="dxa"/>
            <w:vAlign w:val="bottom"/>
          </w:tcPr>
          <w:p w14:paraId="57728552" w14:textId="5A8632EC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  <w:tr w:rsidR="009F482C" w14:paraId="6E982E67" w14:textId="77777777" w:rsidTr="00AB12FA">
        <w:tc>
          <w:tcPr>
            <w:tcW w:w="1132" w:type="dxa"/>
            <w:vAlign w:val="bottom"/>
          </w:tcPr>
          <w:p w14:paraId="1D9CE149" w14:textId="695C62FF" w:rsidR="009F482C" w:rsidRPr="00CE613D" w:rsidRDefault="009F482C" w:rsidP="009F482C">
            <w:pPr>
              <w:rPr>
                <w:i/>
                <w:iCs/>
              </w:rPr>
            </w:pPr>
            <w:r w:rsidRPr="00CE613D">
              <w:rPr>
                <w:rFonts w:ascii="Calibri" w:hAnsi="Calibri" w:cs="Calibri"/>
                <w:i/>
                <w:iCs/>
              </w:rPr>
              <w:t xml:space="preserve">Vanessa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cardui</w:t>
            </w:r>
            <w:proofErr w:type="spellEnd"/>
          </w:p>
        </w:tc>
        <w:tc>
          <w:tcPr>
            <w:tcW w:w="1132" w:type="dxa"/>
            <w:vAlign w:val="bottom"/>
          </w:tcPr>
          <w:p w14:paraId="267B69B0" w14:textId="184EB39F" w:rsidR="009F482C" w:rsidRDefault="009F482C" w:rsidP="009F482C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133" w:type="dxa"/>
            <w:vAlign w:val="bottom"/>
          </w:tcPr>
          <w:p w14:paraId="6792594E" w14:textId="1E4D8C37" w:rsidR="009F482C" w:rsidRDefault="009F482C" w:rsidP="009F482C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133" w:type="dxa"/>
            <w:vAlign w:val="bottom"/>
          </w:tcPr>
          <w:p w14:paraId="7478F367" w14:textId="2008EF53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5F1EB01A" w14:textId="11D218B9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3756AEB0" w14:textId="440B3551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1378563B" w14:textId="7D094288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33" w:type="dxa"/>
            <w:vAlign w:val="bottom"/>
          </w:tcPr>
          <w:p w14:paraId="0A90C312" w14:textId="674A6100" w:rsidR="009F482C" w:rsidRDefault="009F482C" w:rsidP="009F482C">
            <w:r>
              <w:rPr>
                <w:rFonts w:ascii="Calibri" w:hAnsi="Calibri" w:cs="Calibri"/>
              </w:rPr>
              <w:t>0</w:t>
            </w:r>
          </w:p>
        </w:tc>
      </w:tr>
    </w:tbl>
    <w:p w14:paraId="6000037C" w14:textId="77777777" w:rsidR="009F482C" w:rsidRDefault="009F482C"/>
    <w:p w14:paraId="529F6BBA" w14:textId="77777777" w:rsidR="0087648D" w:rsidRPr="00CE613D" w:rsidRDefault="0087648D" w:rsidP="0087648D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</w:pPr>
      <w:proofErr w:type="spellStart"/>
      <w:r w:rsidRPr="0087648D"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  <w:t>Solidago</w:t>
      </w:r>
      <w:proofErr w:type="spellEnd"/>
      <w:r w:rsidRPr="0087648D"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  <w:t xml:space="preserve"> </w:t>
      </w:r>
      <w:proofErr w:type="spellStart"/>
      <w:r w:rsidRPr="0087648D">
        <w:rPr>
          <w:rFonts w:ascii="Calibri" w:eastAsia="Times New Roman" w:hAnsi="Calibri" w:cs="Calibri"/>
          <w:b/>
          <w:bCs/>
          <w:i/>
          <w:iCs/>
          <w:kern w:val="0"/>
          <w:lang w:eastAsia="pl-PL"/>
          <w14:ligatures w14:val="none"/>
        </w:rPr>
        <w:t>gigantea</w:t>
      </w:r>
      <w:proofErr w:type="spellEnd"/>
    </w:p>
    <w:p w14:paraId="039C46A5" w14:textId="733F00D2" w:rsidR="0087648D" w:rsidRDefault="0087648D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34"/>
        <w:gridCol w:w="1088"/>
        <w:gridCol w:w="1089"/>
        <w:gridCol w:w="1089"/>
        <w:gridCol w:w="1089"/>
        <w:gridCol w:w="1089"/>
        <w:gridCol w:w="1089"/>
        <w:gridCol w:w="1095"/>
      </w:tblGrid>
      <w:tr w:rsidR="00DE36E7" w14:paraId="1F25B29F" w14:textId="77777777" w:rsidTr="00DE36E7">
        <w:tc>
          <w:tcPr>
            <w:tcW w:w="1434" w:type="dxa"/>
            <w:vAlign w:val="bottom"/>
          </w:tcPr>
          <w:p w14:paraId="63915B76" w14:textId="334F2DF0" w:rsidR="00DE36E7" w:rsidRPr="00DE36E7" w:rsidRDefault="00DE36E7" w:rsidP="00DE36E7">
            <w:proofErr w:type="spellStart"/>
            <w:r w:rsidRPr="00DE36E7">
              <w:rPr>
                <w:rFonts w:ascii="Calibri" w:hAnsi="Calibri" w:cs="Calibri"/>
              </w:rPr>
              <w:t>Sample</w:t>
            </w:r>
            <w:proofErr w:type="spellEnd"/>
            <w:r w:rsidRPr="00DE36E7">
              <w:rPr>
                <w:rFonts w:ascii="Calibri" w:hAnsi="Calibri" w:cs="Calibri"/>
              </w:rPr>
              <w:t xml:space="preserve"> </w:t>
            </w:r>
            <w:proofErr w:type="spellStart"/>
            <w:r w:rsidRPr="00DE36E7">
              <w:rPr>
                <w:rFonts w:ascii="Calibri" w:hAnsi="Calibri" w:cs="Calibri"/>
              </w:rPr>
              <w:t>number</w:t>
            </w:r>
            <w:proofErr w:type="spellEnd"/>
          </w:p>
        </w:tc>
        <w:tc>
          <w:tcPr>
            <w:tcW w:w="1088" w:type="dxa"/>
            <w:vAlign w:val="bottom"/>
          </w:tcPr>
          <w:p w14:paraId="5A6EB261" w14:textId="027E74C1" w:rsidR="00DE36E7" w:rsidRDefault="00DE36E7" w:rsidP="00DE36E7">
            <w:r>
              <w:rPr>
                <w:rFonts w:ascii="Calibri" w:hAnsi="Calibri" w:cs="Calibri"/>
              </w:rPr>
              <w:t>Sg1</w:t>
            </w:r>
          </w:p>
        </w:tc>
        <w:tc>
          <w:tcPr>
            <w:tcW w:w="1089" w:type="dxa"/>
            <w:vAlign w:val="bottom"/>
          </w:tcPr>
          <w:p w14:paraId="63BE1E62" w14:textId="05C612A5" w:rsidR="00DE36E7" w:rsidRDefault="00DE36E7" w:rsidP="00DE36E7">
            <w:r>
              <w:rPr>
                <w:rFonts w:ascii="Calibri" w:hAnsi="Calibri" w:cs="Calibri"/>
              </w:rPr>
              <w:t>Sg2</w:t>
            </w:r>
          </w:p>
        </w:tc>
        <w:tc>
          <w:tcPr>
            <w:tcW w:w="1089" w:type="dxa"/>
            <w:vAlign w:val="bottom"/>
          </w:tcPr>
          <w:p w14:paraId="0FA08C11" w14:textId="353EF1BD" w:rsidR="00DE36E7" w:rsidRDefault="00DE36E7" w:rsidP="00DE36E7">
            <w:r>
              <w:rPr>
                <w:rFonts w:ascii="Calibri" w:hAnsi="Calibri" w:cs="Calibri"/>
              </w:rPr>
              <w:t>Sg3</w:t>
            </w:r>
          </w:p>
        </w:tc>
        <w:tc>
          <w:tcPr>
            <w:tcW w:w="1089" w:type="dxa"/>
            <w:vAlign w:val="bottom"/>
          </w:tcPr>
          <w:p w14:paraId="1D2A2253" w14:textId="278B5C7D" w:rsidR="00DE36E7" w:rsidRDefault="00DE36E7" w:rsidP="00DE36E7">
            <w:r>
              <w:rPr>
                <w:rFonts w:ascii="Calibri" w:hAnsi="Calibri" w:cs="Calibri"/>
              </w:rPr>
              <w:t>Sg4</w:t>
            </w:r>
          </w:p>
        </w:tc>
        <w:tc>
          <w:tcPr>
            <w:tcW w:w="1089" w:type="dxa"/>
            <w:vAlign w:val="bottom"/>
          </w:tcPr>
          <w:p w14:paraId="74737BD4" w14:textId="36F99D76" w:rsidR="00DE36E7" w:rsidRDefault="00DE36E7" w:rsidP="00DE36E7">
            <w:r>
              <w:rPr>
                <w:rFonts w:ascii="Calibri" w:hAnsi="Calibri" w:cs="Calibri"/>
              </w:rPr>
              <w:t>Sg5</w:t>
            </w:r>
          </w:p>
        </w:tc>
        <w:tc>
          <w:tcPr>
            <w:tcW w:w="1089" w:type="dxa"/>
            <w:vAlign w:val="bottom"/>
          </w:tcPr>
          <w:p w14:paraId="0D625E44" w14:textId="10AE3CF3" w:rsidR="00DE36E7" w:rsidRDefault="00DE36E7" w:rsidP="00DE36E7">
            <w:r>
              <w:rPr>
                <w:rFonts w:ascii="Calibri" w:hAnsi="Calibri" w:cs="Calibri"/>
              </w:rPr>
              <w:t>Sg6</w:t>
            </w:r>
          </w:p>
        </w:tc>
        <w:tc>
          <w:tcPr>
            <w:tcW w:w="1095" w:type="dxa"/>
            <w:vAlign w:val="bottom"/>
          </w:tcPr>
          <w:p w14:paraId="11C72010" w14:textId="475C8C48" w:rsidR="00DE36E7" w:rsidRDefault="00DE36E7" w:rsidP="00DE36E7">
            <w:r>
              <w:rPr>
                <w:rFonts w:ascii="Calibri" w:hAnsi="Calibri" w:cs="Calibri"/>
              </w:rPr>
              <w:t>Sg7</w:t>
            </w:r>
          </w:p>
        </w:tc>
      </w:tr>
      <w:tr w:rsidR="0087648D" w14:paraId="6565958D" w14:textId="77777777" w:rsidTr="00DE36E7">
        <w:tc>
          <w:tcPr>
            <w:tcW w:w="1434" w:type="dxa"/>
            <w:vAlign w:val="bottom"/>
          </w:tcPr>
          <w:p w14:paraId="04424912" w14:textId="661993AD" w:rsidR="0087648D" w:rsidRPr="00CE613D" w:rsidRDefault="0087648D" w:rsidP="0087648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ycaen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hlaeas</w:t>
            </w:r>
            <w:proofErr w:type="spellEnd"/>
          </w:p>
        </w:tc>
        <w:tc>
          <w:tcPr>
            <w:tcW w:w="1088" w:type="dxa"/>
            <w:vAlign w:val="bottom"/>
          </w:tcPr>
          <w:p w14:paraId="7DF9D9B4" w14:textId="7E4342F7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7521C7FF" w14:textId="756CFCE1" w:rsidR="0087648D" w:rsidRDefault="0087648D" w:rsidP="0087648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89" w:type="dxa"/>
            <w:vAlign w:val="bottom"/>
          </w:tcPr>
          <w:p w14:paraId="2C027A59" w14:textId="712E4D61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761C73C8" w14:textId="185B7601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3C92BC7D" w14:textId="07CAD045" w:rsidR="0087648D" w:rsidRDefault="0087648D" w:rsidP="0087648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89" w:type="dxa"/>
            <w:vAlign w:val="bottom"/>
          </w:tcPr>
          <w:p w14:paraId="6455D290" w14:textId="0AA49A9F" w:rsidR="0087648D" w:rsidRDefault="0087648D" w:rsidP="0087648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95" w:type="dxa"/>
            <w:vAlign w:val="bottom"/>
          </w:tcPr>
          <w:p w14:paraId="4B7BBF45" w14:textId="67CC7809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</w:tr>
      <w:tr w:rsidR="0087648D" w14:paraId="74AB494E" w14:textId="77777777" w:rsidTr="00DE36E7">
        <w:tc>
          <w:tcPr>
            <w:tcW w:w="1434" w:type="dxa"/>
            <w:vAlign w:val="bottom"/>
          </w:tcPr>
          <w:p w14:paraId="05273A1D" w14:textId="2A25ECE7" w:rsidR="0087648D" w:rsidRPr="00CE613D" w:rsidRDefault="0087648D" w:rsidP="0087648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carus</w:t>
            </w:r>
            <w:proofErr w:type="spellEnd"/>
          </w:p>
        </w:tc>
        <w:tc>
          <w:tcPr>
            <w:tcW w:w="1088" w:type="dxa"/>
            <w:vAlign w:val="bottom"/>
          </w:tcPr>
          <w:p w14:paraId="4CED0FA0" w14:textId="0BFE2885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3D7D4398" w14:textId="30653E8C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0996E93A" w14:textId="371D5E98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7D7E02B9" w14:textId="7CC2CFF9" w:rsidR="0087648D" w:rsidRDefault="0087648D" w:rsidP="0087648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89" w:type="dxa"/>
            <w:vAlign w:val="bottom"/>
          </w:tcPr>
          <w:p w14:paraId="663B7D4C" w14:textId="58B16CBB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1342C3D3" w14:textId="29A523B7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95" w:type="dxa"/>
            <w:vAlign w:val="bottom"/>
          </w:tcPr>
          <w:p w14:paraId="035F28C2" w14:textId="3F57FEE5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</w:tr>
      <w:tr w:rsidR="0087648D" w14:paraId="514CBF57" w14:textId="77777777" w:rsidTr="00DE36E7">
        <w:tc>
          <w:tcPr>
            <w:tcW w:w="1434" w:type="dxa"/>
            <w:vAlign w:val="bottom"/>
          </w:tcPr>
          <w:p w14:paraId="6A282354" w14:textId="2DDA61BF" w:rsidR="0087648D" w:rsidRPr="00CE613D" w:rsidRDefault="0087648D" w:rsidP="0087648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napi</w:t>
            </w:r>
            <w:proofErr w:type="spellEnd"/>
          </w:p>
        </w:tc>
        <w:tc>
          <w:tcPr>
            <w:tcW w:w="1088" w:type="dxa"/>
            <w:vAlign w:val="bottom"/>
          </w:tcPr>
          <w:p w14:paraId="20E0403C" w14:textId="2DE4ABF6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560CF4CB" w14:textId="38A5D276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4A17F606" w14:textId="4C87C764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14461BB3" w14:textId="0FF92EF5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60A15B7F" w14:textId="658B287F" w:rsidR="0087648D" w:rsidRDefault="0087648D" w:rsidP="0087648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89" w:type="dxa"/>
            <w:vAlign w:val="bottom"/>
          </w:tcPr>
          <w:p w14:paraId="293FFD31" w14:textId="269D7285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95" w:type="dxa"/>
            <w:vAlign w:val="bottom"/>
          </w:tcPr>
          <w:p w14:paraId="16E1036A" w14:textId="013F1EC1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</w:tr>
      <w:tr w:rsidR="0087648D" w14:paraId="03BF6C68" w14:textId="77777777" w:rsidTr="00DE36E7">
        <w:tc>
          <w:tcPr>
            <w:tcW w:w="1434" w:type="dxa"/>
            <w:vAlign w:val="bottom"/>
          </w:tcPr>
          <w:p w14:paraId="0855518A" w14:textId="6D8B7BB2" w:rsidR="0087648D" w:rsidRPr="00CE613D" w:rsidRDefault="0087648D" w:rsidP="0087648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ric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gestis</w:t>
            </w:r>
            <w:proofErr w:type="spellEnd"/>
          </w:p>
        </w:tc>
        <w:tc>
          <w:tcPr>
            <w:tcW w:w="1088" w:type="dxa"/>
            <w:vAlign w:val="bottom"/>
          </w:tcPr>
          <w:p w14:paraId="4C25C1F2" w14:textId="1B15549A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5F8E3E33" w14:textId="1C5B5D68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6EF509D5" w14:textId="781B20DD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49873261" w14:textId="43C8C66E" w:rsidR="0087648D" w:rsidRDefault="0087648D" w:rsidP="0087648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89" w:type="dxa"/>
            <w:vAlign w:val="bottom"/>
          </w:tcPr>
          <w:p w14:paraId="62A492C5" w14:textId="08714574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5E9F801B" w14:textId="7C821E4C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95" w:type="dxa"/>
            <w:vAlign w:val="bottom"/>
          </w:tcPr>
          <w:p w14:paraId="28028545" w14:textId="26D13B6D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</w:tr>
      <w:tr w:rsidR="0087648D" w14:paraId="7B2BE196" w14:textId="77777777" w:rsidTr="00DE36E7">
        <w:tc>
          <w:tcPr>
            <w:tcW w:w="1434" w:type="dxa"/>
            <w:vAlign w:val="bottom"/>
          </w:tcPr>
          <w:p w14:paraId="61AE7811" w14:textId="43E19B24" w:rsidR="0087648D" w:rsidRPr="00CE613D" w:rsidRDefault="0087648D" w:rsidP="0087648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nach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o</w:t>
            </w:r>
            <w:proofErr w:type="spellEnd"/>
          </w:p>
        </w:tc>
        <w:tc>
          <w:tcPr>
            <w:tcW w:w="1088" w:type="dxa"/>
            <w:vAlign w:val="bottom"/>
          </w:tcPr>
          <w:p w14:paraId="7D411D68" w14:textId="4109860D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46121AF0" w14:textId="25686FA0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3FA04247" w14:textId="328F0ADE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021B7683" w14:textId="34A0B3E7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89" w:type="dxa"/>
            <w:vAlign w:val="bottom"/>
          </w:tcPr>
          <w:p w14:paraId="729E3576" w14:textId="142262D0" w:rsidR="0087648D" w:rsidRDefault="0087648D" w:rsidP="0087648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89" w:type="dxa"/>
            <w:vAlign w:val="bottom"/>
          </w:tcPr>
          <w:p w14:paraId="3A75E0B6" w14:textId="06357A64" w:rsidR="0087648D" w:rsidRDefault="0087648D" w:rsidP="0087648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95" w:type="dxa"/>
            <w:vAlign w:val="bottom"/>
          </w:tcPr>
          <w:p w14:paraId="573A85CD" w14:textId="4CA503FA" w:rsidR="0087648D" w:rsidRDefault="0087648D" w:rsidP="0087648D">
            <w:r>
              <w:rPr>
                <w:rFonts w:ascii="Calibri" w:hAnsi="Calibri" w:cs="Calibri"/>
              </w:rPr>
              <w:t>12</w:t>
            </w:r>
          </w:p>
        </w:tc>
      </w:tr>
    </w:tbl>
    <w:p w14:paraId="6AA48485" w14:textId="77777777" w:rsidR="0087648D" w:rsidRDefault="0087648D"/>
    <w:p w14:paraId="47C2CF52" w14:textId="10DB3A39" w:rsidR="0087648D" w:rsidRPr="00CE613D" w:rsidRDefault="002B4847">
      <w:pPr>
        <w:rPr>
          <w:b/>
          <w:bCs/>
          <w:i/>
          <w:iCs/>
        </w:rPr>
      </w:pPr>
      <w:proofErr w:type="spellStart"/>
      <w:r w:rsidRPr="00CE613D">
        <w:rPr>
          <w:b/>
          <w:bCs/>
          <w:i/>
          <w:iCs/>
        </w:rPr>
        <w:t>Cirsium</w:t>
      </w:r>
      <w:proofErr w:type="spellEnd"/>
      <w:r w:rsidRPr="00CE613D">
        <w:rPr>
          <w:b/>
          <w:bCs/>
          <w:i/>
          <w:iCs/>
        </w:rPr>
        <w:t xml:space="preserve"> </w:t>
      </w:r>
      <w:proofErr w:type="spellStart"/>
      <w:r w:rsidRPr="00CE613D">
        <w:rPr>
          <w:b/>
          <w:bCs/>
          <w:i/>
          <w:iCs/>
        </w:rPr>
        <w:t>arvense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91"/>
        <w:gridCol w:w="570"/>
        <w:gridCol w:w="570"/>
        <w:gridCol w:w="569"/>
        <w:gridCol w:w="569"/>
        <w:gridCol w:w="569"/>
        <w:gridCol w:w="569"/>
        <w:gridCol w:w="569"/>
        <w:gridCol w:w="569"/>
        <w:gridCol w:w="569"/>
        <w:gridCol w:w="662"/>
        <w:gridCol w:w="662"/>
        <w:gridCol w:w="662"/>
        <w:gridCol w:w="662"/>
      </w:tblGrid>
      <w:tr w:rsidR="002B4847" w14:paraId="6AB91C60" w14:textId="77777777" w:rsidTr="00FC7B5D">
        <w:tc>
          <w:tcPr>
            <w:tcW w:w="647" w:type="dxa"/>
            <w:vAlign w:val="bottom"/>
          </w:tcPr>
          <w:p w14:paraId="77DA093B" w14:textId="4606C708" w:rsidR="002B4847" w:rsidRDefault="00DE36E7" w:rsidP="002B4847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647" w:type="dxa"/>
            <w:vAlign w:val="bottom"/>
          </w:tcPr>
          <w:p w14:paraId="02A10FD4" w14:textId="6DF6006C" w:rsidR="002B4847" w:rsidRDefault="002B4847" w:rsidP="002B4847">
            <w:r>
              <w:rPr>
                <w:rFonts w:ascii="Calibri" w:hAnsi="Calibri" w:cs="Calibri"/>
              </w:rPr>
              <w:t>Ca1</w:t>
            </w:r>
          </w:p>
        </w:tc>
        <w:tc>
          <w:tcPr>
            <w:tcW w:w="647" w:type="dxa"/>
            <w:vAlign w:val="bottom"/>
          </w:tcPr>
          <w:p w14:paraId="77E8E100" w14:textId="117B2DCB" w:rsidR="002B4847" w:rsidRDefault="002B4847" w:rsidP="002B4847">
            <w:r>
              <w:rPr>
                <w:rFonts w:ascii="Calibri" w:hAnsi="Calibri" w:cs="Calibri"/>
              </w:rPr>
              <w:t>Ca2</w:t>
            </w:r>
          </w:p>
        </w:tc>
        <w:tc>
          <w:tcPr>
            <w:tcW w:w="647" w:type="dxa"/>
            <w:vAlign w:val="bottom"/>
          </w:tcPr>
          <w:p w14:paraId="3C0CA48E" w14:textId="3D987048" w:rsidR="002B4847" w:rsidRDefault="002B4847" w:rsidP="002B4847">
            <w:r>
              <w:rPr>
                <w:rFonts w:ascii="Calibri" w:hAnsi="Calibri" w:cs="Calibri"/>
              </w:rPr>
              <w:t>Ca3</w:t>
            </w:r>
          </w:p>
        </w:tc>
        <w:tc>
          <w:tcPr>
            <w:tcW w:w="647" w:type="dxa"/>
            <w:vAlign w:val="bottom"/>
          </w:tcPr>
          <w:p w14:paraId="4C11A730" w14:textId="1C184217" w:rsidR="002B4847" w:rsidRDefault="002B4847" w:rsidP="002B4847">
            <w:r>
              <w:rPr>
                <w:rFonts w:ascii="Calibri" w:hAnsi="Calibri" w:cs="Calibri"/>
              </w:rPr>
              <w:t>Ca4</w:t>
            </w:r>
          </w:p>
        </w:tc>
        <w:tc>
          <w:tcPr>
            <w:tcW w:w="647" w:type="dxa"/>
            <w:vAlign w:val="bottom"/>
          </w:tcPr>
          <w:p w14:paraId="5C47C0D7" w14:textId="69AC2E37" w:rsidR="002B4847" w:rsidRDefault="002B4847" w:rsidP="002B4847">
            <w:r>
              <w:rPr>
                <w:rFonts w:ascii="Calibri" w:hAnsi="Calibri" w:cs="Calibri"/>
              </w:rPr>
              <w:t>Ca5</w:t>
            </w:r>
          </w:p>
        </w:tc>
        <w:tc>
          <w:tcPr>
            <w:tcW w:w="647" w:type="dxa"/>
            <w:vAlign w:val="bottom"/>
          </w:tcPr>
          <w:p w14:paraId="47BDE13B" w14:textId="0D75E739" w:rsidR="002B4847" w:rsidRDefault="002B4847" w:rsidP="002B4847">
            <w:r>
              <w:rPr>
                <w:rFonts w:ascii="Calibri" w:hAnsi="Calibri" w:cs="Calibri"/>
              </w:rPr>
              <w:t>Ca6</w:t>
            </w:r>
          </w:p>
        </w:tc>
        <w:tc>
          <w:tcPr>
            <w:tcW w:w="647" w:type="dxa"/>
            <w:vAlign w:val="bottom"/>
          </w:tcPr>
          <w:p w14:paraId="5A766834" w14:textId="7F34371E" w:rsidR="002B4847" w:rsidRDefault="002B4847" w:rsidP="002B4847">
            <w:r>
              <w:rPr>
                <w:rFonts w:ascii="Calibri" w:hAnsi="Calibri" w:cs="Calibri"/>
              </w:rPr>
              <w:t>Ca7</w:t>
            </w:r>
          </w:p>
        </w:tc>
        <w:tc>
          <w:tcPr>
            <w:tcW w:w="647" w:type="dxa"/>
            <w:vAlign w:val="bottom"/>
          </w:tcPr>
          <w:p w14:paraId="0B886F95" w14:textId="113369B2" w:rsidR="002B4847" w:rsidRDefault="002B4847" w:rsidP="002B4847">
            <w:r>
              <w:rPr>
                <w:rFonts w:ascii="Calibri" w:hAnsi="Calibri" w:cs="Calibri"/>
              </w:rPr>
              <w:t>Ca8</w:t>
            </w:r>
          </w:p>
        </w:tc>
        <w:tc>
          <w:tcPr>
            <w:tcW w:w="647" w:type="dxa"/>
            <w:vAlign w:val="bottom"/>
          </w:tcPr>
          <w:p w14:paraId="0C2D4EB2" w14:textId="7C6A8570" w:rsidR="002B4847" w:rsidRDefault="002B4847" w:rsidP="002B4847">
            <w:r>
              <w:rPr>
                <w:rFonts w:ascii="Calibri" w:hAnsi="Calibri" w:cs="Calibri"/>
              </w:rPr>
              <w:t>Ca9</w:t>
            </w:r>
          </w:p>
        </w:tc>
        <w:tc>
          <w:tcPr>
            <w:tcW w:w="648" w:type="dxa"/>
            <w:vAlign w:val="bottom"/>
          </w:tcPr>
          <w:p w14:paraId="4130B28B" w14:textId="1D8E073C" w:rsidR="002B4847" w:rsidRDefault="002B4847" w:rsidP="002B4847">
            <w:r>
              <w:rPr>
                <w:rFonts w:ascii="Calibri" w:hAnsi="Calibri" w:cs="Calibri"/>
              </w:rPr>
              <w:t>Ca10</w:t>
            </w:r>
          </w:p>
        </w:tc>
        <w:tc>
          <w:tcPr>
            <w:tcW w:w="648" w:type="dxa"/>
            <w:vAlign w:val="bottom"/>
          </w:tcPr>
          <w:p w14:paraId="043E5AF6" w14:textId="6CB851D9" w:rsidR="002B4847" w:rsidRDefault="002B4847" w:rsidP="002B4847">
            <w:r>
              <w:rPr>
                <w:rFonts w:ascii="Calibri" w:hAnsi="Calibri" w:cs="Calibri"/>
              </w:rPr>
              <w:t>Ca11</w:t>
            </w:r>
          </w:p>
        </w:tc>
        <w:tc>
          <w:tcPr>
            <w:tcW w:w="648" w:type="dxa"/>
            <w:vAlign w:val="bottom"/>
          </w:tcPr>
          <w:p w14:paraId="67344863" w14:textId="7628F5DA" w:rsidR="002B4847" w:rsidRDefault="002B4847" w:rsidP="002B4847">
            <w:r>
              <w:rPr>
                <w:rFonts w:ascii="Calibri" w:hAnsi="Calibri" w:cs="Calibri"/>
              </w:rPr>
              <w:t>Ca12</w:t>
            </w:r>
          </w:p>
        </w:tc>
        <w:tc>
          <w:tcPr>
            <w:tcW w:w="648" w:type="dxa"/>
            <w:vAlign w:val="bottom"/>
          </w:tcPr>
          <w:p w14:paraId="5BC9E092" w14:textId="1C6CAE80" w:rsidR="002B4847" w:rsidRDefault="002B4847" w:rsidP="002B4847">
            <w:r>
              <w:rPr>
                <w:rFonts w:ascii="Calibri" w:hAnsi="Calibri" w:cs="Calibri"/>
              </w:rPr>
              <w:t>Ca13</w:t>
            </w:r>
          </w:p>
        </w:tc>
      </w:tr>
      <w:tr w:rsidR="002B4847" w14:paraId="081C511E" w14:textId="77777777" w:rsidTr="00FC7B5D">
        <w:tc>
          <w:tcPr>
            <w:tcW w:w="647" w:type="dxa"/>
            <w:vAlign w:val="bottom"/>
          </w:tcPr>
          <w:p w14:paraId="5A8278D3" w14:textId="106F132F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Gonepteryx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rhamni</w:t>
            </w:r>
            <w:proofErr w:type="spellEnd"/>
          </w:p>
        </w:tc>
        <w:tc>
          <w:tcPr>
            <w:tcW w:w="647" w:type="dxa"/>
            <w:vAlign w:val="bottom"/>
          </w:tcPr>
          <w:p w14:paraId="5A620A59" w14:textId="103FABC6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7E33CE0C" w14:textId="75AD792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24749AC5" w14:textId="1B0DF682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28624D83" w14:textId="01B6A03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5E445B2D" w14:textId="562C057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7F6ABD36" w14:textId="71D975C6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7" w:type="dxa"/>
            <w:vAlign w:val="bottom"/>
          </w:tcPr>
          <w:p w14:paraId="3CE9C817" w14:textId="3E8826D7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6FADDD6A" w14:textId="0846CDF7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7C141B26" w14:textId="1F5837A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2A627386" w14:textId="165AC62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1DF692C1" w14:textId="336F7AAA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1768BD00" w14:textId="56C198B5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28275609" w14:textId="5C0C467F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  <w:tr w:rsidR="002B4847" w14:paraId="51B2EFF8" w14:textId="77777777" w:rsidTr="00FC7B5D">
        <w:tc>
          <w:tcPr>
            <w:tcW w:w="647" w:type="dxa"/>
            <w:vAlign w:val="bottom"/>
          </w:tcPr>
          <w:p w14:paraId="4160A811" w14:textId="5DF961CF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nach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o</w:t>
            </w:r>
            <w:proofErr w:type="spellEnd"/>
          </w:p>
        </w:tc>
        <w:tc>
          <w:tcPr>
            <w:tcW w:w="647" w:type="dxa"/>
            <w:vAlign w:val="bottom"/>
          </w:tcPr>
          <w:p w14:paraId="341C688C" w14:textId="432A1CB6" w:rsidR="002B4847" w:rsidRDefault="002B4847" w:rsidP="002B4847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647" w:type="dxa"/>
            <w:vAlign w:val="bottom"/>
          </w:tcPr>
          <w:p w14:paraId="40E38A91" w14:textId="419C5C24" w:rsidR="002B4847" w:rsidRDefault="002B4847" w:rsidP="002B4847"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647" w:type="dxa"/>
            <w:vAlign w:val="bottom"/>
          </w:tcPr>
          <w:p w14:paraId="7447AFFE" w14:textId="2687ABBE" w:rsidR="002B4847" w:rsidRDefault="002B4847" w:rsidP="002B4847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647" w:type="dxa"/>
            <w:vAlign w:val="bottom"/>
          </w:tcPr>
          <w:p w14:paraId="7D37A2DF" w14:textId="3DD4699F" w:rsidR="002B4847" w:rsidRDefault="002B4847" w:rsidP="002B4847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647" w:type="dxa"/>
            <w:vAlign w:val="bottom"/>
          </w:tcPr>
          <w:p w14:paraId="5A70521A" w14:textId="18E4CB30" w:rsidR="002B4847" w:rsidRDefault="002B4847" w:rsidP="002B4847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47" w:type="dxa"/>
            <w:vAlign w:val="bottom"/>
          </w:tcPr>
          <w:p w14:paraId="220A8A7C" w14:textId="1C539C6C" w:rsidR="002B4847" w:rsidRDefault="002B4847" w:rsidP="002B4847"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647" w:type="dxa"/>
            <w:vAlign w:val="bottom"/>
          </w:tcPr>
          <w:p w14:paraId="096F8520" w14:textId="4EA4A69D" w:rsidR="002B4847" w:rsidRDefault="002B4847" w:rsidP="002B4847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647" w:type="dxa"/>
            <w:vAlign w:val="bottom"/>
          </w:tcPr>
          <w:p w14:paraId="1652DA72" w14:textId="1D98A489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7" w:type="dxa"/>
            <w:vAlign w:val="bottom"/>
          </w:tcPr>
          <w:p w14:paraId="0392F546" w14:textId="03ECEAE6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37D83833" w14:textId="32FC25D7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7CF0D816" w14:textId="0E4469FF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3E9EC2D9" w14:textId="71A31AA6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6BA5C63D" w14:textId="1942494B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  <w:tr w:rsidR="002B4847" w14:paraId="4C925BAE" w14:textId="77777777" w:rsidTr="00FC7B5D">
        <w:tc>
          <w:tcPr>
            <w:tcW w:w="647" w:type="dxa"/>
            <w:vAlign w:val="bottom"/>
          </w:tcPr>
          <w:p w14:paraId="58ACE6D1" w14:textId="1F0286CF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ycaen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ityr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</w:p>
        </w:tc>
        <w:tc>
          <w:tcPr>
            <w:tcW w:w="647" w:type="dxa"/>
            <w:vAlign w:val="bottom"/>
          </w:tcPr>
          <w:p w14:paraId="7C1FC513" w14:textId="3EFA6E65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69D87258" w14:textId="2869DF33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2FA79155" w14:textId="00A47E73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4A7F2AEB" w14:textId="4193A9DD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0B9E4653" w14:textId="58E863F1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51FCA688" w14:textId="664F05FD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648D9B14" w14:textId="00A5BB44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278328C8" w14:textId="710DD8F2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6DC04450" w14:textId="3B48B36D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0409B218" w14:textId="6F18372F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0301EE1B" w14:textId="0F09F712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7C183BCD" w14:textId="0C581DB9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48BB17F1" w14:textId="2B78EDD1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  <w:tr w:rsidR="002B4847" w14:paraId="61F43F9B" w14:textId="77777777" w:rsidTr="00FC7B5D">
        <w:tc>
          <w:tcPr>
            <w:tcW w:w="647" w:type="dxa"/>
            <w:vAlign w:val="bottom"/>
          </w:tcPr>
          <w:p w14:paraId="25D407F7" w14:textId="594839D3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aniol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jurtina</w:t>
            </w:r>
            <w:proofErr w:type="spellEnd"/>
          </w:p>
        </w:tc>
        <w:tc>
          <w:tcPr>
            <w:tcW w:w="647" w:type="dxa"/>
            <w:vAlign w:val="bottom"/>
          </w:tcPr>
          <w:p w14:paraId="52425BD5" w14:textId="42DF37C2" w:rsidR="002B4847" w:rsidRDefault="002B4847" w:rsidP="002B4847"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647" w:type="dxa"/>
            <w:vAlign w:val="bottom"/>
          </w:tcPr>
          <w:p w14:paraId="56C9D0B2" w14:textId="086ADABB" w:rsidR="002B4847" w:rsidRDefault="002B4847" w:rsidP="002B4847">
            <w:r>
              <w:rPr>
                <w:rFonts w:ascii="Calibri" w:hAnsi="Calibri" w:cs="Calibri"/>
              </w:rPr>
              <w:t>51</w:t>
            </w:r>
          </w:p>
        </w:tc>
        <w:tc>
          <w:tcPr>
            <w:tcW w:w="647" w:type="dxa"/>
            <w:vAlign w:val="bottom"/>
          </w:tcPr>
          <w:p w14:paraId="17582019" w14:textId="0655F5D4" w:rsidR="002B4847" w:rsidRDefault="002B4847" w:rsidP="002B4847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647" w:type="dxa"/>
            <w:vAlign w:val="bottom"/>
          </w:tcPr>
          <w:p w14:paraId="2AD413FC" w14:textId="2AC47AD7" w:rsidR="002B4847" w:rsidRDefault="002B4847" w:rsidP="002B4847"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647" w:type="dxa"/>
            <w:vAlign w:val="bottom"/>
          </w:tcPr>
          <w:p w14:paraId="250F672A" w14:textId="4EA9661E" w:rsidR="002B4847" w:rsidRDefault="002B4847" w:rsidP="002B4847"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647" w:type="dxa"/>
            <w:vAlign w:val="bottom"/>
          </w:tcPr>
          <w:p w14:paraId="5AF58E13" w14:textId="53BF68D6" w:rsidR="002B4847" w:rsidRDefault="002B4847" w:rsidP="002B4847"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647" w:type="dxa"/>
            <w:vAlign w:val="bottom"/>
          </w:tcPr>
          <w:p w14:paraId="19584440" w14:textId="7125AEB5" w:rsidR="002B4847" w:rsidRDefault="002B4847" w:rsidP="002B4847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47" w:type="dxa"/>
            <w:vAlign w:val="bottom"/>
          </w:tcPr>
          <w:p w14:paraId="6A3EFA74" w14:textId="4DAC5535" w:rsidR="002B4847" w:rsidRDefault="002B4847" w:rsidP="002B4847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647" w:type="dxa"/>
            <w:vAlign w:val="bottom"/>
          </w:tcPr>
          <w:p w14:paraId="0D1B1E9E" w14:textId="674DAB0B" w:rsidR="002B4847" w:rsidRDefault="002B4847" w:rsidP="002B4847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48" w:type="dxa"/>
            <w:vAlign w:val="bottom"/>
          </w:tcPr>
          <w:p w14:paraId="64724B25" w14:textId="29A7A834" w:rsidR="002B4847" w:rsidRDefault="002B4847" w:rsidP="002B4847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48" w:type="dxa"/>
            <w:vAlign w:val="bottom"/>
          </w:tcPr>
          <w:p w14:paraId="0FB9A9AE" w14:textId="1FEC9940" w:rsidR="002B4847" w:rsidRDefault="002B4847" w:rsidP="002B4847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648" w:type="dxa"/>
            <w:vAlign w:val="bottom"/>
          </w:tcPr>
          <w:p w14:paraId="60AF2684" w14:textId="52BFF53B" w:rsidR="002B4847" w:rsidRDefault="002B4847" w:rsidP="002B4847"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648" w:type="dxa"/>
            <w:vAlign w:val="bottom"/>
          </w:tcPr>
          <w:p w14:paraId="3A657989" w14:textId="292FAF21" w:rsidR="002B4847" w:rsidRDefault="002B4847" w:rsidP="002B4847">
            <w:r>
              <w:rPr>
                <w:rFonts w:ascii="Calibri" w:hAnsi="Calibri" w:cs="Calibri"/>
              </w:rPr>
              <w:t>13</w:t>
            </w:r>
          </w:p>
        </w:tc>
      </w:tr>
      <w:tr w:rsidR="002B4847" w14:paraId="7CB5459E" w14:textId="77777777" w:rsidTr="00FC7B5D">
        <w:tc>
          <w:tcPr>
            <w:tcW w:w="647" w:type="dxa"/>
            <w:vAlign w:val="bottom"/>
          </w:tcPr>
          <w:p w14:paraId="7238F80B" w14:textId="255E3E89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brassicae</w:t>
            </w:r>
            <w:proofErr w:type="spellEnd"/>
          </w:p>
        </w:tc>
        <w:tc>
          <w:tcPr>
            <w:tcW w:w="647" w:type="dxa"/>
            <w:vAlign w:val="bottom"/>
          </w:tcPr>
          <w:p w14:paraId="0E90BCEE" w14:textId="2B91D46E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61AC9E8C" w14:textId="148F3E74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7" w:type="dxa"/>
            <w:vAlign w:val="bottom"/>
          </w:tcPr>
          <w:p w14:paraId="364B4185" w14:textId="565BAE59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001D4AEF" w14:textId="163C6DBE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7ED06E77" w14:textId="274ACA99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D2ABB8D" w14:textId="7B4B086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0B69DCE1" w14:textId="088D3EF1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774B503E" w14:textId="2DB464F7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F5256AF" w14:textId="7C92212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34D42A4D" w14:textId="0D0EFC09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4A67A4B0" w14:textId="12E7AC8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0525D02E" w14:textId="5CD286EA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16B018D4" w14:textId="138EB0FA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  <w:tr w:rsidR="002B4847" w14:paraId="69CF678C" w14:textId="77777777" w:rsidTr="00FC7B5D">
        <w:tc>
          <w:tcPr>
            <w:tcW w:w="647" w:type="dxa"/>
            <w:vAlign w:val="bottom"/>
          </w:tcPr>
          <w:p w14:paraId="513CBEFA" w14:textId="642824DC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lastRenderedPageBreak/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napi</w:t>
            </w:r>
            <w:proofErr w:type="spellEnd"/>
          </w:p>
        </w:tc>
        <w:tc>
          <w:tcPr>
            <w:tcW w:w="647" w:type="dxa"/>
            <w:vAlign w:val="bottom"/>
          </w:tcPr>
          <w:p w14:paraId="22774AF9" w14:textId="731AF50B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7" w:type="dxa"/>
            <w:vAlign w:val="bottom"/>
          </w:tcPr>
          <w:p w14:paraId="5583F73D" w14:textId="6C37A12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42B0D59F" w14:textId="2D2D4BD3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5001546" w14:textId="3DC2B997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3F3CD01C" w14:textId="7256AAD2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B08860F" w14:textId="01E439BF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310BB6A8" w14:textId="2B8806D1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296B1044" w14:textId="1C7A3CC6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0B5BD440" w14:textId="187A2EEE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5CEA6308" w14:textId="2267206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26E60432" w14:textId="6951DA64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613BC748" w14:textId="04340E2A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4D58FC2F" w14:textId="5C1020F2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  <w:tr w:rsidR="002B4847" w14:paraId="1CC9A604" w14:textId="77777777" w:rsidTr="00FC7B5D">
        <w:tc>
          <w:tcPr>
            <w:tcW w:w="647" w:type="dxa"/>
            <w:vAlign w:val="bottom"/>
          </w:tcPr>
          <w:p w14:paraId="54C442D8" w14:textId="71CCCCE3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nt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edusa</w:t>
            </w:r>
            <w:proofErr w:type="spellEnd"/>
          </w:p>
        </w:tc>
        <w:tc>
          <w:tcPr>
            <w:tcW w:w="647" w:type="dxa"/>
            <w:vAlign w:val="bottom"/>
          </w:tcPr>
          <w:p w14:paraId="08454245" w14:textId="58DD0CA9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640C16D3" w14:textId="333B9453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3ED47A9D" w14:textId="0FB60155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7870AA54" w14:textId="545DD0CD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5435BCB" w14:textId="2E2027C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54253736" w14:textId="22A2FF4C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32C402DC" w14:textId="6228BFB4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24AE8F82" w14:textId="504F45F7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57C4430B" w14:textId="0C3BEBF3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8" w:type="dxa"/>
            <w:vAlign w:val="bottom"/>
          </w:tcPr>
          <w:p w14:paraId="1F4CEE84" w14:textId="71D78D3C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6566F88C" w14:textId="75522D55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3A59EE59" w14:textId="6CA1FD81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27199DDB" w14:textId="1D871FCC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  <w:tr w:rsidR="002B4847" w14:paraId="32B581CC" w14:textId="77777777" w:rsidTr="00FC7B5D">
        <w:tc>
          <w:tcPr>
            <w:tcW w:w="647" w:type="dxa"/>
            <w:vAlign w:val="bottom"/>
          </w:tcPr>
          <w:p w14:paraId="7EF2978E" w14:textId="63DB982B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hymelic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ineola</w:t>
            </w:r>
            <w:proofErr w:type="spellEnd"/>
          </w:p>
        </w:tc>
        <w:tc>
          <w:tcPr>
            <w:tcW w:w="647" w:type="dxa"/>
            <w:vAlign w:val="bottom"/>
          </w:tcPr>
          <w:p w14:paraId="3BAD13F4" w14:textId="7A699943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7" w:type="dxa"/>
            <w:vAlign w:val="bottom"/>
          </w:tcPr>
          <w:p w14:paraId="79E34ABC" w14:textId="402991E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FB6F8FF" w14:textId="15CF40C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497B1B4A" w14:textId="4AF507C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2D2B8C2" w14:textId="3538564E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390699E8" w14:textId="4D53AF39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4D4B324C" w14:textId="1E760316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58D55F5B" w14:textId="3061339E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0CB8066B" w14:textId="1C05F8F6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0ADB00FB" w14:textId="2C2CB09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0EC142F3" w14:textId="497E4AD2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27322CBC" w14:textId="0D093136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4AEAF493" w14:textId="34B18CB4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  <w:tr w:rsidR="002B4847" w14:paraId="6A4EA0D7" w14:textId="77777777" w:rsidTr="00FC7B5D">
        <w:tc>
          <w:tcPr>
            <w:tcW w:w="647" w:type="dxa"/>
            <w:vAlign w:val="bottom"/>
          </w:tcPr>
          <w:p w14:paraId="78413324" w14:textId="1A6FB60D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elanarg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galanthea</w:t>
            </w:r>
            <w:proofErr w:type="spellEnd"/>
          </w:p>
        </w:tc>
        <w:tc>
          <w:tcPr>
            <w:tcW w:w="647" w:type="dxa"/>
            <w:vAlign w:val="bottom"/>
          </w:tcPr>
          <w:p w14:paraId="7853E994" w14:textId="4AA7D056" w:rsidR="002B4847" w:rsidRDefault="002B4847" w:rsidP="002B4847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47" w:type="dxa"/>
            <w:vAlign w:val="bottom"/>
          </w:tcPr>
          <w:p w14:paraId="4634DC8F" w14:textId="22F05540" w:rsidR="002B4847" w:rsidRDefault="002B4847" w:rsidP="002B4847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47" w:type="dxa"/>
            <w:vAlign w:val="bottom"/>
          </w:tcPr>
          <w:p w14:paraId="74FE3549" w14:textId="79034233" w:rsidR="002B4847" w:rsidRDefault="002B4847" w:rsidP="002B4847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647" w:type="dxa"/>
            <w:vAlign w:val="bottom"/>
          </w:tcPr>
          <w:p w14:paraId="574F1B78" w14:textId="0D0FA973" w:rsidR="002B4847" w:rsidRDefault="002B4847" w:rsidP="002B4847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647" w:type="dxa"/>
            <w:vAlign w:val="bottom"/>
          </w:tcPr>
          <w:p w14:paraId="10DD9E71" w14:textId="2CE44B43" w:rsidR="002B4847" w:rsidRDefault="002B4847" w:rsidP="002B4847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47" w:type="dxa"/>
            <w:vAlign w:val="bottom"/>
          </w:tcPr>
          <w:p w14:paraId="21141258" w14:textId="4D2822CE" w:rsidR="002B4847" w:rsidRDefault="002B4847" w:rsidP="002B4847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47" w:type="dxa"/>
            <w:vAlign w:val="bottom"/>
          </w:tcPr>
          <w:p w14:paraId="1A1083C7" w14:textId="17CC0E0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069C198D" w14:textId="0A43108B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2D8CE8CD" w14:textId="49DE4A7C" w:rsidR="002B4847" w:rsidRDefault="002B4847" w:rsidP="002B4847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48" w:type="dxa"/>
            <w:vAlign w:val="bottom"/>
          </w:tcPr>
          <w:p w14:paraId="11CBCB41" w14:textId="6FDC546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52413ABA" w14:textId="729F000E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8" w:type="dxa"/>
            <w:vAlign w:val="bottom"/>
          </w:tcPr>
          <w:p w14:paraId="2B76E1AA" w14:textId="58D2170A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8" w:type="dxa"/>
            <w:vAlign w:val="bottom"/>
          </w:tcPr>
          <w:p w14:paraId="0ABC0669" w14:textId="0ECAC183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</w:tr>
      <w:tr w:rsidR="002B4847" w14:paraId="1DBDEAAA" w14:textId="77777777" w:rsidTr="00FC7B5D">
        <w:tc>
          <w:tcPr>
            <w:tcW w:w="647" w:type="dxa"/>
            <w:vAlign w:val="bottom"/>
          </w:tcPr>
          <w:p w14:paraId="657D48DF" w14:textId="136E8121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rapae</w:t>
            </w:r>
            <w:proofErr w:type="spellEnd"/>
          </w:p>
        </w:tc>
        <w:tc>
          <w:tcPr>
            <w:tcW w:w="647" w:type="dxa"/>
            <w:vAlign w:val="bottom"/>
          </w:tcPr>
          <w:p w14:paraId="12617B04" w14:textId="115C8DDB" w:rsidR="002B4847" w:rsidRDefault="002B4847" w:rsidP="002B4847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647" w:type="dxa"/>
            <w:vAlign w:val="bottom"/>
          </w:tcPr>
          <w:p w14:paraId="40B9006D" w14:textId="26BACD3F" w:rsidR="002B4847" w:rsidRDefault="002B4847" w:rsidP="002B4847"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647" w:type="dxa"/>
            <w:vAlign w:val="bottom"/>
          </w:tcPr>
          <w:p w14:paraId="14522360" w14:textId="6760B6B0" w:rsidR="002B4847" w:rsidRDefault="002B4847" w:rsidP="002B4847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47" w:type="dxa"/>
            <w:vAlign w:val="bottom"/>
          </w:tcPr>
          <w:p w14:paraId="2E23E22F" w14:textId="044D5EC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31A8E36A" w14:textId="273892F0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7" w:type="dxa"/>
            <w:vAlign w:val="bottom"/>
          </w:tcPr>
          <w:p w14:paraId="37293825" w14:textId="4069DAF4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7" w:type="dxa"/>
            <w:vAlign w:val="bottom"/>
          </w:tcPr>
          <w:p w14:paraId="435BA6BA" w14:textId="38018D58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2E180BC2" w14:textId="2E98467B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6B87D150" w14:textId="22D4AA89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5475E0F9" w14:textId="539F190B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4944947C" w14:textId="19909B95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670145B1" w14:textId="5BAD5BC6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36DB7FAD" w14:textId="24A6A10F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  <w:tr w:rsidR="002B4847" w14:paraId="062D2EBC" w14:textId="77777777" w:rsidTr="00FC7B5D">
        <w:tc>
          <w:tcPr>
            <w:tcW w:w="647" w:type="dxa"/>
            <w:vAlign w:val="bottom"/>
          </w:tcPr>
          <w:p w14:paraId="19E034EE" w14:textId="277D8608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phantop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hyperantus</w:t>
            </w:r>
            <w:proofErr w:type="spellEnd"/>
          </w:p>
        </w:tc>
        <w:tc>
          <w:tcPr>
            <w:tcW w:w="647" w:type="dxa"/>
            <w:vAlign w:val="bottom"/>
          </w:tcPr>
          <w:p w14:paraId="495B58A4" w14:textId="158BA29F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7" w:type="dxa"/>
            <w:vAlign w:val="bottom"/>
          </w:tcPr>
          <w:p w14:paraId="50645EAC" w14:textId="28EA6CB4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3590D72F" w14:textId="4458FF0C" w:rsidR="002B4847" w:rsidRDefault="002B4847" w:rsidP="002B4847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647" w:type="dxa"/>
            <w:vAlign w:val="bottom"/>
          </w:tcPr>
          <w:p w14:paraId="109BF2BB" w14:textId="253D380B" w:rsidR="002B4847" w:rsidRDefault="002B4847" w:rsidP="002B4847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647" w:type="dxa"/>
            <w:vAlign w:val="bottom"/>
          </w:tcPr>
          <w:p w14:paraId="49BB9C71" w14:textId="389BB8D1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3D6D70D8" w14:textId="490DF3F4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2A8EE77C" w14:textId="3754C32A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475351CB" w14:textId="49CFEED6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6275B91A" w14:textId="490A53A5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594B0AE9" w14:textId="2C37BADB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2EEE7F23" w14:textId="71083C32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8" w:type="dxa"/>
            <w:vAlign w:val="bottom"/>
          </w:tcPr>
          <w:p w14:paraId="0E902A2D" w14:textId="63FA45CB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4BAEA643" w14:textId="135471DD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  <w:tr w:rsidR="002B4847" w14:paraId="192F158A" w14:textId="77777777" w:rsidTr="00FC7B5D">
        <w:tc>
          <w:tcPr>
            <w:tcW w:w="647" w:type="dxa"/>
            <w:vAlign w:val="bottom"/>
          </w:tcPr>
          <w:p w14:paraId="0E66A656" w14:textId="29A0DB17" w:rsidR="002B4847" w:rsidRPr="00CE613D" w:rsidRDefault="002B4847" w:rsidP="002B4847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ycaen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hlaea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</w:p>
        </w:tc>
        <w:tc>
          <w:tcPr>
            <w:tcW w:w="647" w:type="dxa"/>
            <w:vAlign w:val="bottom"/>
          </w:tcPr>
          <w:p w14:paraId="1307E206" w14:textId="1B01D6DA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3076BD2C" w14:textId="309C2657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56441547" w14:textId="71779378" w:rsidR="002B4847" w:rsidRDefault="002B4847" w:rsidP="002B4847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47" w:type="dxa"/>
            <w:vAlign w:val="bottom"/>
          </w:tcPr>
          <w:p w14:paraId="0CF12BE6" w14:textId="136167D2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B2DC7A3" w14:textId="1AD89545" w:rsidR="002B4847" w:rsidRDefault="002B4847" w:rsidP="002B4847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47" w:type="dxa"/>
            <w:vAlign w:val="bottom"/>
          </w:tcPr>
          <w:p w14:paraId="46506AB7" w14:textId="01E33177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61AD8A8" w14:textId="03ED5AF5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1EF66745" w14:textId="43C70960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7" w:type="dxa"/>
            <w:vAlign w:val="bottom"/>
          </w:tcPr>
          <w:p w14:paraId="6DE48B6B" w14:textId="45BF8454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73C58167" w14:textId="5F445A9D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7B023E3B" w14:textId="5C55198B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201A5A57" w14:textId="47C1C189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48" w:type="dxa"/>
            <w:vAlign w:val="bottom"/>
          </w:tcPr>
          <w:p w14:paraId="2E088DA7" w14:textId="6F2A8F04" w:rsidR="002B4847" w:rsidRDefault="002B4847" w:rsidP="002B4847">
            <w:r>
              <w:rPr>
                <w:rFonts w:ascii="Calibri" w:hAnsi="Calibri" w:cs="Calibri"/>
              </w:rPr>
              <w:t>0</w:t>
            </w:r>
          </w:p>
        </w:tc>
      </w:tr>
    </w:tbl>
    <w:p w14:paraId="0BEEC3C0" w14:textId="77777777" w:rsidR="002B4847" w:rsidRDefault="002B4847"/>
    <w:p w14:paraId="55FFD098" w14:textId="56C0768C" w:rsidR="0054197D" w:rsidRPr="00CE613D" w:rsidRDefault="0054197D">
      <w:pPr>
        <w:rPr>
          <w:b/>
          <w:bCs/>
          <w:i/>
          <w:iCs/>
        </w:rPr>
      </w:pPr>
      <w:r w:rsidRPr="00CE613D">
        <w:rPr>
          <w:b/>
          <w:bCs/>
          <w:i/>
          <w:iCs/>
        </w:rPr>
        <w:t xml:space="preserve">Trifolium </w:t>
      </w:r>
      <w:proofErr w:type="spellStart"/>
      <w:r w:rsidRPr="00CE613D">
        <w:rPr>
          <w:b/>
          <w:bCs/>
          <w:i/>
          <w:iCs/>
        </w:rPr>
        <w:t>pratense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35"/>
        <w:gridCol w:w="848"/>
        <w:gridCol w:w="848"/>
        <w:gridCol w:w="847"/>
        <w:gridCol w:w="847"/>
        <w:gridCol w:w="847"/>
        <w:gridCol w:w="847"/>
        <w:gridCol w:w="847"/>
        <w:gridCol w:w="848"/>
        <w:gridCol w:w="848"/>
      </w:tblGrid>
      <w:tr w:rsidR="0054197D" w14:paraId="3ECCA252" w14:textId="77777777" w:rsidTr="006800CE">
        <w:tc>
          <w:tcPr>
            <w:tcW w:w="906" w:type="dxa"/>
            <w:vAlign w:val="bottom"/>
          </w:tcPr>
          <w:p w14:paraId="6FE23452" w14:textId="0D0E671C" w:rsidR="0054197D" w:rsidRDefault="00DE36E7" w:rsidP="0054197D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906" w:type="dxa"/>
            <w:vAlign w:val="bottom"/>
          </w:tcPr>
          <w:p w14:paraId="53FE12B7" w14:textId="17385553" w:rsidR="0054197D" w:rsidRDefault="0054197D" w:rsidP="0054197D">
            <w:r>
              <w:rPr>
                <w:rFonts w:ascii="Calibri" w:hAnsi="Calibri" w:cs="Calibri"/>
              </w:rPr>
              <w:t>Tp1</w:t>
            </w:r>
          </w:p>
        </w:tc>
        <w:tc>
          <w:tcPr>
            <w:tcW w:w="906" w:type="dxa"/>
            <w:vAlign w:val="bottom"/>
          </w:tcPr>
          <w:p w14:paraId="5520EA18" w14:textId="672E09F2" w:rsidR="0054197D" w:rsidRDefault="0054197D" w:rsidP="0054197D">
            <w:r>
              <w:rPr>
                <w:rFonts w:ascii="Calibri" w:hAnsi="Calibri" w:cs="Calibri"/>
              </w:rPr>
              <w:t>Tp2</w:t>
            </w:r>
          </w:p>
        </w:tc>
        <w:tc>
          <w:tcPr>
            <w:tcW w:w="906" w:type="dxa"/>
            <w:vAlign w:val="bottom"/>
          </w:tcPr>
          <w:p w14:paraId="6AC17EF8" w14:textId="6C40887A" w:rsidR="0054197D" w:rsidRDefault="0054197D" w:rsidP="0054197D">
            <w:r>
              <w:rPr>
                <w:rFonts w:ascii="Calibri" w:hAnsi="Calibri" w:cs="Calibri"/>
              </w:rPr>
              <w:t>Tp3</w:t>
            </w:r>
          </w:p>
        </w:tc>
        <w:tc>
          <w:tcPr>
            <w:tcW w:w="906" w:type="dxa"/>
            <w:vAlign w:val="bottom"/>
          </w:tcPr>
          <w:p w14:paraId="1C30F1A6" w14:textId="02C0A6B6" w:rsidR="0054197D" w:rsidRDefault="0054197D" w:rsidP="0054197D">
            <w:r>
              <w:rPr>
                <w:rFonts w:ascii="Calibri" w:hAnsi="Calibri" w:cs="Calibri"/>
              </w:rPr>
              <w:t>Tp4</w:t>
            </w:r>
          </w:p>
        </w:tc>
        <w:tc>
          <w:tcPr>
            <w:tcW w:w="906" w:type="dxa"/>
            <w:vAlign w:val="bottom"/>
          </w:tcPr>
          <w:p w14:paraId="1CB322F5" w14:textId="33C8474B" w:rsidR="0054197D" w:rsidRDefault="0054197D" w:rsidP="0054197D">
            <w:r>
              <w:rPr>
                <w:rFonts w:ascii="Calibri" w:hAnsi="Calibri" w:cs="Calibri"/>
              </w:rPr>
              <w:t>Tp5</w:t>
            </w:r>
          </w:p>
        </w:tc>
        <w:tc>
          <w:tcPr>
            <w:tcW w:w="906" w:type="dxa"/>
            <w:vAlign w:val="bottom"/>
          </w:tcPr>
          <w:p w14:paraId="1F50C694" w14:textId="2563E46A" w:rsidR="0054197D" w:rsidRDefault="0054197D" w:rsidP="0054197D">
            <w:r>
              <w:rPr>
                <w:rFonts w:ascii="Calibri" w:hAnsi="Calibri" w:cs="Calibri"/>
              </w:rPr>
              <w:t>Tp6</w:t>
            </w:r>
          </w:p>
        </w:tc>
        <w:tc>
          <w:tcPr>
            <w:tcW w:w="906" w:type="dxa"/>
            <w:vAlign w:val="bottom"/>
          </w:tcPr>
          <w:p w14:paraId="78DEF0BB" w14:textId="043E6AA9" w:rsidR="0054197D" w:rsidRDefault="0054197D" w:rsidP="0054197D">
            <w:r>
              <w:rPr>
                <w:rFonts w:ascii="Calibri" w:hAnsi="Calibri" w:cs="Calibri"/>
              </w:rPr>
              <w:t>Tp7</w:t>
            </w:r>
          </w:p>
        </w:tc>
        <w:tc>
          <w:tcPr>
            <w:tcW w:w="907" w:type="dxa"/>
            <w:vAlign w:val="bottom"/>
          </w:tcPr>
          <w:p w14:paraId="1BC63564" w14:textId="698E990D" w:rsidR="0054197D" w:rsidRDefault="0054197D" w:rsidP="0054197D">
            <w:r>
              <w:rPr>
                <w:rFonts w:ascii="Calibri" w:hAnsi="Calibri" w:cs="Calibri"/>
              </w:rPr>
              <w:t>Tp8</w:t>
            </w:r>
          </w:p>
        </w:tc>
        <w:tc>
          <w:tcPr>
            <w:tcW w:w="907" w:type="dxa"/>
            <w:vAlign w:val="bottom"/>
          </w:tcPr>
          <w:p w14:paraId="1DFAEFC2" w14:textId="1E9288C0" w:rsidR="0054197D" w:rsidRDefault="0054197D" w:rsidP="0054197D">
            <w:r>
              <w:rPr>
                <w:rFonts w:ascii="Calibri" w:hAnsi="Calibri" w:cs="Calibri"/>
              </w:rPr>
              <w:t>Tp9</w:t>
            </w:r>
          </w:p>
        </w:tc>
      </w:tr>
      <w:tr w:rsidR="0054197D" w14:paraId="34580C9B" w14:textId="77777777" w:rsidTr="006800CE">
        <w:tc>
          <w:tcPr>
            <w:tcW w:w="906" w:type="dxa"/>
            <w:vAlign w:val="bottom"/>
          </w:tcPr>
          <w:p w14:paraId="4B7BEA25" w14:textId="7694FF58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Cupido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rgiades</w:t>
            </w:r>
            <w:proofErr w:type="spellEnd"/>
          </w:p>
        </w:tc>
        <w:tc>
          <w:tcPr>
            <w:tcW w:w="906" w:type="dxa"/>
            <w:vAlign w:val="bottom"/>
          </w:tcPr>
          <w:p w14:paraId="6BD27CC8" w14:textId="4D14CBC1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50A01B7" w14:textId="31D97D76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6BF08319" w14:textId="7FAEE33E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04E24A13" w14:textId="7350B762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78407545" w14:textId="7A982029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5BDFC503" w14:textId="3916C4F3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3295E220" w14:textId="398E6217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3B10BDE4" w14:textId="2655CE98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0C51AC9F" w14:textId="44E36693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0C18A591" w14:textId="77777777" w:rsidTr="006800CE">
        <w:tc>
          <w:tcPr>
            <w:tcW w:w="906" w:type="dxa"/>
            <w:vAlign w:val="bottom"/>
          </w:tcPr>
          <w:p w14:paraId="30E85CAB" w14:textId="62E2E892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Gonepteryx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rhamni</w:t>
            </w:r>
            <w:proofErr w:type="spellEnd"/>
          </w:p>
        </w:tc>
        <w:tc>
          <w:tcPr>
            <w:tcW w:w="906" w:type="dxa"/>
            <w:vAlign w:val="bottom"/>
          </w:tcPr>
          <w:p w14:paraId="5D37D51A" w14:textId="36011AB5" w:rsidR="0054197D" w:rsidRDefault="0054197D" w:rsidP="0054197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06" w:type="dxa"/>
            <w:vAlign w:val="bottom"/>
          </w:tcPr>
          <w:p w14:paraId="41F71D23" w14:textId="636A5A48" w:rsidR="0054197D" w:rsidRDefault="0054197D" w:rsidP="0054197D"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06" w:type="dxa"/>
            <w:vAlign w:val="bottom"/>
          </w:tcPr>
          <w:p w14:paraId="4025A7A0" w14:textId="021675C5" w:rsidR="0054197D" w:rsidRDefault="0054197D" w:rsidP="0054197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06" w:type="dxa"/>
            <w:vAlign w:val="bottom"/>
          </w:tcPr>
          <w:p w14:paraId="7F9C6BC7" w14:textId="32B0B27A" w:rsidR="0054197D" w:rsidRDefault="0054197D" w:rsidP="0054197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906" w:type="dxa"/>
            <w:vAlign w:val="bottom"/>
          </w:tcPr>
          <w:p w14:paraId="2EDFBC83" w14:textId="3FBBB6BC" w:rsidR="0054197D" w:rsidRDefault="0054197D" w:rsidP="0054197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06" w:type="dxa"/>
            <w:vAlign w:val="bottom"/>
          </w:tcPr>
          <w:p w14:paraId="584FB3F2" w14:textId="1F5E0E8F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4B73A43" w14:textId="766149A1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0442CCAC" w14:textId="0D52A2D9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11B29C08" w14:textId="363E0DF6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3A7472D0" w14:textId="77777777" w:rsidTr="006800CE">
        <w:tc>
          <w:tcPr>
            <w:tcW w:w="906" w:type="dxa"/>
            <w:vAlign w:val="bottom"/>
          </w:tcPr>
          <w:p w14:paraId="28946A2B" w14:textId="05AA79E0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nach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o</w:t>
            </w:r>
            <w:proofErr w:type="spellEnd"/>
          </w:p>
        </w:tc>
        <w:tc>
          <w:tcPr>
            <w:tcW w:w="906" w:type="dxa"/>
            <w:vAlign w:val="bottom"/>
          </w:tcPr>
          <w:p w14:paraId="60B9B9D4" w14:textId="7812423D" w:rsidR="0054197D" w:rsidRDefault="0054197D" w:rsidP="0054197D"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06" w:type="dxa"/>
            <w:vAlign w:val="bottom"/>
          </w:tcPr>
          <w:p w14:paraId="501ADB6C" w14:textId="6F842361" w:rsidR="0054197D" w:rsidRDefault="0054197D" w:rsidP="0054197D"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906" w:type="dxa"/>
            <w:vAlign w:val="bottom"/>
          </w:tcPr>
          <w:p w14:paraId="31609D2B" w14:textId="3B4E3EF1" w:rsidR="0054197D" w:rsidRDefault="0054197D" w:rsidP="0054197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06" w:type="dxa"/>
            <w:vAlign w:val="bottom"/>
          </w:tcPr>
          <w:p w14:paraId="627A59C7" w14:textId="43D18362" w:rsidR="0054197D" w:rsidRDefault="0054197D" w:rsidP="0054197D"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906" w:type="dxa"/>
            <w:vAlign w:val="bottom"/>
          </w:tcPr>
          <w:p w14:paraId="0AD31B5C" w14:textId="57AA2CA7" w:rsidR="0054197D" w:rsidRDefault="0054197D" w:rsidP="0054197D"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06" w:type="dxa"/>
            <w:vAlign w:val="bottom"/>
          </w:tcPr>
          <w:p w14:paraId="5FCD59C2" w14:textId="367FEBA5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63F9504D" w14:textId="647FDEC6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6E8A783B" w14:textId="189236DC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51335C9A" w14:textId="3C4F6319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18EEF196" w14:textId="77777777" w:rsidTr="006800CE">
        <w:tc>
          <w:tcPr>
            <w:tcW w:w="906" w:type="dxa"/>
            <w:vAlign w:val="bottom"/>
          </w:tcPr>
          <w:p w14:paraId="20655A80" w14:textId="4C99935E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elanargh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galanthea</w:t>
            </w:r>
            <w:proofErr w:type="spellEnd"/>
          </w:p>
        </w:tc>
        <w:tc>
          <w:tcPr>
            <w:tcW w:w="906" w:type="dxa"/>
            <w:vAlign w:val="bottom"/>
          </w:tcPr>
          <w:p w14:paraId="6B4D982B" w14:textId="3AB75C75" w:rsidR="0054197D" w:rsidRDefault="0054197D" w:rsidP="0054197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06" w:type="dxa"/>
            <w:vAlign w:val="bottom"/>
          </w:tcPr>
          <w:p w14:paraId="1AD3A841" w14:textId="2762D025" w:rsidR="0054197D" w:rsidRDefault="0054197D" w:rsidP="0054197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06" w:type="dxa"/>
            <w:vAlign w:val="bottom"/>
          </w:tcPr>
          <w:p w14:paraId="44EA7831" w14:textId="14D7D48A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7211BA94" w14:textId="37017558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2D2FA43F" w14:textId="4DFF882F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17BCCEB2" w14:textId="5F185D65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415232EB" w14:textId="44C3E23A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09783A51" w14:textId="29CAB28C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6461D9D7" w14:textId="603078C7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64E441E6" w14:textId="77777777" w:rsidTr="006800CE">
        <w:tc>
          <w:tcPr>
            <w:tcW w:w="906" w:type="dxa"/>
            <w:vAlign w:val="bottom"/>
          </w:tcPr>
          <w:p w14:paraId="21B6D139" w14:textId="3E9654EB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brassicae</w:t>
            </w:r>
            <w:proofErr w:type="spellEnd"/>
          </w:p>
        </w:tc>
        <w:tc>
          <w:tcPr>
            <w:tcW w:w="906" w:type="dxa"/>
            <w:vAlign w:val="bottom"/>
          </w:tcPr>
          <w:p w14:paraId="7D85475A" w14:textId="2844810E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7D0F4B1E" w14:textId="6717CD13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4EC1AED1" w14:textId="17234DB0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775C5792" w14:textId="40680F1C" w:rsidR="0054197D" w:rsidRDefault="0054197D" w:rsidP="0054197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06" w:type="dxa"/>
            <w:vAlign w:val="bottom"/>
          </w:tcPr>
          <w:p w14:paraId="2C987F77" w14:textId="73188B85" w:rsidR="0054197D" w:rsidRDefault="0054197D" w:rsidP="0054197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06" w:type="dxa"/>
            <w:vAlign w:val="bottom"/>
          </w:tcPr>
          <w:p w14:paraId="715EC2C8" w14:textId="0FAD722B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5B636898" w14:textId="0C01910C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0FB06577" w14:textId="33264064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7D313C53" w14:textId="5D811DA9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72281563" w14:textId="77777777" w:rsidTr="006800CE">
        <w:tc>
          <w:tcPr>
            <w:tcW w:w="906" w:type="dxa"/>
            <w:vAlign w:val="bottom"/>
          </w:tcPr>
          <w:p w14:paraId="23C0F73D" w14:textId="3D5BB45C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rapae</w:t>
            </w:r>
            <w:proofErr w:type="spellEnd"/>
          </w:p>
        </w:tc>
        <w:tc>
          <w:tcPr>
            <w:tcW w:w="906" w:type="dxa"/>
            <w:vAlign w:val="bottom"/>
          </w:tcPr>
          <w:p w14:paraId="3CD99B1A" w14:textId="022310B5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3201A47" w14:textId="164496B8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19CC381" w14:textId="6056D5B4" w:rsidR="0054197D" w:rsidRDefault="0054197D" w:rsidP="0054197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06" w:type="dxa"/>
            <w:vAlign w:val="bottom"/>
          </w:tcPr>
          <w:p w14:paraId="7604D7B2" w14:textId="7E514875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32D3C278" w14:textId="0F55AA31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0D8312A" w14:textId="646ECCAD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0E2DB3F" w14:textId="09AEEF81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1A01C234" w14:textId="1726D57F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5083FA59" w14:textId="47D9345D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3EADD8D3" w14:textId="77777777" w:rsidTr="006800CE">
        <w:tc>
          <w:tcPr>
            <w:tcW w:w="906" w:type="dxa"/>
            <w:vAlign w:val="bottom"/>
          </w:tcPr>
          <w:p w14:paraId="06C97273" w14:textId="72BABBB5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ommat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icarus</w:t>
            </w:r>
            <w:proofErr w:type="spellEnd"/>
          </w:p>
        </w:tc>
        <w:tc>
          <w:tcPr>
            <w:tcW w:w="906" w:type="dxa"/>
            <w:vAlign w:val="bottom"/>
          </w:tcPr>
          <w:p w14:paraId="79386670" w14:textId="00C00C7D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3BECD87" w14:textId="62ABC317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49DF6AD1" w14:textId="72684596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1B11A54D" w14:textId="254276F1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EFF387E" w14:textId="01D9C150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7026F21E" w14:textId="19D9D1A9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21235985" w14:textId="544D11B1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642DF717" w14:textId="2BACA737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7" w:type="dxa"/>
            <w:vAlign w:val="bottom"/>
          </w:tcPr>
          <w:p w14:paraId="526D1AE6" w14:textId="1997C2BF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783D392A" w14:textId="77777777" w:rsidTr="006800CE">
        <w:tc>
          <w:tcPr>
            <w:tcW w:w="906" w:type="dxa"/>
            <w:vAlign w:val="bottom"/>
          </w:tcPr>
          <w:p w14:paraId="2E63E661" w14:textId="6E16E416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hymelic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ineola</w:t>
            </w:r>
            <w:proofErr w:type="spellEnd"/>
          </w:p>
        </w:tc>
        <w:tc>
          <w:tcPr>
            <w:tcW w:w="906" w:type="dxa"/>
            <w:vAlign w:val="bottom"/>
          </w:tcPr>
          <w:p w14:paraId="4989D4E7" w14:textId="7F3923DD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47B98E90" w14:textId="4E21C980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349F12B0" w14:textId="013C02DA" w:rsidR="0054197D" w:rsidRDefault="0054197D" w:rsidP="0054197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06" w:type="dxa"/>
            <w:vAlign w:val="bottom"/>
          </w:tcPr>
          <w:p w14:paraId="559CC4C0" w14:textId="76462661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7A34D948" w14:textId="7C3B587D" w:rsidR="0054197D" w:rsidRDefault="0054197D" w:rsidP="0054197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06" w:type="dxa"/>
            <w:vAlign w:val="bottom"/>
          </w:tcPr>
          <w:p w14:paraId="58808FB3" w14:textId="0BBEA588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57159946" w14:textId="2BE0F819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72A5E4B3" w14:textId="709A9891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614391CC" w14:textId="75DBE96F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54D9B7BE" w14:textId="77777777" w:rsidTr="006800CE">
        <w:tc>
          <w:tcPr>
            <w:tcW w:w="906" w:type="dxa"/>
            <w:vAlign w:val="bottom"/>
          </w:tcPr>
          <w:p w14:paraId="5FC6FC56" w14:textId="109743C9" w:rsidR="0054197D" w:rsidRPr="00CE613D" w:rsidRDefault="0054197D" w:rsidP="0054197D">
            <w:pPr>
              <w:rPr>
                <w:i/>
                <w:iCs/>
              </w:rPr>
            </w:pPr>
            <w:r w:rsidRPr="00CE613D">
              <w:rPr>
                <w:rFonts w:ascii="Calibri" w:hAnsi="Calibri" w:cs="Calibri"/>
                <w:i/>
                <w:iCs/>
              </w:rPr>
              <w:t xml:space="preserve">Vanessa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cardui</w:t>
            </w:r>
            <w:proofErr w:type="spellEnd"/>
          </w:p>
        </w:tc>
        <w:tc>
          <w:tcPr>
            <w:tcW w:w="906" w:type="dxa"/>
            <w:vAlign w:val="bottom"/>
          </w:tcPr>
          <w:p w14:paraId="6FCB67A6" w14:textId="16101E42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69544789" w14:textId="03659236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614932E7" w14:textId="6AA6D8FD" w:rsidR="0054197D" w:rsidRDefault="0054197D" w:rsidP="0054197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06" w:type="dxa"/>
            <w:vAlign w:val="bottom"/>
          </w:tcPr>
          <w:p w14:paraId="5032A37B" w14:textId="1DDF44AB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41B67E2D" w14:textId="195A1709" w:rsidR="0054197D" w:rsidRDefault="0054197D" w:rsidP="0054197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906" w:type="dxa"/>
            <w:vAlign w:val="bottom"/>
          </w:tcPr>
          <w:p w14:paraId="11134BAF" w14:textId="30326F9D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2C4B290E" w14:textId="19F0AE7B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5A72C591" w14:textId="4162735C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00123075" w14:textId="78F05F9E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123078C7" w14:textId="77777777" w:rsidTr="006800CE">
        <w:tc>
          <w:tcPr>
            <w:tcW w:w="906" w:type="dxa"/>
            <w:vAlign w:val="bottom"/>
          </w:tcPr>
          <w:p w14:paraId="3F6AD98E" w14:textId="38913060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aniol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jurtina</w:t>
            </w:r>
            <w:proofErr w:type="spellEnd"/>
          </w:p>
        </w:tc>
        <w:tc>
          <w:tcPr>
            <w:tcW w:w="906" w:type="dxa"/>
            <w:vAlign w:val="bottom"/>
          </w:tcPr>
          <w:p w14:paraId="0128E26C" w14:textId="34F9B602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188307CD" w14:textId="6AC82A1D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75CF10A6" w14:textId="1C048E01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23BE9918" w14:textId="75C86C64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06" w:type="dxa"/>
            <w:vAlign w:val="bottom"/>
          </w:tcPr>
          <w:p w14:paraId="6203F56C" w14:textId="24F322BA" w:rsidR="0054197D" w:rsidRDefault="0054197D" w:rsidP="0054197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06" w:type="dxa"/>
            <w:vAlign w:val="bottom"/>
          </w:tcPr>
          <w:p w14:paraId="4CEB29EB" w14:textId="1E8810B7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74B3F59C" w14:textId="64F5F978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36E24853" w14:textId="4B706B40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21FD6C4D" w14:textId="32CF5D5A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</w:tr>
      <w:tr w:rsidR="0054197D" w14:paraId="6940505A" w14:textId="77777777" w:rsidTr="006800CE">
        <w:tc>
          <w:tcPr>
            <w:tcW w:w="906" w:type="dxa"/>
            <w:vAlign w:val="bottom"/>
          </w:tcPr>
          <w:p w14:paraId="6896239C" w14:textId="583D1D23" w:rsidR="0054197D" w:rsidRPr="00CE613D" w:rsidRDefault="0054197D" w:rsidP="0054197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Ochlode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sylvanus</w:t>
            </w:r>
            <w:proofErr w:type="spellEnd"/>
          </w:p>
        </w:tc>
        <w:tc>
          <w:tcPr>
            <w:tcW w:w="906" w:type="dxa"/>
            <w:vAlign w:val="bottom"/>
          </w:tcPr>
          <w:p w14:paraId="62E11626" w14:textId="3B93A095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701BA105" w14:textId="298437F1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6EFD2843" w14:textId="5062DAC9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0FE7E77" w14:textId="7B7040BC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3E4652E7" w14:textId="1C7065D5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2AE74030" w14:textId="1EFF67D6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6" w:type="dxa"/>
            <w:vAlign w:val="bottom"/>
          </w:tcPr>
          <w:p w14:paraId="04962F55" w14:textId="473F2CD9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10A284B5" w14:textId="5DA84BD5" w:rsidR="0054197D" w:rsidRDefault="0054197D" w:rsidP="0054197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07" w:type="dxa"/>
            <w:vAlign w:val="bottom"/>
          </w:tcPr>
          <w:p w14:paraId="45C9C967" w14:textId="1C7223C4" w:rsidR="0054197D" w:rsidRDefault="0054197D" w:rsidP="0054197D">
            <w:r>
              <w:rPr>
                <w:rFonts w:ascii="Calibri" w:hAnsi="Calibri" w:cs="Calibri"/>
              </w:rPr>
              <w:t>1</w:t>
            </w:r>
          </w:p>
        </w:tc>
      </w:tr>
    </w:tbl>
    <w:p w14:paraId="3AD0C6F1" w14:textId="77777777" w:rsidR="0054197D" w:rsidRDefault="0054197D"/>
    <w:p w14:paraId="029E76D8" w14:textId="3EE43C81" w:rsidR="0054197D" w:rsidRPr="00CE613D" w:rsidRDefault="0054197D">
      <w:pPr>
        <w:rPr>
          <w:b/>
          <w:bCs/>
          <w:i/>
          <w:iCs/>
        </w:rPr>
      </w:pPr>
      <w:proofErr w:type="spellStart"/>
      <w:r w:rsidRPr="00CE613D">
        <w:rPr>
          <w:b/>
          <w:bCs/>
          <w:i/>
          <w:iCs/>
        </w:rPr>
        <w:t>Senecio</w:t>
      </w:r>
      <w:proofErr w:type="spellEnd"/>
      <w:r w:rsidRPr="00CE613D">
        <w:rPr>
          <w:b/>
          <w:bCs/>
          <w:i/>
          <w:iCs/>
        </w:rPr>
        <w:t xml:space="preserve"> </w:t>
      </w:r>
      <w:proofErr w:type="spellStart"/>
      <w:r w:rsidRPr="00CE613D">
        <w:rPr>
          <w:b/>
          <w:bCs/>
          <w:i/>
          <w:iCs/>
        </w:rPr>
        <w:t>jacobaea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66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66"/>
        <w:gridCol w:w="666"/>
        <w:gridCol w:w="667"/>
      </w:tblGrid>
      <w:tr w:rsidR="00CE613D" w14:paraId="25D3905D" w14:textId="77777777" w:rsidTr="00FE1F00">
        <w:tc>
          <w:tcPr>
            <w:tcW w:w="697" w:type="dxa"/>
            <w:vAlign w:val="bottom"/>
          </w:tcPr>
          <w:p w14:paraId="79E5534E" w14:textId="7C96518B" w:rsidR="00CE613D" w:rsidRDefault="00DE36E7" w:rsidP="00CE613D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697" w:type="dxa"/>
            <w:vAlign w:val="bottom"/>
          </w:tcPr>
          <w:p w14:paraId="6DB9DC55" w14:textId="7046EAFB" w:rsidR="00CE613D" w:rsidRDefault="00CE613D" w:rsidP="00CE613D">
            <w:r>
              <w:rPr>
                <w:rFonts w:ascii="Calibri" w:hAnsi="Calibri" w:cs="Calibri"/>
              </w:rPr>
              <w:t>Sj1</w:t>
            </w:r>
          </w:p>
        </w:tc>
        <w:tc>
          <w:tcPr>
            <w:tcW w:w="697" w:type="dxa"/>
            <w:vAlign w:val="bottom"/>
          </w:tcPr>
          <w:p w14:paraId="0E46929B" w14:textId="6BB182B0" w:rsidR="00CE613D" w:rsidRDefault="00CE613D" w:rsidP="00CE613D">
            <w:r>
              <w:rPr>
                <w:rFonts w:ascii="Calibri" w:hAnsi="Calibri" w:cs="Calibri"/>
              </w:rPr>
              <w:t>Sj2</w:t>
            </w:r>
          </w:p>
        </w:tc>
        <w:tc>
          <w:tcPr>
            <w:tcW w:w="697" w:type="dxa"/>
            <w:vAlign w:val="bottom"/>
          </w:tcPr>
          <w:p w14:paraId="4473032C" w14:textId="13EF7C2C" w:rsidR="00CE613D" w:rsidRDefault="00CE613D" w:rsidP="00CE613D">
            <w:r>
              <w:rPr>
                <w:rFonts w:ascii="Calibri" w:hAnsi="Calibri" w:cs="Calibri"/>
              </w:rPr>
              <w:t>Sj3</w:t>
            </w:r>
          </w:p>
        </w:tc>
        <w:tc>
          <w:tcPr>
            <w:tcW w:w="697" w:type="dxa"/>
            <w:vAlign w:val="bottom"/>
          </w:tcPr>
          <w:p w14:paraId="0B4D980A" w14:textId="657B5C8E" w:rsidR="00CE613D" w:rsidRDefault="00CE613D" w:rsidP="00CE613D">
            <w:r>
              <w:rPr>
                <w:rFonts w:ascii="Calibri" w:hAnsi="Calibri" w:cs="Calibri"/>
              </w:rPr>
              <w:t>Sj4</w:t>
            </w:r>
          </w:p>
        </w:tc>
        <w:tc>
          <w:tcPr>
            <w:tcW w:w="697" w:type="dxa"/>
            <w:vAlign w:val="bottom"/>
          </w:tcPr>
          <w:p w14:paraId="3ACE5E12" w14:textId="489A92BF" w:rsidR="00CE613D" w:rsidRDefault="00CE613D" w:rsidP="00CE613D">
            <w:r>
              <w:rPr>
                <w:rFonts w:ascii="Calibri" w:hAnsi="Calibri" w:cs="Calibri"/>
              </w:rPr>
              <w:t>Sj5</w:t>
            </w:r>
          </w:p>
        </w:tc>
        <w:tc>
          <w:tcPr>
            <w:tcW w:w="697" w:type="dxa"/>
            <w:vAlign w:val="bottom"/>
          </w:tcPr>
          <w:p w14:paraId="19FBB959" w14:textId="6CFC7716" w:rsidR="00CE613D" w:rsidRDefault="00CE613D" w:rsidP="00CE613D">
            <w:r>
              <w:rPr>
                <w:rFonts w:ascii="Calibri" w:hAnsi="Calibri" w:cs="Calibri"/>
              </w:rPr>
              <w:t>Sj6</w:t>
            </w:r>
          </w:p>
        </w:tc>
        <w:tc>
          <w:tcPr>
            <w:tcW w:w="697" w:type="dxa"/>
            <w:vAlign w:val="bottom"/>
          </w:tcPr>
          <w:p w14:paraId="690258E1" w14:textId="2C716EB2" w:rsidR="00CE613D" w:rsidRDefault="00CE613D" w:rsidP="00CE613D">
            <w:r>
              <w:rPr>
                <w:rFonts w:ascii="Calibri" w:hAnsi="Calibri" w:cs="Calibri"/>
              </w:rPr>
              <w:t>Sj7</w:t>
            </w:r>
          </w:p>
        </w:tc>
        <w:tc>
          <w:tcPr>
            <w:tcW w:w="697" w:type="dxa"/>
            <w:vAlign w:val="bottom"/>
          </w:tcPr>
          <w:p w14:paraId="1A18AFDE" w14:textId="16B06521" w:rsidR="00CE613D" w:rsidRDefault="00CE613D" w:rsidP="00CE613D">
            <w:r>
              <w:rPr>
                <w:rFonts w:ascii="Calibri" w:hAnsi="Calibri" w:cs="Calibri"/>
              </w:rPr>
              <w:t>Sj8</w:t>
            </w:r>
          </w:p>
        </w:tc>
        <w:tc>
          <w:tcPr>
            <w:tcW w:w="697" w:type="dxa"/>
            <w:vAlign w:val="bottom"/>
          </w:tcPr>
          <w:p w14:paraId="401FA25A" w14:textId="08245AE3" w:rsidR="00CE613D" w:rsidRDefault="00CE613D" w:rsidP="00CE613D">
            <w:r>
              <w:rPr>
                <w:rFonts w:ascii="Calibri" w:hAnsi="Calibri" w:cs="Calibri"/>
              </w:rPr>
              <w:t>Sj9</w:t>
            </w:r>
          </w:p>
        </w:tc>
        <w:tc>
          <w:tcPr>
            <w:tcW w:w="697" w:type="dxa"/>
            <w:vAlign w:val="bottom"/>
          </w:tcPr>
          <w:p w14:paraId="18A43435" w14:textId="75BF7D45" w:rsidR="00CE613D" w:rsidRDefault="00CE613D" w:rsidP="00CE613D">
            <w:r>
              <w:rPr>
                <w:rFonts w:ascii="Calibri" w:hAnsi="Calibri" w:cs="Calibri"/>
              </w:rPr>
              <w:t>Sj10</w:t>
            </w:r>
          </w:p>
        </w:tc>
        <w:tc>
          <w:tcPr>
            <w:tcW w:w="697" w:type="dxa"/>
            <w:vAlign w:val="bottom"/>
          </w:tcPr>
          <w:p w14:paraId="6E73A31A" w14:textId="4E35B2DB" w:rsidR="00CE613D" w:rsidRDefault="00CE613D" w:rsidP="00CE613D">
            <w:r>
              <w:rPr>
                <w:rFonts w:ascii="Calibri" w:hAnsi="Calibri" w:cs="Calibri"/>
              </w:rPr>
              <w:t>Sj11</w:t>
            </w:r>
          </w:p>
        </w:tc>
        <w:tc>
          <w:tcPr>
            <w:tcW w:w="698" w:type="dxa"/>
            <w:vAlign w:val="bottom"/>
          </w:tcPr>
          <w:p w14:paraId="65451215" w14:textId="7D1B5FE2" w:rsidR="00CE613D" w:rsidRDefault="00CE613D" w:rsidP="00CE613D">
            <w:r>
              <w:rPr>
                <w:rFonts w:ascii="Calibri" w:hAnsi="Calibri" w:cs="Calibri"/>
              </w:rPr>
              <w:t>Sj12</w:t>
            </w:r>
          </w:p>
        </w:tc>
      </w:tr>
      <w:tr w:rsidR="00CE613D" w14:paraId="21F54217" w14:textId="77777777" w:rsidTr="00FE1F00">
        <w:tc>
          <w:tcPr>
            <w:tcW w:w="697" w:type="dxa"/>
            <w:vAlign w:val="bottom"/>
          </w:tcPr>
          <w:p w14:paraId="4056065E" w14:textId="1E3A69A0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aniol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jurtina</w:t>
            </w:r>
            <w:proofErr w:type="spellEnd"/>
          </w:p>
        </w:tc>
        <w:tc>
          <w:tcPr>
            <w:tcW w:w="697" w:type="dxa"/>
            <w:vAlign w:val="bottom"/>
          </w:tcPr>
          <w:p w14:paraId="3F3F2209" w14:textId="41F2D0CD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4097D98" w14:textId="1B4132B9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2B24379E" w14:textId="2F43AC6A" w:rsidR="00CE613D" w:rsidRDefault="00CE613D" w:rsidP="00CE613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97" w:type="dxa"/>
            <w:vAlign w:val="bottom"/>
          </w:tcPr>
          <w:p w14:paraId="27766491" w14:textId="523A23BE" w:rsidR="00CE613D" w:rsidRDefault="00CE613D" w:rsidP="00CE613D"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697" w:type="dxa"/>
            <w:vAlign w:val="bottom"/>
          </w:tcPr>
          <w:p w14:paraId="03FCE30D" w14:textId="1B7A0392" w:rsidR="00CE613D" w:rsidRDefault="00CE613D" w:rsidP="00CE613D">
            <w:r>
              <w:rPr>
                <w:rFonts w:ascii="Calibri" w:hAnsi="Calibri" w:cs="Calibri"/>
              </w:rPr>
              <w:t>29</w:t>
            </w:r>
          </w:p>
        </w:tc>
        <w:tc>
          <w:tcPr>
            <w:tcW w:w="697" w:type="dxa"/>
            <w:vAlign w:val="bottom"/>
          </w:tcPr>
          <w:p w14:paraId="179F0B12" w14:textId="32E7BFD2" w:rsidR="00CE613D" w:rsidRDefault="00CE613D" w:rsidP="00CE613D">
            <w:r>
              <w:rPr>
                <w:rFonts w:ascii="Calibri" w:hAnsi="Calibri" w:cs="Calibri"/>
              </w:rPr>
              <w:t>36</w:t>
            </w:r>
          </w:p>
        </w:tc>
        <w:tc>
          <w:tcPr>
            <w:tcW w:w="697" w:type="dxa"/>
            <w:vAlign w:val="bottom"/>
          </w:tcPr>
          <w:p w14:paraId="4B785E7F" w14:textId="7FB6B593" w:rsidR="00CE613D" w:rsidRDefault="00CE613D" w:rsidP="00CE613D"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697" w:type="dxa"/>
            <w:vAlign w:val="bottom"/>
          </w:tcPr>
          <w:p w14:paraId="63CE0760" w14:textId="1F60C3E3" w:rsidR="00CE613D" w:rsidRDefault="00CE613D" w:rsidP="00CE613D"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697" w:type="dxa"/>
            <w:vAlign w:val="bottom"/>
          </w:tcPr>
          <w:p w14:paraId="71FDD486" w14:textId="5E479C20" w:rsidR="00CE613D" w:rsidRDefault="00CE613D" w:rsidP="00CE613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697" w:type="dxa"/>
            <w:vAlign w:val="bottom"/>
          </w:tcPr>
          <w:p w14:paraId="31CF130A" w14:textId="7C3D6E75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01A31EF" w14:textId="5BC381DA" w:rsidR="00CE613D" w:rsidRDefault="00CE613D" w:rsidP="00CE613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698" w:type="dxa"/>
            <w:vAlign w:val="bottom"/>
          </w:tcPr>
          <w:p w14:paraId="37FA8CB8" w14:textId="76597211" w:rsidR="00CE613D" w:rsidRDefault="00CE613D" w:rsidP="00CE613D">
            <w:r>
              <w:rPr>
                <w:rFonts w:ascii="Calibri" w:hAnsi="Calibri" w:cs="Calibri"/>
              </w:rPr>
              <w:t>9</w:t>
            </w:r>
          </w:p>
        </w:tc>
      </w:tr>
      <w:tr w:rsidR="00CE613D" w14:paraId="415C729E" w14:textId="77777777" w:rsidTr="00FE1F00">
        <w:tc>
          <w:tcPr>
            <w:tcW w:w="697" w:type="dxa"/>
            <w:vAlign w:val="bottom"/>
          </w:tcPr>
          <w:p w14:paraId="58F53EA0" w14:textId="6079E944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raschn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evana</w:t>
            </w:r>
            <w:proofErr w:type="spellEnd"/>
          </w:p>
        </w:tc>
        <w:tc>
          <w:tcPr>
            <w:tcW w:w="697" w:type="dxa"/>
            <w:vAlign w:val="bottom"/>
          </w:tcPr>
          <w:p w14:paraId="53706AE6" w14:textId="3FF6AF8B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AC1CD2D" w14:textId="75B9392A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7E9061A" w14:textId="5DD30002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619BC33F" w14:textId="02B44165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2F9E43BF" w14:textId="583D6C0C" w:rsidR="00CE613D" w:rsidRDefault="00CE613D" w:rsidP="00CE613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697" w:type="dxa"/>
            <w:vAlign w:val="bottom"/>
          </w:tcPr>
          <w:p w14:paraId="6599B387" w14:textId="4766F695" w:rsidR="00CE613D" w:rsidRDefault="00CE613D" w:rsidP="00CE613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697" w:type="dxa"/>
            <w:vAlign w:val="bottom"/>
          </w:tcPr>
          <w:p w14:paraId="54892446" w14:textId="540E8406" w:rsidR="00CE613D" w:rsidRDefault="00CE613D" w:rsidP="00CE613D"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697" w:type="dxa"/>
            <w:vAlign w:val="bottom"/>
          </w:tcPr>
          <w:p w14:paraId="2C41704A" w14:textId="4BEBC879" w:rsidR="00CE613D" w:rsidRDefault="00CE613D" w:rsidP="00CE613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697" w:type="dxa"/>
            <w:vAlign w:val="bottom"/>
          </w:tcPr>
          <w:p w14:paraId="657D9F12" w14:textId="2F76B22F" w:rsidR="00CE613D" w:rsidRDefault="00CE613D" w:rsidP="00CE613D"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697" w:type="dxa"/>
            <w:vAlign w:val="bottom"/>
          </w:tcPr>
          <w:p w14:paraId="1F4C6DBA" w14:textId="779E81F3" w:rsidR="00CE613D" w:rsidRDefault="00CE613D" w:rsidP="00CE613D"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697" w:type="dxa"/>
            <w:vAlign w:val="bottom"/>
          </w:tcPr>
          <w:p w14:paraId="521A3988" w14:textId="16EC2F0E" w:rsidR="00CE613D" w:rsidRDefault="00CE613D" w:rsidP="00CE613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  <w:vAlign w:val="bottom"/>
          </w:tcPr>
          <w:p w14:paraId="531E02C0" w14:textId="7DD5F596" w:rsidR="00CE613D" w:rsidRDefault="00CE613D" w:rsidP="00CE613D">
            <w:r>
              <w:rPr>
                <w:rFonts w:ascii="Calibri" w:hAnsi="Calibri" w:cs="Calibri"/>
              </w:rPr>
              <w:t>14</w:t>
            </w:r>
          </w:p>
        </w:tc>
      </w:tr>
      <w:tr w:rsidR="00CE613D" w14:paraId="71C8B651" w14:textId="77777777" w:rsidTr="00FE1F00">
        <w:tc>
          <w:tcPr>
            <w:tcW w:w="697" w:type="dxa"/>
            <w:vAlign w:val="bottom"/>
          </w:tcPr>
          <w:p w14:paraId="12A5DC56" w14:textId="143B82F7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phantop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hyperantus</w:t>
            </w:r>
            <w:proofErr w:type="spellEnd"/>
          </w:p>
        </w:tc>
        <w:tc>
          <w:tcPr>
            <w:tcW w:w="697" w:type="dxa"/>
            <w:vAlign w:val="bottom"/>
          </w:tcPr>
          <w:p w14:paraId="000286EB" w14:textId="4A1C00CA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BFE9745" w14:textId="2F573507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0FE3138" w14:textId="3F9A19BF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62B32269" w14:textId="15DA83D0" w:rsidR="00CE613D" w:rsidRDefault="00CE613D" w:rsidP="00CE613D"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697" w:type="dxa"/>
            <w:vAlign w:val="bottom"/>
          </w:tcPr>
          <w:p w14:paraId="0D3BF3BC" w14:textId="7AFF8AB7" w:rsidR="00CE613D" w:rsidRDefault="00CE613D" w:rsidP="00CE613D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697" w:type="dxa"/>
            <w:vAlign w:val="bottom"/>
          </w:tcPr>
          <w:p w14:paraId="500221C0" w14:textId="38798B9D" w:rsidR="00CE613D" w:rsidRDefault="00CE613D" w:rsidP="00CE613D"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697" w:type="dxa"/>
            <w:vAlign w:val="bottom"/>
          </w:tcPr>
          <w:p w14:paraId="7CD5B443" w14:textId="29EDC6B3" w:rsidR="00CE613D" w:rsidRDefault="00CE613D" w:rsidP="00CE613D">
            <w:r>
              <w:rPr>
                <w:rFonts w:ascii="Calibri" w:hAnsi="Calibri" w:cs="Calibri"/>
              </w:rPr>
              <w:t>99</w:t>
            </w:r>
          </w:p>
        </w:tc>
        <w:tc>
          <w:tcPr>
            <w:tcW w:w="697" w:type="dxa"/>
            <w:vAlign w:val="bottom"/>
          </w:tcPr>
          <w:p w14:paraId="2D7175A9" w14:textId="21EC9181" w:rsidR="00CE613D" w:rsidRDefault="00CE613D" w:rsidP="00CE613D">
            <w:r>
              <w:rPr>
                <w:rFonts w:ascii="Calibri" w:hAnsi="Calibri" w:cs="Calibri"/>
              </w:rPr>
              <w:t>80</w:t>
            </w:r>
          </w:p>
        </w:tc>
        <w:tc>
          <w:tcPr>
            <w:tcW w:w="697" w:type="dxa"/>
            <w:vAlign w:val="bottom"/>
          </w:tcPr>
          <w:p w14:paraId="74BBB007" w14:textId="0B96B87D" w:rsidR="00CE613D" w:rsidRDefault="00CE613D" w:rsidP="00CE613D"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697" w:type="dxa"/>
            <w:vAlign w:val="bottom"/>
          </w:tcPr>
          <w:p w14:paraId="5F5D025D" w14:textId="303056D9" w:rsidR="00CE613D" w:rsidRDefault="00CE613D" w:rsidP="00CE613D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697" w:type="dxa"/>
            <w:vAlign w:val="bottom"/>
          </w:tcPr>
          <w:p w14:paraId="0E309383" w14:textId="49808897" w:rsidR="00CE613D" w:rsidRDefault="00CE613D" w:rsidP="00CE613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  <w:vAlign w:val="bottom"/>
          </w:tcPr>
          <w:p w14:paraId="7897C760" w14:textId="6304E6D0" w:rsidR="00CE613D" w:rsidRDefault="00CE613D" w:rsidP="00CE613D">
            <w:r>
              <w:rPr>
                <w:rFonts w:ascii="Calibri" w:hAnsi="Calibri" w:cs="Calibri"/>
              </w:rPr>
              <w:t>5</w:t>
            </w:r>
          </w:p>
        </w:tc>
      </w:tr>
      <w:tr w:rsidR="00CE613D" w14:paraId="5E949F07" w14:textId="77777777" w:rsidTr="00FE1F00">
        <w:tc>
          <w:tcPr>
            <w:tcW w:w="697" w:type="dxa"/>
            <w:vAlign w:val="bottom"/>
          </w:tcPr>
          <w:p w14:paraId="3C0738CA" w14:textId="4E17B139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ycaen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hlaeas</w:t>
            </w:r>
            <w:proofErr w:type="spellEnd"/>
          </w:p>
        </w:tc>
        <w:tc>
          <w:tcPr>
            <w:tcW w:w="697" w:type="dxa"/>
            <w:vAlign w:val="bottom"/>
          </w:tcPr>
          <w:p w14:paraId="7C1A5E7E" w14:textId="7DF6B49D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AA8020F" w14:textId="7C7BF43A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3A63BDB6" w14:textId="3A554563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F71B4CE" w14:textId="7453CB97" w:rsidR="00CE613D" w:rsidRDefault="00CE613D" w:rsidP="00CE613D"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97" w:type="dxa"/>
            <w:vAlign w:val="bottom"/>
          </w:tcPr>
          <w:p w14:paraId="6831F376" w14:textId="4DB65DE2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5F55F1A6" w14:textId="683C9505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F2449D6" w14:textId="772DCC8F" w:rsidR="00CE613D" w:rsidRDefault="00CE613D" w:rsidP="00CE613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97" w:type="dxa"/>
            <w:vAlign w:val="bottom"/>
          </w:tcPr>
          <w:p w14:paraId="2E31A375" w14:textId="330D91CC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41589E23" w14:textId="2A9EFEBA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FB78E5C" w14:textId="309EE137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3FDD63F8" w14:textId="5A32C4EF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8" w:type="dxa"/>
            <w:vAlign w:val="bottom"/>
          </w:tcPr>
          <w:p w14:paraId="2B51075F" w14:textId="68B9E960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</w:tr>
      <w:tr w:rsidR="00CE613D" w14:paraId="6CB28C20" w14:textId="77777777" w:rsidTr="00FE1F00">
        <w:tc>
          <w:tcPr>
            <w:tcW w:w="697" w:type="dxa"/>
            <w:vAlign w:val="bottom"/>
          </w:tcPr>
          <w:p w14:paraId="06A5AF61" w14:textId="3F3AFEF0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lastRenderedPageBreak/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napi</w:t>
            </w:r>
            <w:proofErr w:type="spellEnd"/>
          </w:p>
        </w:tc>
        <w:tc>
          <w:tcPr>
            <w:tcW w:w="697" w:type="dxa"/>
            <w:vAlign w:val="bottom"/>
          </w:tcPr>
          <w:p w14:paraId="1D45DBEE" w14:textId="555308B7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C12FC13" w14:textId="6D8231EA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F5D2ABD" w14:textId="36C1CB41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543D5339" w14:textId="439F5029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4FAEA53F" w14:textId="51D2FCAD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A063F2B" w14:textId="26345323" w:rsidR="00CE613D" w:rsidRDefault="00CE613D" w:rsidP="00CE613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97" w:type="dxa"/>
            <w:vAlign w:val="bottom"/>
          </w:tcPr>
          <w:p w14:paraId="5CB25A4B" w14:textId="40663AD5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413ECAE2" w14:textId="2CEBE468" w:rsidR="00CE613D" w:rsidRDefault="00CE613D" w:rsidP="00CE613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97" w:type="dxa"/>
            <w:vAlign w:val="bottom"/>
          </w:tcPr>
          <w:p w14:paraId="20FA1F90" w14:textId="70A63A40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36999A86" w14:textId="3415AC9A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3DC9DDE6" w14:textId="3E8B5375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8" w:type="dxa"/>
            <w:vAlign w:val="bottom"/>
          </w:tcPr>
          <w:p w14:paraId="04528485" w14:textId="020D7C3C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</w:tr>
      <w:tr w:rsidR="00CE613D" w14:paraId="44C90F57" w14:textId="77777777" w:rsidTr="00FE1F00">
        <w:tc>
          <w:tcPr>
            <w:tcW w:w="697" w:type="dxa"/>
            <w:vAlign w:val="bottom"/>
          </w:tcPr>
          <w:p w14:paraId="18B68F1B" w14:textId="5A63BD45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Celastrin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argiolus</w:t>
            </w:r>
            <w:proofErr w:type="spellEnd"/>
          </w:p>
        </w:tc>
        <w:tc>
          <w:tcPr>
            <w:tcW w:w="697" w:type="dxa"/>
            <w:vAlign w:val="bottom"/>
          </w:tcPr>
          <w:p w14:paraId="2E9CAC71" w14:textId="3F60F81B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4B903647" w14:textId="061AEDD7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67F29B7" w14:textId="52231643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07704F37" w14:textId="2719FB48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A9B9CA9" w14:textId="2AC9C50F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3ED5FBA0" w14:textId="1999AA5E" w:rsidR="00CE613D" w:rsidRDefault="00CE613D" w:rsidP="00CE613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97" w:type="dxa"/>
            <w:vAlign w:val="bottom"/>
          </w:tcPr>
          <w:p w14:paraId="32230942" w14:textId="37298A6D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0527048B" w14:textId="4FB04CDE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44E5FAA0" w14:textId="3981AF40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45CC9375" w14:textId="3F2CF27B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5441C658" w14:textId="3A5F366B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8" w:type="dxa"/>
            <w:vAlign w:val="bottom"/>
          </w:tcPr>
          <w:p w14:paraId="7A630BCF" w14:textId="71B789A0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</w:tr>
      <w:tr w:rsidR="00CE613D" w14:paraId="6DD0CF38" w14:textId="77777777" w:rsidTr="00FE1F00">
        <w:tc>
          <w:tcPr>
            <w:tcW w:w="697" w:type="dxa"/>
            <w:vAlign w:val="bottom"/>
          </w:tcPr>
          <w:p w14:paraId="705E6248" w14:textId="2927A867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Melanargh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galanthea</w:t>
            </w:r>
            <w:proofErr w:type="spellEnd"/>
          </w:p>
        </w:tc>
        <w:tc>
          <w:tcPr>
            <w:tcW w:w="697" w:type="dxa"/>
            <w:vAlign w:val="bottom"/>
          </w:tcPr>
          <w:p w14:paraId="6FED50A6" w14:textId="717432D5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E3BF11A" w14:textId="11CF1728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5C9D7BF0" w14:textId="50B82416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20A88C04" w14:textId="434D2F91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D104985" w14:textId="0326A3C6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4E16BE0" w14:textId="7C658B17" w:rsidR="00CE613D" w:rsidRDefault="00CE613D" w:rsidP="00CE613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97" w:type="dxa"/>
            <w:vAlign w:val="bottom"/>
          </w:tcPr>
          <w:p w14:paraId="06F45442" w14:textId="5E95D8FB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66512065" w14:textId="35B20E0B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5154BA47" w14:textId="0AD19550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3A7B0BBD" w14:textId="2559E552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D7E1240" w14:textId="04BF4AAB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8" w:type="dxa"/>
            <w:vAlign w:val="bottom"/>
          </w:tcPr>
          <w:p w14:paraId="088EEAC2" w14:textId="39A0275C" w:rsidR="00CE613D" w:rsidRDefault="00CE613D" w:rsidP="00CE613D">
            <w:r>
              <w:rPr>
                <w:rFonts w:ascii="Calibri" w:hAnsi="Calibri" w:cs="Calibri"/>
              </w:rPr>
              <w:t>4</w:t>
            </w:r>
          </w:p>
        </w:tc>
      </w:tr>
      <w:tr w:rsidR="00CE613D" w14:paraId="5B89E7AF" w14:textId="77777777" w:rsidTr="00FE1F00">
        <w:tc>
          <w:tcPr>
            <w:tcW w:w="697" w:type="dxa"/>
            <w:vAlign w:val="bottom"/>
          </w:tcPr>
          <w:p w14:paraId="7EAA80C4" w14:textId="5012D8D3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Thymelicus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</w:rPr>
              <w:t>lineola</w:t>
            </w:r>
            <w:proofErr w:type="spellEnd"/>
          </w:p>
        </w:tc>
        <w:tc>
          <w:tcPr>
            <w:tcW w:w="697" w:type="dxa"/>
            <w:vAlign w:val="bottom"/>
          </w:tcPr>
          <w:p w14:paraId="6E1ACEEB" w14:textId="7E14FFC6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58106FC" w14:textId="06A54911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1F59D88" w14:textId="0DF0C7A7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6A935C9" w14:textId="6928072A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4812F84" w14:textId="3FA7CA9F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B08D071" w14:textId="231512F9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3C3151B2" w14:textId="7A85B2CB" w:rsidR="00CE613D" w:rsidRDefault="00CE613D" w:rsidP="00CE613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97" w:type="dxa"/>
            <w:vAlign w:val="bottom"/>
          </w:tcPr>
          <w:p w14:paraId="4B1800EA" w14:textId="76291BDD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2E7F662" w14:textId="221EF2E2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47E40496" w14:textId="18589CD9" w:rsidR="00CE613D" w:rsidRDefault="00CE613D" w:rsidP="00CE613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97" w:type="dxa"/>
            <w:vAlign w:val="bottom"/>
          </w:tcPr>
          <w:p w14:paraId="1190D96B" w14:textId="1A85F505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8" w:type="dxa"/>
            <w:vAlign w:val="bottom"/>
          </w:tcPr>
          <w:p w14:paraId="7CF19910" w14:textId="20157F89" w:rsidR="00CE613D" w:rsidRDefault="00CE613D" w:rsidP="00CE613D">
            <w:r>
              <w:rPr>
                <w:rFonts w:ascii="Calibri" w:hAnsi="Calibri" w:cs="Calibri"/>
              </w:rPr>
              <w:t>1</w:t>
            </w:r>
          </w:p>
        </w:tc>
      </w:tr>
      <w:tr w:rsidR="00CE613D" w14:paraId="3F496009" w14:textId="77777777" w:rsidTr="00FE1F00">
        <w:tc>
          <w:tcPr>
            <w:tcW w:w="697" w:type="dxa"/>
            <w:vAlign w:val="bottom"/>
          </w:tcPr>
          <w:p w14:paraId="5489FB91" w14:textId="73CA5F84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</w:rPr>
              <w:t>Polygonia</w:t>
            </w:r>
            <w:proofErr w:type="spellEnd"/>
            <w:r w:rsidRPr="00CE613D">
              <w:rPr>
                <w:rFonts w:ascii="Calibri" w:hAnsi="Calibri" w:cs="Calibri"/>
                <w:i/>
                <w:iCs/>
              </w:rPr>
              <w:t xml:space="preserve"> c-album</w:t>
            </w:r>
          </w:p>
        </w:tc>
        <w:tc>
          <w:tcPr>
            <w:tcW w:w="697" w:type="dxa"/>
            <w:vAlign w:val="bottom"/>
          </w:tcPr>
          <w:p w14:paraId="4C84BF18" w14:textId="35BF465C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1BA3D842" w14:textId="05FB178F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7AC1BF6" w14:textId="0CC37E27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20B9B138" w14:textId="42CB504C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0ED066C5" w14:textId="0CD43AF2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6C035A99" w14:textId="44E60665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57B780EA" w14:textId="4790182C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35D9690D" w14:textId="7DFC34C2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709FDB9B" w14:textId="4F810271" w:rsidR="00CE613D" w:rsidRDefault="00CE613D" w:rsidP="00CE613D"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97" w:type="dxa"/>
            <w:vAlign w:val="bottom"/>
          </w:tcPr>
          <w:p w14:paraId="3FB8B8E1" w14:textId="23478E95" w:rsidR="00CE613D" w:rsidRDefault="00CE613D" w:rsidP="00CE613D"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697" w:type="dxa"/>
            <w:vAlign w:val="bottom"/>
          </w:tcPr>
          <w:p w14:paraId="2C99550C" w14:textId="0B35A254" w:rsidR="00CE613D" w:rsidRDefault="00CE613D" w:rsidP="00CE613D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98" w:type="dxa"/>
            <w:vAlign w:val="bottom"/>
          </w:tcPr>
          <w:p w14:paraId="116087E0" w14:textId="23A12CD6" w:rsidR="00CE613D" w:rsidRDefault="00CE613D" w:rsidP="00CE613D">
            <w:r>
              <w:rPr>
                <w:rFonts w:ascii="Calibri" w:hAnsi="Calibri" w:cs="Calibri"/>
              </w:rPr>
              <w:t>2</w:t>
            </w:r>
          </w:p>
        </w:tc>
      </w:tr>
    </w:tbl>
    <w:p w14:paraId="62EC3465" w14:textId="008D4FDF" w:rsidR="0054197D" w:rsidRPr="00CE613D" w:rsidRDefault="00CE613D">
      <w:pPr>
        <w:rPr>
          <w:b/>
          <w:bCs/>
          <w:i/>
          <w:iCs/>
        </w:rPr>
      </w:pPr>
      <w:proofErr w:type="spellStart"/>
      <w:r w:rsidRPr="00CE613D">
        <w:rPr>
          <w:b/>
          <w:bCs/>
          <w:i/>
          <w:iCs/>
        </w:rPr>
        <w:t>Origanum</w:t>
      </w:r>
      <w:proofErr w:type="spellEnd"/>
      <w:r w:rsidRPr="00CE613D">
        <w:rPr>
          <w:b/>
          <w:bCs/>
          <w:i/>
          <w:iCs/>
        </w:rPr>
        <w:t xml:space="preserve"> </w:t>
      </w:r>
      <w:proofErr w:type="spellStart"/>
      <w:r w:rsidRPr="00CE613D">
        <w:rPr>
          <w:b/>
          <w:bCs/>
          <w:i/>
          <w:iCs/>
        </w:rPr>
        <w:t>vulgare</w:t>
      </w:r>
      <w:proofErr w:type="spellEnd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65"/>
        <w:gridCol w:w="1098"/>
        <w:gridCol w:w="1099"/>
        <w:gridCol w:w="1100"/>
        <w:gridCol w:w="1100"/>
        <w:gridCol w:w="1100"/>
        <w:gridCol w:w="1100"/>
        <w:gridCol w:w="1100"/>
      </w:tblGrid>
      <w:tr w:rsidR="00CE613D" w14:paraId="5746A07E" w14:textId="77777777" w:rsidTr="00FD319D">
        <w:tc>
          <w:tcPr>
            <w:tcW w:w="1132" w:type="dxa"/>
            <w:vAlign w:val="bottom"/>
          </w:tcPr>
          <w:p w14:paraId="31E70A3E" w14:textId="2DC3406D" w:rsidR="00CE613D" w:rsidRDefault="00DE36E7" w:rsidP="00CE613D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  <w:tc>
          <w:tcPr>
            <w:tcW w:w="1132" w:type="dxa"/>
            <w:vAlign w:val="bottom"/>
          </w:tcPr>
          <w:p w14:paraId="0780BF19" w14:textId="08BC0982" w:rsidR="00CE613D" w:rsidRDefault="00CE613D" w:rsidP="00CE613D">
            <w:r>
              <w:rPr>
                <w:rFonts w:ascii="Calibri" w:hAnsi="Calibri" w:cs="Calibri"/>
                <w:color w:val="000000"/>
              </w:rPr>
              <w:t>Ov1</w:t>
            </w:r>
          </w:p>
        </w:tc>
        <w:tc>
          <w:tcPr>
            <w:tcW w:w="1133" w:type="dxa"/>
            <w:vAlign w:val="bottom"/>
          </w:tcPr>
          <w:p w14:paraId="712FDC00" w14:textId="30C569E3" w:rsidR="00CE613D" w:rsidRDefault="00CE613D" w:rsidP="00CE613D">
            <w:r>
              <w:rPr>
                <w:rFonts w:ascii="Calibri" w:hAnsi="Calibri" w:cs="Calibri"/>
                <w:color w:val="000000"/>
              </w:rPr>
              <w:t>Ov2</w:t>
            </w:r>
          </w:p>
        </w:tc>
        <w:tc>
          <w:tcPr>
            <w:tcW w:w="1133" w:type="dxa"/>
            <w:vAlign w:val="bottom"/>
          </w:tcPr>
          <w:p w14:paraId="5417D580" w14:textId="207C0302" w:rsidR="00CE613D" w:rsidRDefault="00CE613D" w:rsidP="00CE613D">
            <w:r>
              <w:rPr>
                <w:rFonts w:ascii="Calibri" w:hAnsi="Calibri" w:cs="Calibri"/>
                <w:color w:val="000000"/>
              </w:rPr>
              <w:t>Ov3</w:t>
            </w:r>
          </w:p>
        </w:tc>
        <w:tc>
          <w:tcPr>
            <w:tcW w:w="1133" w:type="dxa"/>
            <w:vAlign w:val="bottom"/>
          </w:tcPr>
          <w:p w14:paraId="31665FC0" w14:textId="508C1986" w:rsidR="00CE613D" w:rsidRDefault="00CE613D" w:rsidP="00CE613D">
            <w:r>
              <w:rPr>
                <w:rFonts w:ascii="Calibri" w:hAnsi="Calibri" w:cs="Calibri"/>
                <w:color w:val="000000"/>
              </w:rPr>
              <w:t>Ov4</w:t>
            </w:r>
          </w:p>
        </w:tc>
        <w:tc>
          <w:tcPr>
            <w:tcW w:w="1133" w:type="dxa"/>
            <w:vAlign w:val="bottom"/>
          </w:tcPr>
          <w:p w14:paraId="3F7410D5" w14:textId="29BC138E" w:rsidR="00CE613D" w:rsidRDefault="00CE613D" w:rsidP="00CE613D">
            <w:r>
              <w:rPr>
                <w:rFonts w:ascii="Calibri" w:hAnsi="Calibri" w:cs="Calibri"/>
                <w:color w:val="000000"/>
              </w:rPr>
              <w:t>Ov5</w:t>
            </w:r>
          </w:p>
        </w:tc>
        <w:tc>
          <w:tcPr>
            <w:tcW w:w="1133" w:type="dxa"/>
            <w:vAlign w:val="bottom"/>
          </w:tcPr>
          <w:p w14:paraId="62B68B2D" w14:textId="2F46FB50" w:rsidR="00CE613D" w:rsidRDefault="00CE613D" w:rsidP="00CE613D">
            <w:r>
              <w:rPr>
                <w:rFonts w:ascii="Calibri" w:hAnsi="Calibri" w:cs="Calibri"/>
                <w:color w:val="000000"/>
              </w:rPr>
              <w:t>Ov6</w:t>
            </w:r>
          </w:p>
        </w:tc>
        <w:tc>
          <w:tcPr>
            <w:tcW w:w="1133" w:type="dxa"/>
            <w:vAlign w:val="bottom"/>
          </w:tcPr>
          <w:p w14:paraId="10062859" w14:textId="512405E7" w:rsidR="00CE613D" w:rsidRDefault="00CE613D" w:rsidP="00CE613D">
            <w:r>
              <w:rPr>
                <w:rFonts w:ascii="Calibri" w:hAnsi="Calibri" w:cs="Calibri"/>
                <w:color w:val="000000"/>
              </w:rPr>
              <w:t>Ov7</w:t>
            </w:r>
          </w:p>
        </w:tc>
      </w:tr>
      <w:tr w:rsidR="00CE613D" w14:paraId="5C93FBEE" w14:textId="77777777" w:rsidTr="00FD319D">
        <w:tc>
          <w:tcPr>
            <w:tcW w:w="1132" w:type="dxa"/>
            <w:vAlign w:val="bottom"/>
          </w:tcPr>
          <w:p w14:paraId="4B87EA86" w14:textId="6E034096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Aphantopus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hyperantus</w:t>
            </w:r>
            <w:proofErr w:type="spellEnd"/>
          </w:p>
        </w:tc>
        <w:tc>
          <w:tcPr>
            <w:tcW w:w="1132" w:type="dxa"/>
            <w:vAlign w:val="bottom"/>
          </w:tcPr>
          <w:p w14:paraId="383CEDF9" w14:textId="0DD1BA40" w:rsidR="00CE613D" w:rsidRDefault="00CE613D" w:rsidP="00CE613D"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33" w:type="dxa"/>
            <w:vAlign w:val="bottom"/>
          </w:tcPr>
          <w:p w14:paraId="14823463" w14:textId="41E2D130" w:rsidR="00CE613D" w:rsidRDefault="00CE613D" w:rsidP="00CE613D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133" w:type="dxa"/>
            <w:vAlign w:val="bottom"/>
          </w:tcPr>
          <w:p w14:paraId="62208604" w14:textId="357FF129" w:rsidR="00CE613D" w:rsidRDefault="00CE613D" w:rsidP="00CE613D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33" w:type="dxa"/>
            <w:vAlign w:val="bottom"/>
          </w:tcPr>
          <w:p w14:paraId="14C22F4F" w14:textId="085379C1" w:rsidR="00CE613D" w:rsidRDefault="00CE613D" w:rsidP="00CE613D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3" w:type="dxa"/>
            <w:vAlign w:val="bottom"/>
          </w:tcPr>
          <w:p w14:paraId="789D93BB" w14:textId="05729C03" w:rsidR="00CE613D" w:rsidRDefault="00CE613D" w:rsidP="00CE613D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3" w:type="dxa"/>
            <w:vAlign w:val="bottom"/>
          </w:tcPr>
          <w:p w14:paraId="50396950" w14:textId="18D7C9BA" w:rsidR="00CE613D" w:rsidRDefault="00CE613D" w:rsidP="00CE613D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33" w:type="dxa"/>
            <w:vAlign w:val="bottom"/>
          </w:tcPr>
          <w:p w14:paraId="458A0FFB" w14:textId="2962A59C" w:rsidR="00CE613D" w:rsidRDefault="00CE613D" w:rsidP="00CE613D"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E613D" w14:paraId="2582BDF8" w14:textId="77777777" w:rsidTr="00FD319D">
        <w:tc>
          <w:tcPr>
            <w:tcW w:w="1132" w:type="dxa"/>
            <w:vAlign w:val="bottom"/>
          </w:tcPr>
          <w:p w14:paraId="3434BAF2" w14:textId="48781E9F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Inachis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io</w:t>
            </w:r>
            <w:proofErr w:type="spellEnd"/>
          </w:p>
        </w:tc>
        <w:tc>
          <w:tcPr>
            <w:tcW w:w="1132" w:type="dxa"/>
            <w:vAlign w:val="bottom"/>
          </w:tcPr>
          <w:p w14:paraId="65F49574" w14:textId="433BA882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73165E2D" w14:textId="62BC4889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3C27D8C9" w14:textId="6C378A48" w:rsidR="00CE613D" w:rsidRDefault="00CE613D" w:rsidP="00CE613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3" w:type="dxa"/>
            <w:vAlign w:val="bottom"/>
          </w:tcPr>
          <w:p w14:paraId="5FB47B59" w14:textId="29C0D62E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29ECE77D" w14:textId="65E57D72" w:rsidR="00CE613D" w:rsidRDefault="00CE613D" w:rsidP="00CE613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3" w:type="dxa"/>
            <w:vAlign w:val="bottom"/>
          </w:tcPr>
          <w:p w14:paraId="00797E4E" w14:textId="300A7D58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4FEF2C49" w14:textId="1D776745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E613D" w14:paraId="055338A2" w14:textId="77777777" w:rsidTr="00FD319D">
        <w:tc>
          <w:tcPr>
            <w:tcW w:w="1132" w:type="dxa"/>
            <w:vAlign w:val="bottom"/>
          </w:tcPr>
          <w:p w14:paraId="23BEA30B" w14:textId="08C194CA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Issoria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lathonia</w:t>
            </w:r>
            <w:proofErr w:type="spellEnd"/>
          </w:p>
        </w:tc>
        <w:tc>
          <w:tcPr>
            <w:tcW w:w="1132" w:type="dxa"/>
            <w:vAlign w:val="bottom"/>
          </w:tcPr>
          <w:p w14:paraId="6381AF91" w14:textId="0575D13E" w:rsidR="00CE613D" w:rsidRDefault="00CE613D" w:rsidP="00CE613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3" w:type="dxa"/>
            <w:vAlign w:val="bottom"/>
          </w:tcPr>
          <w:p w14:paraId="01392DF6" w14:textId="13E8F26C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09A4F982" w14:textId="6AA8C3DE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19049A1E" w14:textId="676F030C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60991E1E" w14:textId="28D4D6AD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6D254358" w14:textId="083C733B" w:rsidR="00CE613D" w:rsidRDefault="00CE613D" w:rsidP="00CE613D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3" w:type="dxa"/>
            <w:vAlign w:val="bottom"/>
          </w:tcPr>
          <w:p w14:paraId="4995726A" w14:textId="121D63BF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E613D" w14:paraId="0D8ECA36" w14:textId="77777777" w:rsidTr="00FD319D">
        <w:tc>
          <w:tcPr>
            <w:tcW w:w="1132" w:type="dxa"/>
            <w:vAlign w:val="bottom"/>
          </w:tcPr>
          <w:p w14:paraId="64B05672" w14:textId="0C884A8A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Melanarghia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galanthea</w:t>
            </w:r>
            <w:proofErr w:type="spellEnd"/>
          </w:p>
        </w:tc>
        <w:tc>
          <w:tcPr>
            <w:tcW w:w="1132" w:type="dxa"/>
            <w:vAlign w:val="bottom"/>
          </w:tcPr>
          <w:p w14:paraId="5BF14B13" w14:textId="63A053CB" w:rsidR="00CE613D" w:rsidRDefault="00CE613D" w:rsidP="00CE613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3" w:type="dxa"/>
            <w:vAlign w:val="bottom"/>
          </w:tcPr>
          <w:p w14:paraId="52D9F4D0" w14:textId="18BB6D69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0E91B265" w14:textId="696126BD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06759693" w14:textId="4F181972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681E3C9F" w14:textId="6A94FCC2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6B089AF1" w14:textId="70B19037" w:rsidR="00CE613D" w:rsidRDefault="00CE613D" w:rsidP="00CE613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3" w:type="dxa"/>
            <w:vAlign w:val="bottom"/>
          </w:tcPr>
          <w:p w14:paraId="442D0111" w14:textId="66F683D7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E613D" w14:paraId="797D0528" w14:textId="77777777" w:rsidTr="00FD319D">
        <w:tc>
          <w:tcPr>
            <w:tcW w:w="1132" w:type="dxa"/>
            <w:vAlign w:val="bottom"/>
          </w:tcPr>
          <w:p w14:paraId="39F035B6" w14:textId="1A2CC4AC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napi</w:t>
            </w:r>
            <w:proofErr w:type="spellEnd"/>
          </w:p>
        </w:tc>
        <w:tc>
          <w:tcPr>
            <w:tcW w:w="1132" w:type="dxa"/>
            <w:vAlign w:val="bottom"/>
          </w:tcPr>
          <w:p w14:paraId="4F495484" w14:textId="4281ADBC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4B3C3E25" w14:textId="03F2E86E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6128E463" w14:textId="18CB835A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78CE86B9" w14:textId="527AE0CC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26136277" w14:textId="4F0EC86D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50B5416D" w14:textId="052BE108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549BD667" w14:textId="7F64A4CD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E613D" w14:paraId="482B767A" w14:textId="77777777" w:rsidTr="00FD319D">
        <w:tc>
          <w:tcPr>
            <w:tcW w:w="1132" w:type="dxa"/>
            <w:vAlign w:val="bottom"/>
          </w:tcPr>
          <w:p w14:paraId="4C3BC445" w14:textId="531355D1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brasicace</w:t>
            </w:r>
            <w:proofErr w:type="spellEnd"/>
          </w:p>
        </w:tc>
        <w:tc>
          <w:tcPr>
            <w:tcW w:w="1132" w:type="dxa"/>
            <w:vAlign w:val="bottom"/>
          </w:tcPr>
          <w:p w14:paraId="2BE564E8" w14:textId="27D00AD2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1A5CE9F5" w14:textId="733BD03C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79880F07" w14:textId="58B0859B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73B57421" w14:textId="0702763C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1335081B" w14:textId="047E96FF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7484BFDC" w14:textId="077354C9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23C142C6" w14:textId="6E885392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E613D" w14:paraId="7D3F0ECE" w14:textId="77777777" w:rsidTr="00FD319D">
        <w:tc>
          <w:tcPr>
            <w:tcW w:w="1132" w:type="dxa"/>
            <w:vAlign w:val="bottom"/>
          </w:tcPr>
          <w:p w14:paraId="466D0A46" w14:textId="7EFAFCD9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Pieris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rapae</w:t>
            </w:r>
            <w:proofErr w:type="spellEnd"/>
          </w:p>
        </w:tc>
        <w:tc>
          <w:tcPr>
            <w:tcW w:w="1132" w:type="dxa"/>
            <w:vAlign w:val="bottom"/>
          </w:tcPr>
          <w:p w14:paraId="6030051B" w14:textId="7DC317ED" w:rsidR="00CE613D" w:rsidRDefault="00CE613D" w:rsidP="00CE613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3" w:type="dxa"/>
            <w:vAlign w:val="bottom"/>
          </w:tcPr>
          <w:p w14:paraId="2D40C94E" w14:textId="4079CC1E" w:rsidR="00CE613D" w:rsidRDefault="00CE613D" w:rsidP="00CE613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3" w:type="dxa"/>
            <w:vAlign w:val="bottom"/>
          </w:tcPr>
          <w:p w14:paraId="29778FC7" w14:textId="1B987FD4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6AD381FC" w14:textId="446CB531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4F2E7F55" w14:textId="196FF617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45D7B12D" w14:textId="7740894C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7EB4E841" w14:textId="01E02A9D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E613D" w14:paraId="149C6FCE" w14:textId="77777777" w:rsidTr="00FD319D">
        <w:tc>
          <w:tcPr>
            <w:tcW w:w="1132" w:type="dxa"/>
            <w:vAlign w:val="bottom"/>
          </w:tcPr>
          <w:p w14:paraId="7727E527" w14:textId="0FCF8235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Aricia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agestis</w:t>
            </w:r>
            <w:proofErr w:type="spellEnd"/>
          </w:p>
        </w:tc>
        <w:tc>
          <w:tcPr>
            <w:tcW w:w="1132" w:type="dxa"/>
            <w:vAlign w:val="bottom"/>
          </w:tcPr>
          <w:p w14:paraId="508EEDCC" w14:textId="26C2F570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164582DA" w14:textId="204E8D6D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03B9B393" w14:textId="009449DF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062AC1BB" w14:textId="53E29720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3156E6AC" w14:textId="36CC796C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6DDC0FC0" w14:textId="5D5AFE86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2E552C97" w14:textId="06E32FCD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E613D" w14:paraId="09C7553A" w14:textId="77777777" w:rsidTr="00FD319D">
        <w:tc>
          <w:tcPr>
            <w:tcW w:w="1132" w:type="dxa"/>
            <w:vAlign w:val="bottom"/>
          </w:tcPr>
          <w:p w14:paraId="5079E83C" w14:textId="54AD8C23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Araschnia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levana</w:t>
            </w:r>
            <w:proofErr w:type="spellEnd"/>
          </w:p>
        </w:tc>
        <w:tc>
          <w:tcPr>
            <w:tcW w:w="1132" w:type="dxa"/>
            <w:vAlign w:val="bottom"/>
          </w:tcPr>
          <w:p w14:paraId="6FCF1AB0" w14:textId="20E5EB31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773FCA6B" w14:textId="2F7C6D6D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65456E12" w14:textId="537EB208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339C847A" w14:textId="3E80C907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1693114B" w14:textId="6DACEF80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230B1CFA" w14:textId="1E6CF92A" w:rsidR="00CE613D" w:rsidRDefault="00CE613D" w:rsidP="00CE613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3" w:type="dxa"/>
            <w:vAlign w:val="bottom"/>
          </w:tcPr>
          <w:p w14:paraId="7C63552B" w14:textId="559F76E1" w:rsidR="00CE613D" w:rsidRDefault="00CE613D" w:rsidP="00CE613D"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CE613D" w14:paraId="09C682B8" w14:textId="77777777" w:rsidTr="00FD319D">
        <w:tc>
          <w:tcPr>
            <w:tcW w:w="1132" w:type="dxa"/>
            <w:vAlign w:val="bottom"/>
          </w:tcPr>
          <w:p w14:paraId="3F1D3643" w14:textId="61A07F89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Aglais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urticae</w:t>
            </w:r>
            <w:proofErr w:type="spellEnd"/>
          </w:p>
        </w:tc>
        <w:tc>
          <w:tcPr>
            <w:tcW w:w="1132" w:type="dxa"/>
            <w:vAlign w:val="bottom"/>
          </w:tcPr>
          <w:p w14:paraId="5EB777EA" w14:textId="654996E4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3F80221A" w14:textId="532E86CA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31A90DF9" w14:textId="3AF5C4AE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3D89CAB8" w14:textId="01872420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6A32D6B3" w14:textId="38819C18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3B637369" w14:textId="5F4E0E99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714F4993" w14:textId="5092ECA1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E613D" w14:paraId="77C9CB9A" w14:textId="77777777" w:rsidTr="00FD319D">
        <w:tc>
          <w:tcPr>
            <w:tcW w:w="1132" w:type="dxa"/>
            <w:vAlign w:val="bottom"/>
          </w:tcPr>
          <w:p w14:paraId="1F917921" w14:textId="2F8CCFA8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Maniola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jurtina</w:t>
            </w:r>
            <w:proofErr w:type="spellEnd"/>
          </w:p>
        </w:tc>
        <w:tc>
          <w:tcPr>
            <w:tcW w:w="1132" w:type="dxa"/>
            <w:vAlign w:val="bottom"/>
          </w:tcPr>
          <w:p w14:paraId="2AE0A7E1" w14:textId="48071A7A" w:rsidR="00CE613D" w:rsidRDefault="00CE613D" w:rsidP="00CE613D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3" w:type="dxa"/>
            <w:vAlign w:val="bottom"/>
          </w:tcPr>
          <w:p w14:paraId="079521C2" w14:textId="538F87DF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7F3CB9BC" w14:textId="445C4FC7" w:rsidR="00CE613D" w:rsidRDefault="00CE613D" w:rsidP="00CE613D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3" w:type="dxa"/>
            <w:vAlign w:val="bottom"/>
          </w:tcPr>
          <w:p w14:paraId="57AE4C38" w14:textId="246D5000" w:rsidR="00CE613D" w:rsidRDefault="00CE613D" w:rsidP="00CE613D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3" w:type="dxa"/>
            <w:vAlign w:val="bottom"/>
          </w:tcPr>
          <w:p w14:paraId="54AEE1F9" w14:textId="10A2C727" w:rsidR="00CE613D" w:rsidRDefault="00CE613D" w:rsidP="00CE613D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3" w:type="dxa"/>
            <w:vAlign w:val="bottom"/>
          </w:tcPr>
          <w:p w14:paraId="5420014C" w14:textId="4FBECAA8" w:rsidR="00CE613D" w:rsidRDefault="00CE613D" w:rsidP="00CE613D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3" w:type="dxa"/>
            <w:vAlign w:val="bottom"/>
          </w:tcPr>
          <w:p w14:paraId="6ADE9367" w14:textId="65715E4E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E613D" w14:paraId="4E0E8B2B" w14:textId="77777777" w:rsidTr="00FD319D">
        <w:tc>
          <w:tcPr>
            <w:tcW w:w="1132" w:type="dxa"/>
            <w:vAlign w:val="bottom"/>
          </w:tcPr>
          <w:p w14:paraId="1394D673" w14:textId="493BB6EB" w:rsidR="00CE613D" w:rsidRPr="00CE613D" w:rsidRDefault="00CE613D" w:rsidP="00CE613D">
            <w:pPr>
              <w:rPr>
                <w:i/>
                <w:iCs/>
              </w:rPr>
            </w:pP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Ochlodes</w:t>
            </w:r>
            <w:proofErr w:type="spellEnd"/>
            <w:r w:rsidRPr="00CE613D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CE613D">
              <w:rPr>
                <w:rFonts w:ascii="Calibri" w:hAnsi="Calibri" w:cs="Calibri"/>
                <w:i/>
                <w:iCs/>
                <w:color w:val="000000"/>
              </w:rPr>
              <w:t>sylvanus</w:t>
            </w:r>
            <w:proofErr w:type="spellEnd"/>
          </w:p>
        </w:tc>
        <w:tc>
          <w:tcPr>
            <w:tcW w:w="1132" w:type="dxa"/>
            <w:vAlign w:val="bottom"/>
          </w:tcPr>
          <w:p w14:paraId="4FF3A4DC" w14:textId="12E53462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510876C5" w14:textId="7E17535D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4CC13E27" w14:textId="5FE606BA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2C7A4F29" w14:textId="169CF5CC" w:rsidR="00CE613D" w:rsidRDefault="00CE613D" w:rsidP="00CE613D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3" w:type="dxa"/>
            <w:vAlign w:val="bottom"/>
          </w:tcPr>
          <w:p w14:paraId="6B3BAE6F" w14:textId="1E8E5FFD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6B9FD0A8" w14:textId="57052E52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3" w:type="dxa"/>
            <w:vAlign w:val="bottom"/>
          </w:tcPr>
          <w:p w14:paraId="6D14B271" w14:textId="7CCEEF94" w:rsidR="00CE613D" w:rsidRDefault="00CE613D" w:rsidP="00CE613D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05EB21FA" w14:textId="77777777" w:rsidR="00CE613D" w:rsidRDefault="00CE613D"/>
    <w:sectPr w:rsidR="00CE61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12"/>
    <w:rsid w:val="001C54DE"/>
    <w:rsid w:val="00236112"/>
    <w:rsid w:val="002B4847"/>
    <w:rsid w:val="0054197D"/>
    <w:rsid w:val="006E7696"/>
    <w:rsid w:val="007603DB"/>
    <w:rsid w:val="0087648D"/>
    <w:rsid w:val="009528BB"/>
    <w:rsid w:val="009F482C"/>
    <w:rsid w:val="00CE613D"/>
    <w:rsid w:val="00D55D19"/>
    <w:rsid w:val="00DD448B"/>
    <w:rsid w:val="00DE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E040B"/>
  <w15:chartTrackingRefBased/>
  <w15:docId w15:val="{A56926AD-356C-4A91-A93F-DD16C61A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36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671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Pabis</dc:creator>
  <cp:keywords/>
  <dc:description/>
  <cp:lastModifiedBy>Krzysztof Pabis</cp:lastModifiedBy>
  <cp:revision>11</cp:revision>
  <dcterms:created xsi:type="dcterms:W3CDTF">2024-05-07T15:11:00Z</dcterms:created>
  <dcterms:modified xsi:type="dcterms:W3CDTF">2024-05-07T16:22:00Z</dcterms:modified>
</cp:coreProperties>
</file>